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10B3B" w14:textId="41645576" w:rsidR="003F10E8" w:rsidRDefault="003F10E8" w:rsidP="00C0589D">
      <w:pPr>
        <w:pStyle w:val="Kop2"/>
        <w:rPr>
          <w:color w:val="000000" w:themeColor="text1"/>
        </w:rPr>
      </w:pPr>
      <w:r>
        <w:rPr>
          <w:color w:val="000000" w:themeColor="text1"/>
        </w:rPr>
        <w:t xml:space="preserve">Supplemental materials from </w:t>
      </w:r>
      <w:r w:rsidRPr="003F10E8">
        <w:rPr>
          <w:color w:val="000000" w:themeColor="text1"/>
        </w:rPr>
        <w:t>Differentiating airway inflammation in calves based on cluster analysis of bronchoalveolar lavage fluid cytology</w:t>
      </w:r>
    </w:p>
    <w:p w14:paraId="4D38C9F3" w14:textId="53D8753D" w:rsidR="003F10E8" w:rsidRPr="003F10E8" w:rsidRDefault="003F10E8" w:rsidP="003F10E8">
      <w:r>
        <w:t xml:space="preserve">Abbreviations: SD= standard deviation, Ref. = reference, OR = Odds ratio, L 95% </w:t>
      </w:r>
      <w:proofErr w:type="spellStart"/>
      <w:r>
        <w:t>CrI</w:t>
      </w:r>
      <w:proofErr w:type="spellEnd"/>
      <w:r>
        <w:t xml:space="preserve"> = Lower bound 95% credible interval, H 95% </w:t>
      </w:r>
      <w:proofErr w:type="spellStart"/>
      <w:r>
        <w:t>CrI</w:t>
      </w:r>
      <w:proofErr w:type="spellEnd"/>
      <w:r>
        <w:t xml:space="preserve"> = Higher bound 95% </w:t>
      </w:r>
      <w:proofErr w:type="spellStart"/>
      <w:r>
        <w:t>CrI</w:t>
      </w:r>
      <w:proofErr w:type="spellEnd"/>
      <w:r>
        <w:t xml:space="preserve"> , No Path. = No pathogen, OB = opportunistic bacteria,  </w:t>
      </w:r>
      <w:r w:rsidRPr="003F10E8">
        <w:rPr>
          <w:i/>
          <w:iCs/>
        </w:rPr>
        <w:t>M. bovis</w:t>
      </w:r>
      <w:r>
        <w:t xml:space="preserve"> = </w:t>
      </w:r>
      <w:r w:rsidRPr="003F10E8">
        <w:rPr>
          <w:i/>
          <w:iCs/>
        </w:rPr>
        <w:t>Mycoplasmopsis bovi</w:t>
      </w:r>
      <w:r>
        <w:rPr>
          <w:i/>
          <w:iCs/>
        </w:rPr>
        <w:t xml:space="preserve">s, </w:t>
      </w:r>
      <w:r>
        <w:t>No cons. = No consolidation.</w:t>
      </w:r>
    </w:p>
    <w:p w14:paraId="28DA3318" w14:textId="5EC1D5ED" w:rsidR="00AB2BC9" w:rsidRPr="00C0589D" w:rsidRDefault="00AB2BC9" w:rsidP="00C0589D">
      <w:pPr>
        <w:pStyle w:val="Kop2"/>
        <w:rPr>
          <w:color w:val="000000" w:themeColor="text1"/>
        </w:rPr>
      </w:pPr>
      <w:r w:rsidRPr="00C0589D">
        <w:rPr>
          <w:color w:val="000000" w:themeColor="text1"/>
        </w:rPr>
        <w:t xml:space="preserve">Sensitivity analysis </w:t>
      </w:r>
      <w:r w:rsidR="00C0589D" w:rsidRPr="00C0589D">
        <w:rPr>
          <w:color w:val="000000" w:themeColor="text1"/>
        </w:rPr>
        <w:t>outcome pathogen group</w:t>
      </w:r>
    </w:p>
    <w:p w14:paraId="6BDE2A71" w14:textId="09E367B4" w:rsidR="00C0589D" w:rsidRPr="00C0589D" w:rsidRDefault="00C0589D" w:rsidP="00C0589D">
      <w:pPr>
        <w:pStyle w:val="Kop4"/>
        <w:rPr>
          <w:color w:val="auto"/>
        </w:rPr>
      </w:pPr>
      <w:r w:rsidRPr="00C0589D">
        <w:rPr>
          <w:color w:val="auto"/>
        </w:rPr>
        <w:t>Priors intercept</w:t>
      </w:r>
    </w:p>
    <w:tbl>
      <w:tblPr>
        <w:tblStyle w:val="Onopgemaaktetabel2"/>
        <w:tblW w:w="9555" w:type="dxa"/>
        <w:tblLook w:val="04A0" w:firstRow="1" w:lastRow="0" w:firstColumn="1" w:lastColumn="0" w:noHBand="0" w:noVBand="1"/>
      </w:tblPr>
      <w:tblGrid>
        <w:gridCol w:w="1310"/>
        <w:gridCol w:w="1129"/>
        <w:gridCol w:w="1320"/>
        <w:gridCol w:w="1186"/>
        <w:gridCol w:w="1208"/>
        <w:gridCol w:w="1012"/>
        <w:gridCol w:w="1149"/>
        <w:gridCol w:w="1241"/>
      </w:tblGrid>
      <w:tr w:rsidR="00607990" w14:paraId="0B623E8A" w14:textId="77777777" w:rsidTr="003F10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25148870" w14:textId="7F2AD27E" w:rsidR="00607990" w:rsidRPr="003F10E8" w:rsidRDefault="00607990" w:rsidP="00607990">
            <w:pPr>
              <w:rPr>
                <w:sz w:val="22"/>
                <w:szCs w:val="22"/>
              </w:rPr>
            </w:pPr>
            <w:r w:rsidRPr="003F10E8">
              <w:rPr>
                <w:sz w:val="22"/>
                <w:szCs w:val="22"/>
              </w:rPr>
              <w:t>Prior for</w:t>
            </w:r>
          </w:p>
        </w:tc>
        <w:tc>
          <w:tcPr>
            <w:tcW w:w="2449" w:type="dxa"/>
            <w:gridSpan w:val="2"/>
          </w:tcPr>
          <w:p w14:paraId="1FC2F5C6" w14:textId="63E400F7" w:rsidR="00607990" w:rsidRPr="003F10E8" w:rsidRDefault="00607990" w:rsidP="006079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10E8">
              <w:rPr>
                <w:sz w:val="22"/>
                <w:szCs w:val="22"/>
              </w:rPr>
              <w:t>Prior</w:t>
            </w:r>
          </w:p>
        </w:tc>
        <w:tc>
          <w:tcPr>
            <w:tcW w:w="5796" w:type="dxa"/>
            <w:gridSpan w:val="5"/>
          </w:tcPr>
          <w:p w14:paraId="18C652C6" w14:textId="5F1CFEC9" w:rsidR="00607990" w:rsidRPr="003F10E8" w:rsidRDefault="00C0589D" w:rsidP="006079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10E8">
              <w:rPr>
                <w:sz w:val="22"/>
                <w:szCs w:val="22"/>
              </w:rPr>
              <w:t>I</w:t>
            </w:r>
            <w:r w:rsidR="00607990" w:rsidRPr="003F10E8">
              <w:rPr>
                <w:sz w:val="22"/>
                <w:szCs w:val="22"/>
              </w:rPr>
              <w:t>nfluence</w:t>
            </w:r>
          </w:p>
        </w:tc>
      </w:tr>
      <w:tr w:rsidR="00607990" w14:paraId="250D2778" w14:textId="77777777" w:rsidTr="003F1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CAEDFB" w:themeFill="accent4" w:themeFillTint="33"/>
          </w:tcPr>
          <w:p w14:paraId="6C9DA68E" w14:textId="4DAC6F10" w:rsidR="00607990" w:rsidRPr="003F10E8" w:rsidRDefault="00607990" w:rsidP="00607990">
            <w:pPr>
              <w:rPr>
                <w:b w:val="0"/>
                <w:bCs w:val="0"/>
                <w:sz w:val="22"/>
                <w:szCs w:val="22"/>
              </w:rPr>
            </w:pPr>
            <w:r w:rsidRPr="003F10E8">
              <w:rPr>
                <w:b w:val="0"/>
                <w:bCs w:val="0"/>
                <w:sz w:val="22"/>
                <w:szCs w:val="22"/>
              </w:rPr>
              <w:t>Intercept</w:t>
            </w:r>
          </w:p>
        </w:tc>
        <w:tc>
          <w:tcPr>
            <w:tcW w:w="2449" w:type="dxa"/>
            <w:gridSpan w:val="2"/>
            <w:shd w:val="clear" w:color="auto" w:fill="CAEDFB" w:themeFill="accent4" w:themeFillTint="33"/>
          </w:tcPr>
          <w:p w14:paraId="11F9FE15" w14:textId="5F868E00" w:rsidR="00607990" w:rsidRPr="003F10E8" w:rsidRDefault="00607990" w:rsidP="0060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10E8">
              <w:rPr>
                <w:sz w:val="22"/>
                <w:szCs w:val="22"/>
              </w:rPr>
              <w:t>Normal (0</w:t>
            </w:r>
            <w:r w:rsidR="00DC09E0" w:rsidRPr="003F10E8">
              <w:rPr>
                <w:sz w:val="22"/>
                <w:szCs w:val="22"/>
              </w:rPr>
              <w:t>,</w:t>
            </w:r>
            <w:r w:rsidRPr="003F10E8">
              <w:rPr>
                <w:b/>
                <w:bCs/>
                <w:sz w:val="22"/>
                <w:szCs w:val="22"/>
              </w:rPr>
              <w:t>3</w:t>
            </w:r>
            <w:r w:rsidRPr="003F10E8">
              <w:rPr>
                <w:sz w:val="22"/>
                <w:szCs w:val="22"/>
              </w:rPr>
              <w:t>)</w:t>
            </w:r>
          </w:p>
        </w:tc>
        <w:tc>
          <w:tcPr>
            <w:tcW w:w="5796" w:type="dxa"/>
            <w:gridSpan w:val="5"/>
            <w:vMerge w:val="restart"/>
          </w:tcPr>
          <w:p w14:paraId="30EA3C04" w14:textId="62D6FA51" w:rsidR="00607990" w:rsidRPr="003F10E8" w:rsidRDefault="00C0589D" w:rsidP="0060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10E8">
              <w:rPr>
                <w:sz w:val="22"/>
                <w:szCs w:val="22"/>
              </w:rPr>
              <w:t>Probability of each group outcome</w:t>
            </w:r>
          </w:p>
        </w:tc>
      </w:tr>
      <w:tr w:rsidR="00607990" w14:paraId="5AED10B1" w14:textId="77777777" w:rsidTr="003F1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414F160F" w14:textId="67D995BE" w:rsidR="00607990" w:rsidRPr="003F10E8" w:rsidRDefault="00607990" w:rsidP="00607990">
            <w:pPr>
              <w:rPr>
                <w:b w:val="0"/>
                <w:bCs w:val="0"/>
                <w:sz w:val="22"/>
                <w:szCs w:val="22"/>
              </w:rPr>
            </w:pPr>
            <w:r w:rsidRPr="003F10E8">
              <w:rPr>
                <w:b w:val="0"/>
                <w:bCs w:val="0"/>
                <w:sz w:val="22"/>
                <w:szCs w:val="22"/>
              </w:rPr>
              <w:t xml:space="preserve">Estimates </w:t>
            </w:r>
          </w:p>
        </w:tc>
        <w:tc>
          <w:tcPr>
            <w:tcW w:w="2449" w:type="dxa"/>
            <w:gridSpan w:val="2"/>
          </w:tcPr>
          <w:p w14:paraId="412D48BA" w14:textId="21F66C5B" w:rsidR="00607990" w:rsidRPr="003F10E8" w:rsidRDefault="00607990" w:rsidP="00607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10E8">
              <w:rPr>
                <w:sz w:val="22"/>
                <w:szCs w:val="22"/>
              </w:rPr>
              <w:t>Normal (0</w:t>
            </w:r>
            <w:r w:rsidR="00DC09E0" w:rsidRPr="003F10E8">
              <w:rPr>
                <w:sz w:val="22"/>
                <w:szCs w:val="22"/>
              </w:rPr>
              <w:t>,</w:t>
            </w:r>
            <w:r w:rsidRPr="003F10E8">
              <w:rPr>
                <w:sz w:val="22"/>
                <w:szCs w:val="22"/>
              </w:rPr>
              <w:t>3)</w:t>
            </w:r>
          </w:p>
        </w:tc>
        <w:tc>
          <w:tcPr>
            <w:tcW w:w="5796" w:type="dxa"/>
            <w:gridSpan w:val="5"/>
            <w:vMerge/>
          </w:tcPr>
          <w:p w14:paraId="3A0B3495" w14:textId="77777777" w:rsidR="00607990" w:rsidRPr="003F10E8" w:rsidRDefault="00607990" w:rsidP="00607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607990" w14:paraId="08DC07E7" w14:textId="77777777" w:rsidTr="003F1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2ECADC8C" w14:textId="1D229CA5" w:rsidR="00607990" w:rsidRPr="003F10E8" w:rsidRDefault="00607990" w:rsidP="00607990">
            <w:pPr>
              <w:rPr>
                <w:b w:val="0"/>
                <w:bCs w:val="0"/>
                <w:sz w:val="22"/>
                <w:szCs w:val="22"/>
              </w:rPr>
            </w:pPr>
            <w:r w:rsidRPr="003F10E8">
              <w:rPr>
                <w:b w:val="0"/>
                <w:bCs w:val="0"/>
                <w:sz w:val="22"/>
                <w:szCs w:val="22"/>
              </w:rPr>
              <w:t xml:space="preserve">SD </w:t>
            </w:r>
          </w:p>
        </w:tc>
        <w:tc>
          <w:tcPr>
            <w:tcW w:w="2449" w:type="dxa"/>
            <w:gridSpan w:val="2"/>
          </w:tcPr>
          <w:p w14:paraId="1F240127" w14:textId="579C942A" w:rsidR="00607990" w:rsidRPr="003F10E8" w:rsidRDefault="00607990" w:rsidP="0060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10E8">
              <w:rPr>
                <w:sz w:val="22"/>
                <w:szCs w:val="22"/>
              </w:rPr>
              <w:t>Student- t (3</w:t>
            </w:r>
            <w:r w:rsidR="00DC09E0" w:rsidRPr="003F10E8">
              <w:rPr>
                <w:sz w:val="22"/>
                <w:szCs w:val="22"/>
              </w:rPr>
              <w:t>,</w:t>
            </w:r>
            <w:r w:rsidRPr="003F10E8">
              <w:rPr>
                <w:sz w:val="22"/>
                <w:szCs w:val="22"/>
              </w:rPr>
              <w:t>0</w:t>
            </w:r>
            <w:r w:rsidR="00DC09E0" w:rsidRPr="003F10E8">
              <w:rPr>
                <w:sz w:val="22"/>
                <w:szCs w:val="22"/>
              </w:rPr>
              <w:t>,</w:t>
            </w:r>
            <w:r w:rsidRPr="003F10E8">
              <w:rPr>
                <w:sz w:val="22"/>
                <w:szCs w:val="22"/>
              </w:rPr>
              <w:t>2.5)</w:t>
            </w:r>
          </w:p>
        </w:tc>
        <w:tc>
          <w:tcPr>
            <w:tcW w:w="5796" w:type="dxa"/>
            <w:gridSpan w:val="5"/>
            <w:vMerge/>
          </w:tcPr>
          <w:p w14:paraId="1EA7079E" w14:textId="77777777" w:rsidR="00607990" w:rsidRPr="003F10E8" w:rsidRDefault="00607990" w:rsidP="0060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B2BC9" w14:paraId="19BC0007" w14:textId="77777777" w:rsidTr="003F1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gridSpan w:val="2"/>
          </w:tcPr>
          <w:p w14:paraId="31693E3B" w14:textId="77777777" w:rsidR="00AB2BC9" w:rsidRPr="003F10E8" w:rsidRDefault="00AB2BC9" w:rsidP="00607990">
            <w:pPr>
              <w:rPr>
                <w:sz w:val="22"/>
                <w:szCs w:val="22"/>
              </w:rPr>
            </w:pPr>
          </w:p>
        </w:tc>
        <w:tc>
          <w:tcPr>
            <w:tcW w:w="3714" w:type="dxa"/>
            <w:gridSpan w:val="3"/>
          </w:tcPr>
          <w:p w14:paraId="556DFCC9" w14:textId="2C4A1001" w:rsidR="00AB2BC9" w:rsidRPr="003F10E8" w:rsidRDefault="00AB2BC9" w:rsidP="00B3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F10E8">
              <w:rPr>
                <w:b/>
                <w:bCs/>
                <w:sz w:val="22"/>
                <w:szCs w:val="22"/>
              </w:rPr>
              <w:t>Neutrophil percentages</w:t>
            </w:r>
          </w:p>
        </w:tc>
        <w:tc>
          <w:tcPr>
            <w:tcW w:w="3402" w:type="dxa"/>
            <w:gridSpan w:val="3"/>
          </w:tcPr>
          <w:p w14:paraId="7181C052" w14:textId="05ECF9F7" w:rsidR="00AB2BC9" w:rsidRPr="003F10E8" w:rsidRDefault="00AB2BC9" w:rsidP="00B3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F10E8">
              <w:rPr>
                <w:b/>
                <w:bCs/>
                <w:sz w:val="22"/>
                <w:szCs w:val="22"/>
              </w:rPr>
              <w:t>Intracellular bacteria</w:t>
            </w:r>
          </w:p>
        </w:tc>
      </w:tr>
      <w:tr w:rsidR="00AB2BC9" w14:paraId="60EB1C79" w14:textId="77777777" w:rsidTr="003F1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6B291C3D" w14:textId="24142447" w:rsidR="00AB2BC9" w:rsidRPr="003F10E8" w:rsidRDefault="00AB2BC9" w:rsidP="00AB2BC9">
            <w:pPr>
              <w:rPr>
                <w:sz w:val="22"/>
                <w:szCs w:val="22"/>
              </w:rPr>
            </w:pPr>
            <w:r w:rsidRPr="003F10E8">
              <w:rPr>
                <w:sz w:val="22"/>
                <w:szCs w:val="22"/>
              </w:rPr>
              <w:t>Outcome</w:t>
            </w:r>
          </w:p>
        </w:tc>
        <w:tc>
          <w:tcPr>
            <w:tcW w:w="1129" w:type="dxa"/>
          </w:tcPr>
          <w:p w14:paraId="232D4640" w14:textId="7923D6E3" w:rsidR="00AB2BC9" w:rsidRPr="003F10E8" w:rsidRDefault="00AB2BC9" w:rsidP="00AB2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F10E8">
              <w:rPr>
                <w:b/>
                <w:bCs/>
                <w:sz w:val="22"/>
                <w:szCs w:val="22"/>
              </w:rPr>
              <w:t>Ref.</w:t>
            </w:r>
          </w:p>
        </w:tc>
        <w:tc>
          <w:tcPr>
            <w:tcW w:w="1320" w:type="dxa"/>
          </w:tcPr>
          <w:p w14:paraId="1AECC2EB" w14:textId="463CD7BA" w:rsidR="00AB2BC9" w:rsidRPr="003F10E8" w:rsidRDefault="00AB2BC9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10E8">
              <w:rPr>
                <w:sz w:val="22"/>
                <w:szCs w:val="22"/>
              </w:rPr>
              <w:t>OR</w:t>
            </w:r>
          </w:p>
        </w:tc>
        <w:tc>
          <w:tcPr>
            <w:tcW w:w="1186" w:type="dxa"/>
          </w:tcPr>
          <w:p w14:paraId="07FE77A8" w14:textId="025608DB" w:rsidR="00AB2BC9" w:rsidRPr="003F10E8" w:rsidRDefault="00AB2BC9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10E8">
              <w:rPr>
                <w:sz w:val="22"/>
                <w:szCs w:val="22"/>
              </w:rPr>
              <w:t>L 95%CrI</w:t>
            </w:r>
          </w:p>
        </w:tc>
        <w:tc>
          <w:tcPr>
            <w:tcW w:w="1208" w:type="dxa"/>
          </w:tcPr>
          <w:p w14:paraId="48412A0B" w14:textId="76781F20" w:rsidR="00AB2BC9" w:rsidRPr="003F10E8" w:rsidRDefault="00AB2BC9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10E8">
              <w:rPr>
                <w:sz w:val="22"/>
                <w:szCs w:val="22"/>
              </w:rPr>
              <w:t>H 95%CrI</w:t>
            </w:r>
          </w:p>
        </w:tc>
        <w:tc>
          <w:tcPr>
            <w:tcW w:w="1012" w:type="dxa"/>
          </w:tcPr>
          <w:p w14:paraId="06F6C2D0" w14:textId="1DFCB602" w:rsidR="00AB2BC9" w:rsidRPr="003F10E8" w:rsidRDefault="00AB2BC9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10E8">
              <w:rPr>
                <w:sz w:val="22"/>
                <w:szCs w:val="22"/>
              </w:rPr>
              <w:t>OR</w:t>
            </w:r>
          </w:p>
        </w:tc>
        <w:tc>
          <w:tcPr>
            <w:tcW w:w="1149" w:type="dxa"/>
          </w:tcPr>
          <w:p w14:paraId="323DB27D" w14:textId="31D54A92" w:rsidR="00AB2BC9" w:rsidRPr="003F10E8" w:rsidRDefault="00AB2BC9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10E8">
              <w:rPr>
                <w:sz w:val="22"/>
                <w:szCs w:val="22"/>
              </w:rPr>
              <w:t>L 95%CrI</w:t>
            </w:r>
          </w:p>
        </w:tc>
        <w:tc>
          <w:tcPr>
            <w:tcW w:w="1241" w:type="dxa"/>
          </w:tcPr>
          <w:p w14:paraId="019EBD1C" w14:textId="6C53377A" w:rsidR="00AB2BC9" w:rsidRPr="003F10E8" w:rsidRDefault="00AB2BC9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10E8">
              <w:rPr>
                <w:sz w:val="22"/>
                <w:szCs w:val="22"/>
              </w:rPr>
              <w:t>H 95%CrI</w:t>
            </w:r>
          </w:p>
        </w:tc>
      </w:tr>
      <w:tr w:rsidR="00AB2BC9" w:rsidRPr="00607990" w14:paraId="38DB801A" w14:textId="77777777" w:rsidTr="003F10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5941CA1A" w14:textId="44E84731" w:rsidR="00AB2BC9" w:rsidRPr="00607990" w:rsidRDefault="00AB2BC9" w:rsidP="00AB2BC9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V</w:t>
            </w:r>
            <w:r w:rsidRPr="0060799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irus</w:t>
            </w:r>
          </w:p>
        </w:tc>
        <w:tc>
          <w:tcPr>
            <w:tcW w:w="1129" w:type="dxa"/>
            <w:noWrap/>
            <w:hideMark/>
          </w:tcPr>
          <w:p w14:paraId="4BF3234F" w14:textId="107B7334" w:rsidR="00AB2BC9" w:rsidRPr="00607990" w:rsidRDefault="00AB2BC9" w:rsidP="00AB2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Path.</w:t>
            </w:r>
          </w:p>
        </w:tc>
        <w:tc>
          <w:tcPr>
            <w:tcW w:w="1320" w:type="dxa"/>
            <w:noWrap/>
            <w:hideMark/>
          </w:tcPr>
          <w:p w14:paraId="499E5BB3" w14:textId="1D74BF91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1</w:t>
            </w:r>
            <w:r w:rsidR="00DC09E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08</w:t>
            </w:r>
          </w:p>
        </w:tc>
        <w:tc>
          <w:tcPr>
            <w:tcW w:w="1186" w:type="dxa"/>
            <w:noWrap/>
            <w:hideMark/>
          </w:tcPr>
          <w:p w14:paraId="5B30BF3D" w14:textId="64DD9F1D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1</w:t>
            </w:r>
            <w:r w:rsidR="00DC09E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03</w:t>
            </w:r>
          </w:p>
        </w:tc>
        <w:tc>
          <w:tcPr>
            <w:tcW w:w="1208" w:type="dxa"/>
            <w:noWrap/>
            <w:hideMark/>
          </w:tcPr>
          <w:p w14:paraId="78255F7F" w14:textId="7421BC62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1</w:t>
            </w:r>
            <w:r w:rsidR="00DC09E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17</w:t>
            </w:r>
          </w:p>
        </w:tc>
        <w:tc>
          <w:tcPr>
            <w:tcW w:w="1012" w:type="dxa"/>
            <w:noWrap/>
            <w:hideMark/>
          </w:tcPr>
          <w:p w14:paraId="4CCD9142" w14:textId="7F8E80BF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3</w:t>
            </w:r>
            <w:r w:rsidR="00DC09E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4</w:t>
            </w:r>
            <w:r w:rsidR="002A6BB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054A7037" w14:textId="5ACAE43C" w:rsidR="00AB2BC9" w:rsidRPr="00607990" w:rsidRDefault="00DC09E0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="00AB2BC9"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25</w:t>
            </w:r>
            <w:r w:rsidR="002A6BB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0</w:t>
            </w:r>
          </w:p>
        </w:tc>
        <w:tc>
          <w:tcPr>
            <w:tcW w:w="1241" w:type="dxa"/>
            <w:noWrap/>
            <w:hideMark/>
          </w:tcPr>
          <w:p w14:paraId="13BF9C4A" w14:textId="451F55A9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51</w:t>
            </w:r>
            <w:r w:rsidR="00DC09E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6</w:t>
            </w:r>
          </w:p>
        </w:tc>
      </w:tr>
      <w:tr w:rsidR="00AB2BC9" w:rsidRPr="00607990" w14:paraId="52C06CC5" w14:textId="77777777" w:rsidTr="003F1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57CE2848" w14:textId="77777777" w:rsidR="00AB2BC9" w:rsidRPr="00607990" w:rsidRDefault="00AB2BC9" w:rsidP="00AB2BC9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OB</w:t>
            </w:r>
          </w:p>
        </w:tc>
        <w:tc>
          <w:tcPr>
            <w:tcW w:w="1129" w:type="dxa"/>
            <w:noWrap/>
            <w:hideMark/>
          </w:tcPr>
          <w:p w14:paraId="1AEC2CE6" w14:textId="06C4C0DA" w:rsidR="00AB2BC9" w:rsidRPr="00607990" w:rsidRDefault="00AB2BC9" w:rsidP="00AB2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Path.</w:t>
            </w:r>
          </w:p>
        </w:tc>
        <w:tc>
          <w:tcPr>
            <w:tcW w:w="1320" w:type="dxa"/>
            <w:noWrap/>
            <w:hideMark/>
          </w:tcPr>
          <w:p w14:paraId="718325C1" w14:textId="76F3EED5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1</w:t>
            </w:r>
            <w:r w:rsidR="00DC09E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02</w:t>
            </w:r>
          </w:p>
        </w:tc>
        <w:tc>
          <w:tcPr>
            <w:tcW w:w="1186" w:type="dxa"/>
            <w:noWrap/>
            <w:hideMark/>
          </w:tcPr>
          <w:p w14:paraId="4F4C51C7" w14:textId="25CEDEB0" w:rsidR="00AB2BC9" w:rsidRPr="00607990" w:rsidRDefault="00DC09E0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="00AB2BC9"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988</w:t>
            </w:r>
          </w:p>
        </w:tc>
        <w:tc>
          <w:tcPr>
            <w:tcW w:w="1208" w:type="dxa"/>
            <w:noWrap/>
            <w:hideMark/>
          </w:tcPr>
          <w:p w14:paraId="3DEA1217" w14:textId="5FBAEF2D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1</w:t>
            </w:r>
            <w:r w:rsidR="00DC09E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06</w:t>
            </w:r>
          </w:p>
        </w:tc>
        <w:tc>
          <w:tcPr>
            <w:tcW w:w="1012" w:type="dxa"/>
            <w:noWrap/>
            <w:hideMark/>
          </w:tcPr>
          <w:p w14:paraId="57C4CB2E" w14:textId="5B2B11DF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12</w:t>
            </w:r>
            <w:r w:rsidR="00DC09E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5</w:t>
            </w:r>
          </w:p>
        </w:tc>
        <w:tc>
          <w:tcPr>
            <w:tcW w:w="1149" w:type="dxa"/>
            <w:noWrap/>
            <w:hideMark/>
          </w:tcPr>
          <w:p w14:paraId="33B380D9" w14:textId="67FBAF2B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1</w:t>
            </w:r>
            <w:r w:rsidR="00DC09E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45</w:t>
            </w:r>
          </w:p>
        </w:tc>
        <w:tc>
          <w:tcPr>
            <w:tcW w:w="1241" w:type="dxa"/>
            <w:noWrap/>
            <w:hideMark/>
          </w:tcPr>
          <w:p w14:paraId="0862D635" w14:textId="77777777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149</w:t>
            </w:r>
          </w:p>
        </w:tc>
      </w:tr>
      <w:tr w:rsidR="00AB2BC9" w:rsidRPr="00607990" w14:paraId="030399B2" w14:textId="77777777" w:rsidTr="003F10E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3B19A047" w14:textId="7B45E42B" w:rsidR="00AB2BC9" w:rsidRPr="00B226A7" w:rsidRDefault="00AB2BC9" w:rsidP="00AB2BC9">
            <w:pPr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226A7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. bovis</w:t>
            </w:r>
          </w:p>
        </w:tc>
        <w:tc>
          <w:tcPr>
            <w:tcW w:w="1129" w:type="dxa"/>
            <w:noWrap/>
            <w:hideMark/>
          </w:tcPr>
          <w:p w14:paraId="61268E0C" w14:textId="7334ABEB" w:rsidR="00AB2BC9" w:rsidRPr="00607990" w:rsidRDefault="00AB2BC9" w:rsidP="00AB2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Path.</w:t>
            </w:r>
          </w:p>
        </w:tc>
        <w:tc>
          <w:tcPr>
            <w:tcW w:w="1320" w:type="dxa"/>
            <w:noWrap/>
            <w:hideMark/>
          </w:tcPr>
          <w:p w14:paraId="1F243C6D" w14:textId="5653EC8B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1</w:t>
            </w:r>
            <w:r w:rsidR="00DC09E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07</w:t>
            </w:r>
          </w:p>
        </w:tc>
        <w:tc>
          <w:tcPr>
            <w:tcW w:w="1186" w:type="dxa"/>
            <w:noWrap/>
            <w:hideMark/>
          </w:tcPr>
          <w:p w14:paraId="4C2EE1D0" w14:textId="4991BCA9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1</w:t>
            </w:r>
            <w:r w:rsidR="00DC09E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02</w:t>
            </w:r>
          </w:p>
        </w:tc>
        <w:tc>
          <w:tcPr>
            <w:tcW w:w="1208" w:type="dxa"/>
            <w:noWrap/>
            <w:hideMark/>
          </w:tcPr>
          <w:p w14:paraId="3D99B597" w14:textId="42E8F850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1</w:t>
            </w:r>
            <w:r w:rsidR="00DC09E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14</w:t>
            </w:r>
          </w:p>
        </w:tc>
        <w:tc>
          <w:tcPr>
            <w:tcW w:w="1012" w:type="dxa"/>
            <w:noWrap/>
            <w:hideMark/>
          </w:tcPr>
          <w:p w14:paraId="4CD83134" w14:textId="325AECD5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2</w:t>
            </w:r>
            <w:r w:rsidR="00DC09E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53</w:t>
            </w:r>
          </w:p>
        </w:tc>
        <w:tc>
          <w:tcPr>
            <w:tcW w:w="1149" w:type="dxa"/>
            <w:noWrap/>
            <w:hideMark/>
          </w:tcPr>
          <w:p w14:paraId="1CE47F72" w14:textId="34A2CAE2" w:rsidR="00AB2BC9" w:rsidRPr="00607990" w:rsidRDefault="00DC09E0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="00AB2BC9"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181</w:t>
            </w:r>
          </w:p>
        </w:tc>
        <w:tc>
          <w:tcPr>
            <w:tcW w:w="1241" w:type="dxa"/>
            <w:noWrap/>
            <w:hideMark/>
          </w:tcPr>
          <w:p w14:paraId="04F9ECF1" w14:textId="4491E4AA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36</w:t>
            </w:r>
            <w:r w:rsidR="00DC09E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6</w:t>
            </w:r>
          </w:p>
        </w:tc>
      </w:tr>
      <w:tr w:rsidR="00AB2BC9" w:rsidRPr="00607990" w14:paraId="5A662EBF" w14:textId="77777777" w:rsidTr="003F1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3C2BE15C" w14:textId="5621CC8C" w:rsidR="00AB2BC9" w:rsidRPr="00B226A7" w:rsidRDefault="00AB2BC9" w:rsidP="00AB2BC9">
            <w:pPr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226A7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. bovis</w:t>
            </w:r>
          </w:p>
        </w:tc>
        <w:tc>
          <w:tcPr>
            <w:tcW w:w="1129" w:type="dxa"/>
            <w:noWrap/>
            <w:hideMark/>
          </w:tcPr>
          <w:p w14:paraId="7A7159E4" w14:textId="77777777" w:rsidR="00AB2BC9" w:rsidRPr="00607990" w:rsidRDefault="00AB2BC9" w:rsidP="00AB2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OB</w:t>
            </w:r>
          </w:p>
        </w:tc>
        <w:tc>
          <w:tcPr>
            <w:tcW w:w="1320" w:type="dxa"/>
            <w:noWrap/>
            <w:hideMark/>
          </w:tcPr>
          <w:p w14:paraId="69927E01" w14:textId="32EDC17A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1</w:t>
            </w:r>
            <w:r w:rsidR="00DC09E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05</w:t>
            </w:r>
          </w:p>
        </w:tc>
        <w:tc>
          <w:tcPr>
            <w:tcW w:w="1186" w:type="dxa"/>
            <w:noWrap/>
            <w:hideMark/>
          </w:tcPr>
          <w:p w14:paraId="33F8E812" w14:textId="0C41C8C7" w:rsidR="00AB2BC9" w:rsidRPr="00607990" w:rsidRDefault="00DC09E0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="00AB2BC9"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997</w:t>
            </w:r>
          </w:p>
        </w:tc>
        <w:tc>
          <w:tcPr>
            <w:tcW w:w="1208" w:type="dxa"/>
            <w:noWrap/>
            <w:hideMark/>
          </w:tcPr>
          <w:p w14:paraId="6EEBD01B" w14:textId="0839DEED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1</w:t>
            </w:r>
            <w:r w:rsidR="00DC09E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11</w:t>
            </w:r>
          </w:p>
        </w:tc>
        <w:tc>
          <w:tcPr>
            <w:tcW w:w="1012" w:type="dxa"/>
            <w:noWrap/>
            <w:hideMark/>
          </w:tcPr>
          <w:p w14:paraId="679B8648" w14:textId="660FD4A4" w:rsidR="00AB2BC9" w:rsidRPr="00607990" w:rsidRDefault="00DC09E0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="00AB2BC9"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211</w:t>
            </w:r>
          </w:p>
        </w:tc>
        <w:tc>
          <w:tcPr>
            <w:tcW w:w="1149" w:type="dxa"/>
            <w:noWrap/>
            <w:hideMark/>
          </w:tcPr>
          <w:p w14:paraId="547B5657" w14:textId="644E07F5" w:rsidR="00AB2BC9" w:rsidRPr="00607990" w:rsidRDefault="00DC09E0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="00AB2BC9"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015</w:t>
            </w:r>
          </w:p>
        </w:tc>
        <w:tc>
          <w:tcPr>
            <w:tcW w:w="1241" w:type="dxa"/>
            <w:noWrap/>
            <w:hideMark/>
          </w:tcPr>
          <w:p w14:paraId="1AAC2DCF" w14:textId="71F2FE35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2</w:t>
            </w:r>
            <w:r w:rsidR="002A6BB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00</w:t>
            </w:r>
          </w:p>
        </w:tc>
      </w:tr>
      <w:tr w:rsidR="00AB2BC9" w:rsidRPr="00607990" w14:paraId="4EC4969B" w14:textId="77777777" w:rsidTr="003F10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1D1C3958" w14:textId="24A484AC" w:rsidR="00AB2BC9" w:rsidRPr="00607990" w:rsidRDefault="00AB2BC9" w:rsidP="00AB2BC9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V</w:t>
            </w:r>
            <w:r w:rsidRPr="0060799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irus</w:t>
            </w:r>
          </w:p>
        </w:tc>
        <w:tc>
          <w:tcPr>
            <w:tcW w:w="1129" w:type="dxa"/>
            <w:noWrap/>
            <w:hideMark/>
          </w:tcPr>
          <w:p w14:paraId="5ED0A448" w14:textId="77777777" w:rsidR="00AB2BC9" w:rsidRPr="00607990" w:rsidRDefault="00AB2BC9" w:rsidP="00AB2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OB</w:t>
            </w:r>
          </w:p>
        </w:tc>
        <w:tc>
          <w:tcPr>
            <w:tcW w:w="1320" w:type="dxa"/>
            <w:noWrap/>
            <w:hideMark/>
          </w:tcPr>
          <w:p w14:paraId="053B4AA8" w14:textId="2D12EE68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1</w:t>
            </w:r>
            <w:r w:rsidR="00DC09E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01</w:t>
            </w:r>
          </w:p>
        </w:tc>
        <w:tc>
          <w:tcPr>
            <w:tcW w:w="1186" w:type="dxa"/>
            <w:noWrap/>
            <w:hideMark/>
          </w:tcPr>
          <w:p w14:paraId="4EABC31B" w14:textId="52C02EAB" w:rsidR="00AB2BC9" w:rsidRPr="00607990" w:rsidRDefault="00DC09E0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="00AB2BC9"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936</w:t>
            </w:r>
          </w:p>
        </w:tc>
        <w:tc>
          <w:tcPr>
            <w:tcW w:w="1208" w:type="dxa"/>
            <w:noWrap/>
            <w:hideMark/>
          </w:tcPr>
          <w:p w14:paraId="2E68C5DD" w14:textId="30EC97F6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1</w:t>
            </w:r>
            <w:r w:rsidR="00DC09E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0</w:t>
            </w:r>
            <w:r w:rsidR="002A6BB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047B8E13" w14:textId="085D8AE6" w:rsidR="00AB2BC9" w:rsidRPr="00607990" w:rsidRDefault="00DC09E0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="00AB2BC9"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276</w:t>
            </w:r>
          </w:p>
        </w:tc>
        <w:tc>
          <w:tcPr>
            <w:tcW w:w="1149" w:type="dxa"/>
            <w:noWrap/>
            <w:hideMark/>
          </w:tcPr>
          <w:p w14:paraId="130619C4" w14:textId="20942343" w:rsidR="00AB2BC9" w:rsidRPr="00607990" w:rsidRDefault="00DC09E0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="00AB2BC9"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02</w:t>
            </w:r>
            <w:r w:rsidR="002A6BB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0</w:t>
            </w:r>
          </w:p>
        </w:tc>
        <w:tc>
          <w:tcPr>
            <w:tcW w:w="1241" w:type="dxa"/>
            <w:noWrap/>
            <w:hideMark/>
          </w:tcPr>
          <w:p w14:paraId="6C1723C8" w14:textId="5700D953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3</w:t>
            </w:r>
            <w:r w:rsidR="00DC09E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09</w:t>
            </w:r>
          </w:p>
        </w:tc>
      </w:tr>
      <w:tr w:rsidR="00AB2BC9" w:rsidRPr="00607990" w14:paraId="5868727B" w14:textId="77777777" w:rsidTr="003F1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66D2A853" w14:textId="3BC0128D" w:rsidR="00AB2BC9" w:rsidRPr="00607990" w:rsidRDefault="00AB2BC9" w:rsidP="00AB2BC9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V</w:t>
            </w:r>
            <w:r w:rsidRPr="0060799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irus</w:t>
            </w:r>
          </w:p>
        </w:tc>
        <w:tc>
          <w:tcPr>
            <w:tcW w:w="1129" w:type="dxa"/>
            <w:noWrap/>
            <w:hideMark/>
          </w:tcPr>
          <w:p w14:paraId="3A906732" w14:textId="0DC14FB2" w:rsidR="00AB2BC9" w:rsidRPr="00B226A7" w:rsidRDefault="00AB2BC9" w:rsidP="00AB2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226A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. bovis</w:t>
            </w:r>
          </w:p>
        </w:tc>
        <w:tc>
          <w:tcPr>
            <w:tcW w:w="1320" w:type="dxa"/>
            <w:noWrap/>
            <w:hideMark/>
          </w:tcPr>
          <w:p w14:paraId="50D3CA58" w14:textId="0E9B7F78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1</w:t>
            </w:r>
            <w:r w:rsidR="00DC09E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05</w:t>
            </w:r>
          </w:p>
        </w:tc>
        <w:tc>
          <w:tcPr>
            <w:tcW w:w="1186" w:type="dxa"/>
            <w:noWrap/>
            <w:hideMark/>
          </w:tcPr>
          <w:p w14:paraId="6806825C" w14:textId="31CB2EB0" w:rsidR="00AB2BC9" w:rsidRPr="00607990" w:rsidRDefault="00DC09E0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="00AB2BC9"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993</w:t>
            </w:r>
          </w:p>
        </w:tc>
        <w:tc>
          <w:tcPr>
            <w:tcW w:w="1208" w:type="dxa"/>
            <w:noWrap/>
            <w:hideMark/>
          </w:tcPr>
          <w:p w14:paraId="5CC3EEF1" w14:textId="402FDBBD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1</w:t>
            </w:r>
            <w:r w:rsidR="00DC09E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13</w:t>
            </w:r>
          </w:p>
        </w:tc>
        <w:tc>
          <w:tcPr>
            <w:tcW w:w="1012" w:type="dxa"/>
            <w:noWrap/>
            <w:hideMark/>
          </w:tcPr>
          <w:p w14:paraId="63B2867D" w14:textId="36EFD760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1</w:t>
            </w:r>
            <w:r w:rsidR="00DC09E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31</w:t>
            </w:r>
          </w:p>
        </w:tc>
        <w:tc>
          <w:tcPr>
            <w:tcW w:w="1149" w:type="dxa"/>
            <w:noWrap/>
            <w:hideMark/>
          </w:tcPr>
          <w:p w14:paraId="52DE5BAD" w14:textId="6E199256" w:rsidR="00AB2BC9" w:rsidRPr="00607990" w:rsidRDefault="00DC09E0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="00AB2BC9"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079</w:t>
            </w:r>
          </w:p>
        </w:tc>
        <w:tc>
          <w:tcPr>
            <w:tcW w:w="1241" w:type="dxa"/>
            <w:noWrap/>
            <w:hideMark/>
          </w:tcPr>
          <w:p w14:paraId="376FD5C3" w14:textId="7544A149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24</w:t>
            </w:r>
            <w:r w:rsidR="00DC09E0"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.</w:t>
            </w: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5</w:t>
            </w:r>
          </w:p>
        </w:tc>
      </w:tr>
      <w:tr w:rsidR="00AB2BC9" w14:paraId="53BE23E3" w14:textId="77777777" w:rsidTr="003F1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7E01CFAB" w14:textId="77777777" w:rsidR="00AB2BC9" w:rsidRPr="003F10E8" w:rsidRDefault="00AB2BC9" w:rsidP="00AE162F">
            <w:pPr>
              <w:rPr>
                <w:sz w:val="22"/>
                <w:szCs w:val="22"/>
              </w:rPr>
            </w:pPr>
            <w:r w:rsidRPr="003F10E8">
              <w:rPr>
                <w:sz w:val="22"/>
                <w:szCs w:val="22"/>
              </w:rPr>
              <w:t>Prior for</w:t>
            </w:r>
          </w:p>
        </w:tc>
        <w:tc>
          <w:tcPr>
            <w:tcW w:w="2449" w:type="dxa"/>
            <w:gridSpan w:val="2"/>
          </w:tcPr>
          <w:p w14:paraId="2688C9A9" w14:textId="77777777" w:rsidR="00AB2BC9" w:rsidRPr="003F10E8" w:rsidRDefault="00AB2BC9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F10E8">
              <w:rPr>
                <w:b/>
                <w:bCs/>
                <w:sz w:val="22"/>
                <w:szCs w:val="22"/>
              </w:rPr>
              <w:t>Prior</w:t>
            </w:r>
          </w:p>
        </w:tc>
        <w:tc>
          <w:tcPr>
            <w:tcW w:w="5796" w:type="dxa"/>
            <w:gridSpan w:val="5"/>
          </w:tcPr>
          <w:p w14:paraId="68AD19A8" w14:textId="0CE2427A" w:rsidR="00AB2BC9" w:rsidRPr="003F10E8" w:rsidRDefault="00C0589D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F10E8">
              <w:rPr>
                <w:b/>
                <w:bCs/>
                <w:sz w:val="22"/>
                <w:szCs w:val="22"/>
              </w:rPr>
              <w:t>I</w:t>
            </w:r>
            <w:r w:rsidR="00AB2BC9" w:rsidRPr="003F10E8">
              <w:rPr>
                <w:b/>
                <w:bCs/>
                <w:sz w:val="22"/>
                <w:szCs w:val="22"/>
              </w:rPr>
              <w:t>nfluence</w:t>
            </w:r>
          </w:p>
        </w:tc>
      </w:tr>
      <w:tr w:rsidR="00AB2BC9" w14:paraId="1459CD3E" w14:textId="77777777" w:rsidTr="003F1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CAEDFB" w:themeFill="accent4" w:themeFillTint="33"/>
          </w:tcPr>
          <w:p w14:paraId="40739DD9" w14:textId="77777777" w:rsidR="00AB2BC9" w:rsidRPr="003F10E8" w:rsidRDefault="00AB2BC9" w:rsidP="00AE162F">
            <w:pPr>
              <w:rPr>
                <w:b w:val="0"/>
                <w:bCs w:val="0"/>
                <w:sz w:val="22"/>
                <w:szCs w:val="22"/>
              </w:rPr>
            </w:pPr>
            <w:r w:rsidRPr="003F10E8">
              <w:rPr>
                <w:b w:val="0"/>
                <w:bCs w:val="0"/>
                <w:sz w:val="22"/>
                <w:szCs w:val="22"/>
              </w:rPr>
              <w:t>Intercept</w:t>
            </w:r>
          </w:p>
        </w:tc>
        <w:tc>
          <w:tcPr>
            <w:tcW w:w="2449" w:type="dxa"/>
            <w:gridSpan w:val="2"/>
            <w:shd w:val="clear" w:color="auto" w:fill="CAEDFB" w:themeFill="accent4" w:themeFillTint="33"/>
          </w:tcPr>
          <w:p w14:paraId="2E7B5444" w14:textId="30A2AF04" w:rsidR="00AB2BC9" w:rsidRPr="003F10E8" w:rsidRDefault="00AB2BC9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10E8">
              <w:rPr>
                <w:sz w:val="22"/>
                <w:szCs w:val="22"/>
              </w:rPr>
              <w:t>Normal (0</w:t>
            </w:r>
            <w:r w:rsidR="00DC09E0" w:rsidRPr="003F10E8">
              <w:rPr>
                <w:sz w:val="22"/>
                <w:szCs w:val="22"/>
              </w:rPr>
              <w:t>,</w:t>
            </w:r>
            <w:r w:rsidRPr="003F10E8">
              <w:rPr>
                <w:b/>
                <w:bCs/>
                <w:sz w:val="22"/>
                <w:szCs w:val="22"/>
              </w:rPr>
              <w:t>7</w:t>
            </w:r>
            <w:r w:rsidRPr="003F10E8">
              <w:rPr>
                <w:sz w:val="22"/>
                <w:szCs w:val="22"/>
              </w:rPr>
              <w:t>)</w:t>
            </w:r>
          </w:p>
        </w:tc>
        <w:tc>
          <w:tcPr>
            <w:tcW w:w="5796" w:type="dxa"/>
            <w:gridSpan w:val="5"/>
            <w:vMerge w:val="restart"/>
          </w:tcPr>
          <w:p w14:paraId="4C5C84A7" w14:textId="32E7E4E4" w:rsidR="00AB2BC9" w:rsidRPr="003F10E8" w:rsidRDefault="00C0589D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10E8">
              <w:rPr>
                <w:sz w:val="22"/>
                <w:szCs w:val="22"/>
              </w:rPr>
              <w:t>Probability of each group outcome</w:t>
            </w:r>
          </w:p>
        </w:tc>
      </w:tr>
      <w:tr w:rsidR="00AB2BC9" w14:paraId="6079801C" w14:textId="77777777" w:rsidTr="003F1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54237D71" w14:textId="77777777" w:rsidR="00AB2BC9" w:rsidRPr="003F10E8" w:rsidRDefault="00AB2BC9" w:rsidP="00AE162F">
            <w:pPr>
              <w:rPr>
                <w:b w:val="0"/>
                <w:bCs w:val="0"/>
                <w:sz w:val="22"/>
                <w:szCs w:val="22"/>
              </w:rPr>
            </w:pPr>
            <w:r w:rsidRPr="003F10E8">
              <w:rPr>
                <w:b w:val="0"/>
                <w:bCs w:val="0"/>
                <w:sz w:val="22"/>
                <w:szCs w:val="22"/>
              </w:rPr>
              <w:t xml:space="preserve">Estimates </w:t>
            </w:r>
          </w:p>
        </w:tc>
        <w:tc>
          <w:tcPr>
            <w:tcW w:w="2449" w:type="dxa"/>
            <w:gridSpan w:val="2"/>
          </w:tcPr>
          <w:p w14:paraId="7090418C" w14:textId="464F5E36" w:rsidR="00AB2BC9" w:rsidRPr="003F10E8" w:rsidRDefault="00AB2BC9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10E8">
              <w:rPr>
                <w:sz w:val="22"/>
                <w:szCs w:val="22"/>
              </w:rPr>
              <w:t>Normal (0</w:t>
            </w:r>
            <w:r w:rsidR="00DC09E0" w:rsidRPr="003F10E8">
              <w:rPr>
                <w:sz w:val="22"/>
                <w:szCs w:val="22"/>
              </w:rPr>
              <w:t>,</w:t>
            </w:r>
            <w:r w:rsidRPr="003F10E8">
              <w:rPr>
                <w:sz w:val="22"/>
                <w:szCs w:val="22"/>
              </w:rPr>
              <w:t>3)</w:t>
            </w:r>
          </w:p>
        </w:tc>
        <w:tc>
          <w:tcPr>
            <w:tcW w:w="5796" w:type="dxa"/>
            <w:gridSpan w:val="5"/>
            <w:vMerge/>
          </w:tcPr>
          <w:p w14:paraId="692F8E78" w14:textId="77777777" w:rsidR="00AB2BC9" w:rsidRPr="003F10E8" w:rsidRDefault="00AB2BC9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B2BC9" w14:paraId="7076DF29" w14:textId="77777777" w:rsidTr="003F1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3034AF4E" w14:textId="77777777" w:rsidR="00AB2BC9" w:rsidRPr="003F10E8" w:rsidRDefault="00AB2BC9" w:rsidP="00AE162F">
            <w:pPr>
              <w:rPr>
                <w:b w:val="0"/>
                <w:bCs w:val="0"/>
                <w:sz w:val="22"/>
                <w:szCs w:val="22"/>
              </w:rPr>
            </w:pPr>
            <w:r w:rsidRPr="003F10E8">
              <w:rPr>
                <w:b w:val="0"/>
                <w:bCs w:val="0"/>
                <w:sz w:val="22"/>
                <w:szCs w:val="22"/>
              </w:rPr>
              <w:t xml:space="preserve">SD </w:t>
            </w:r>
          </w:p>
        </w:tc>
        <w:tc>
          <w:tcPr>
            <w:tcW w:w="2449" w:type="dxa"/>
            <w:gridSpan w:val="2"/>
          </w:tcPr>
          <w:p w14:paraId="703603D9" w14:textId="03AC4794" w:rsidR="00AB2BC9" w:rsidRPr="003F10E8" w:rsidRDefault="00AB2BC9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10E8">
              <w:rPr>
                <w:sz w:val="22"/>
                <w:szCs w:val="22"/>
              </w:rPr>
              <w:t>Student- t (3</w:t>
            </w:r>
            <w:r w:rsidR="00DC09E0" w:rsidRPr="003F10E8">
              <w:rPr>
                <w:sz w:val="22"/>
                <w:szCs w:val="22"/>
              </w:rPr>
              <w:t>,</w:t>
            </w:r>
            <w:r w:rsidRPr="003F10E8">
              <w:rPr>
                <w:sz w:val="22"/>
                <w:szCs w:val="22"/>
              </w:rPr>
              <w:t>0</w:t>
            </w:r>
            <w:r w:rsidR="00DC09E0" w:rsidRPr="003F10E8">
              <w:rPr>
                <w:sz w:val="22"/>
                <w:szCs w:val="22"/>
              </w:rPr>
              <w:t>,</w:t>
            </w:r>
            <w:r w:rsidRPr="003F10E8">
              <w:rPr>
                <w:sz w:val="22"/>
                <w:szCs w:val="22"/>
              </w:rPr>
              <w:t>2.5)</w:t>
            </w:r>
          </w:p>
        </w:tc>
        <w:tc>
          <w:tcPr>
            <w:tcW w:w="5796" w:type="dxa"/>
            <w:gridSpan w:val="5"/>
            <w:vMerge/>
          </w:tcPr>
          <w:p w14:paraId="633E84BB" w14:textId="77777777" w:rsidR="00AB2BC9" w:rsidRPr="003F10E8" w:rsidRDefault="00AB2BC9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B2BC9" w14:paraId="78589136" w14:textId="77777777" w:rsidTr="003F1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gridSpan w:val="2"/>
          </w:tcPr>
          <w:p w14:paraId="1B5C10F2" w14:textId="77777777" w:rsidR="00AB2BC9" w:rsidRPr="003F10E8" w:rsidRDefault="00AB2BC9" w:rsidP="00AE162F">
            <w:pPr>
              <w:rPr>
                <w:sz w:val="22"/>
                <w:szCs w:val="22"/>
              </w:rPr>
            </w:pPr>
          </w:p>
        </w:tc>
        <w:tc>
          <w:tcPr>
            <w:tcW w:w="3714" w:type="dxa"/>
            <w:gridSpan w:val="3"/>
          </w:tcPr>
          <w:p w14:paraId="3602E0DE" w14:textId="77777777" w:rsidR="00AB2BC9" w:rsidRPr="003F10E8" w:rsidRDefault="00AB2BC9" w:rsidP="00B3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F10E8">
              <w:rPr>
                <w:b/>
                <w:bCs/>
                <w:sz w:val="22"/>
                <w:szCs w:val="22"/>
              </w:rPr>
              <w:t>Neutrophil percentages</w:t>
            </w:r>
          </w:p>
        </w:tc>
        <w:tc>
          <w:tcPr>
            <w:tcW w:w="3402" w:type="dxa"/>
            <w:gridSpan w:val="3"/>
          </w:tcPr>
          <w:p w14:paraId="27796D08" w14:textId="77777777" w:rsidR="00AB2BC9" w:rsidRPr="003F10E8" w:rsidRDefault="00AB2BC9" w:rsidP="00B3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F10E8">
              <w:rPr>
                <w:b/>
                <w:bCs/>
                <w:sz w:val="22"/>
                <w:szCs w:val="22"/>
              </w:rPr>
              <w:t>Intracellular bacteria</w:t>
            </w:r>
          </w:p>
        </w:tc>
      </w:tr>
      <w:tr w:rsidR="00AB2BC9" w14:paraId="21EDF9AA" w14:textId="77777777" w:rsidTr="003F1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78C7C57E" w14:textId="77777777" w:rsidR="00AB2BC9" w:rsidRPr="003F10E8" w:rsidRDefault="00AB2BC9" w:rsidP="00AE162F">
            <w:pPr>
              <w:rPr>
                <w:sz w:val="22"/>
                <w:szCs w:val="22"/>
              </w:rPr>
            </w:pPr>
            <w:r w:rsidRPr="003F10E8">
              <w:rPr>
                <w:sz w:val="22"/>
                <w:szCs w:val="22"/>
              </w:rPr>
              <w:t>Outcome</w:t>
            </w:r>
          </w:p>
        </w:tc>
        <w:tc>
          <w:tcPr>
            <w:tcW w:w="1129" w:type="dxa"/>
          </w:tcPr>
          <w:p w14:paraId="22F05CCD" w14:textId="77777777" w:rsidR="00AB2BC9" w:rsidRPr="003F10E8" w:rsidRDefault="00AB2BC9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F10E8">
              <w:rPr>
                <w:b/>
                <w:bCs/>
                <w:sz w:val="22"/>
                <w:szCs w:val="22"/>
              </w:rPr>
              <w:t>Ref.</w:t>
            </w:r>
          </w:p>
        </w:tc>
        <w:tc>
          <w:tcPr>
            <w:tcW w:w="1320" w:type="dxa"/>
          </w:tcPr>
          <w:p w14:paraId="7A24D8D8" w14:textId="77777777" w:rsidR="00AB2BC9" w:rsidRPr="003F10E8" w:rsidRDefault="00AB2BC9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10E8">
              <w:rPr>
                <w:sz w:val="22"/>
                <w:szCs w:val="22"/>
              </w:rPr>
              <w:t>OR</w:t>
            </w:r>
          </w:p>
        </w:tc>
        <w:tc>
          <w:tcPr>
            <w:tcW w:w="1186" w:type="dxa"/>
          </w:tcPr>
          <w:p w14:paraId="729FD565" w14:textId="77777777" w:rsidR="00AB2BC9" w:rsidRPr="003F10E8" w:rsidRDefault="00AB2BC9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10E8">
              <w:rPr>
                <w:sz w:val="22"/>
                <w:szCs w:val="22"/>
              </w:rPr>
              <w:t>L 95%CrI</w:t>
            </w:r>
          </w:p>
        </w:tc>
        <w:tc>
          <w:tcPr>
            <w:tcW w:w="1208" w:type="dxa"/>
          </w:tcPr>
          <w:p w14:paraId="78CA7880" w14:textId="77777777" w:rsidR="00AB2BC9" w:rsidRPr="003F10E8" w:rsidRDefault="00AB2BC9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10E8">
              <w:rPr>
                <w:sz w:val="22"/>
                <w:szCs w:val="22"/>
              </w:rPr>
              <w:t>H 95%CrI</w:t>
            </w:r>
          </w:p>
        </w:tc>
        <w:tc>
          <w:tcPr>
            <w:tcW w:w="1012" w:type="dxa"/>
          </w:tcPr>
          <w:p w14:paraId="0A7DCD99" w14:textId="77777777" w:rsidR="00AB2BC9" w:rsidRPr="003F10E8" w:rsidRDefault="00AB2BC9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10E8">
              <w:rPr>
                <w:sz w:val="22"/>
                <w:szCs w:val="22"/>
              </w:rPr>
              <w:t>OR</w:t>
            </w:r>
          </w:p>
        </w:tc>
        <w:tc>
          <w:tcPr>
            <w:tcW w:w="1149" w:type="dxa"/>
          </w:tcPr>
          <w:p w14:paraId="17452D3E" w14:textId="77777777" w:rsidR="00AB2BC9" w:rsidRPr="003F10E8" w:rsidRDefault="00AB2BC9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10E8">
              <w:rPr>
                <w:sz w:val="22"/>
                <w:szCs w:val="22"/>
              </w:rPr>
              <w:t>L 95%CrI</w:t>
            </w:r>
          </w:p>
        </w:tc>
        <w:tc>
          <w:tcPr>
            <w:tcW w:w="1241" w:type="dxa"/>
          </w:tcPr>
          <w:p w14:paraId="53E56203" w14:textId="77777777" w:rsidR="00AB2BC9" w:rsidRPr="003F10E8" w:rsidRDefault="00AB2BC9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10E8">
              <w:rPr>
                <w:sz w:val="22"/>
                <w:szCs w:val="22"/>
              </w:rPr>
              <w:t>H 95%CrI</w:t>
            </w:r>
          </w:p>
        </w:tc>
      </w:tr>
      <w:tr w:rsidR="00AB2BC9" w:rsidRPr="00607990" w14:paraId="21C515D1" w14:textId="77777777" w:rsidTr="003F10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418FA9CD" w14:textId="77777777" w:rsidR="00AB2BC9" w:rsidRPr="00607990" w:rsidRDefault="00AB2BC9" w:rsidP="00AB2BC9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V</w:t>
            </w:r>
            <w:r w:rsidRPr="0060799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irus</w:t>
            </w:r>
          </w:p>
        </w:tc>
        <w:tc>
          <w:tcPr>
            <w:tcW w:w="1129" w:type="dxa"/>
            <w:noWrap/>
            <w:hideMark/>
          </w:tcPr>
          <w:p w14:paraId="3F71FC68" w14:textId="77777777" w:rsidR="00AB2BC9" w:rsidRPr="00607990" w:rsidRDefault="00AB2BC9" w:rsidP="00AB2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Path.</w:t>
            </w:r>
          </w:p>
        </w:tc>
        <w:tc>
          <w:tcPr>
            <w:tcW w:w="1320" w:type="dxa"/>
            <w:noWrap/>
            <w:hideMark/>
          </w:tcPr>
          <w:p w14:paraId="12ED00F1" w14:textId="2D9C56B1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186" w:type="dxa"/>
            <w:noWrap/>
            <w:hideMark/>
          </w:tcPr>
          <w:p w14:paraId="2949EB41" w14:textId="35340462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208" w:type="dxa"/>
            <w:noWrap/>
            <w:hideMark/>
          </w:tcPr>
          <w:p w14:paraId="13D2DDF4" w14:textId="2F5FF657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12" w:type="dxa"/>
            <w:noWrap/>
            <w:hideMark/>
          </w:tcPr>
          <w:p w14:paraId="1B999C1B" w14:textId="607560DA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  <w:r w:rsidR="00DC09E0"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49" w:type="dxa"/>
            <w:noWrap/>
            <w:hideMark/>
          </w:tcPr>
          <w:p w14:paraId="6F066FB4" w14:textId="35269FD8" w:rsidR="00AB2BC9" w:rsidRPr="00607990" w:rsidRDefault="00DC09E0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AB2BC9" w:rsidRPr="003F10E8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2A6BB0" w:rsidRPr="003F10E8">
              <w:rPr>
                <w:rFonts w:ascii="Aptos Narrow" w:hAnsi="Aptos Narrow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41" w:type="dxa"/>
            <w:noWrap/>
            <w:hideMark/>
          </w:tcPr>
          <w:p w14:paraId="64F8398F" w14:textId="7912CC34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51</w:t>
            </w:r>
            <w:r w:rsidR="00DC09E0"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</w:tr>
      <w:tr w:rsidR="00AB2BC9" w:rsidRPr="00607990" w14:paraId="58587A18" w14:textId="77777777" w:rsidTr="003F1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20E2B7DD" w14:textId="77777777" w:rsidR="00AB2BC9" w:rsidRPr="00607990" w:rsidRDefault="00AB2BC9" w:rsidP="00AB2BC9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OB</w:t>
            </w:r>
          </w:p>
        </w:tc>
        <w:tc>
          <w:tcPr>
            <w:tcW w:w="1129" w:type="dxa"/>
            <w:noWrap/>
            <w:hideMark/>
          </w:tcPr>
          <w:p w14:paraId="34B450F5" w14:textId="77777777" w:rsidR="00AB2BC9" w:rsidRPr="00607990" w:rsidRDefault="00AB2BC9" w:rsidP="00AB2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Path.</w:t>
            </w:r>
          </w:p>
        </w:tc>
        <w:tc>
          <w:tcPr>
            <w:tcW w:w="1320" w:type="dxa"/>
            <w:noWrap/>
            <w:hideMark/>
          </w:tcPr>
          <w:p w14:paraId="04929F46" w14:textId="28B19CFD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186" w:type="dxa"/>
            <w:noWrap/>
            <w:hideMark/>
          </w:tcPr>
          <w:p w14:paraId="07F4F2DC" w14:textId="13D7C6AE" w:rsidR="00AB2BC9" w:rsidRPr="00607990" w:rsidRDefault="00DC09E0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AB2BC9" w:rsidRPr="003F10E8">
              <w:rPr>
                <w:rFonts w:ascii="Aptos Narrow" w:hAnsi="Aptos Narrow"/>
                <w:color w:val="000000"/>
                <w:sz w:val="22"/>
                <w:szCs w:val="22"/>
              </w:rPr>
              <w:t>987</w:t>
            </w:r>
          </w:p>
        </w:tc>
        <w:tc>
          <w:tcPr>
            <w:tcW w:w="1208" w:type="dxa"/>
            <w:noWrap/>
            <w:hideMark/>
          </w:tcPr>
          <w:p w14:paraId="5B159EC3" w14:textId="37137E7F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012" w:type="dxa"/>
            <w:noWrap/>
            <w:hideMark/>
          </w:tcPr>
          <w:p w14:paraId="67788B8F" w14:textId="56C2E502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12</w:t>
            </w:r>
            <w:r w:rsidR="00DC09E0"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49" w:type="dxa"/>
            <w:noWrap/>
            <w:hideMark/>
          </w:tcPr>
          <w:p w14:paraId="168EDC4C" w14:textId="3F650132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41" w:type="dxa"/>
            <w:noWrap/>
            <w:hideMark/>
          </w:tcPr>
          <w:p w14:paraId="01A5FFF1" w14:textId="0F9F4644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149</w:t>
            </w:r>
          </w:p>
        </w:tc>
      </w:tr>
      <w:tr w:rsidR="00AB2BC9" w:rsidRPr="00607990" w14:paraId="1BAFEF95" w14:textId="77777777" w:rsidTr="003F10E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5550D7BD" w14:textId="77777777" w:rsidR="00AB2BC9" w:rsidRPr="00B226A7" w:rsidRDefault="00AB2BC9" w:rsidP="00AB2BC9">
            <w:pPr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226A7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. bovis</w:t>
            </w:r>
          </w:p>
        </w:tc>
        <w:tc>
          <w:tcPr>
            <w:tcW w:w="1129" w:type="dxa"/>
            <w:noWrap/>
            <w:hideMark/>
          </w:tcPr>
          <w:p w14:paraId="19715DFB" w14:textId="77777777" w:rsidR="00AB2BC9" w:rsidRPr="00607990" w:rsidRDefault="00AB2BC9" w:rsidP="00AB2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Path.</w:t>
            </w:r>
          </w:p>
        </w:tc>
        <w:tc>
          <w:tcPr>
            <w:tcW w:w="1320" w:type="dxa"/>
            <w:noWrap/>
            <w:hideMark/>
          </w:tcPr>
          <w:p w14:paraId="2D2F2460" w14:textId="0E355169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186" w:type="dxa"/>
            <w:noWrap/>
            <w:hideMark/>
          </w:tcPr>
          <w:p w14:paraId="04934794" w14:textId="1E9A0896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208" w:type="dxa"/>
            <w:noWrap/>
            <w:hideMark/>
          </w:tcPr>
          <w:p w14:paraId="212D9DEF" w14:textId="67BEAE69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12" w:type="dxa"/>
            <w:noWrap/>
            <w:hideMark/>
          </w:tcPr>
          <w:p w14:paraId="6E1090E5" w14:textId="403E2FF4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DC09E0"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49" w:type="dxa"/>
            <w:noWrap/>
            <w:hideMark/>
          </w:tcPr>
          <w:p w14:paraId="0C938E71" w14:textId="34F8F4AF" w:rsidR="00AB2BC9" w:rsidRPr="00607990" w:rsidRDefault="00DC09E0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AB2BC9" w:rsidRPr="003F10E8">
              <w:rPr>
                <w:rFonts w:ascii="Aptos Narrow" w:hAnsi="Aptos Narrow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241" w:type="dxa"/>
            <w:noWrap/>
            <w:hideMark/>
          </w:tcPr>
          <w:p w14:paraId="13CC323C" w14:textId="2C6D7D37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33</w:t>
            </w:r>
            <w:r w:rsidR="00DC09E0"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AB2BC9" w:rsidRPr="00607990" w14:paraId="095D6AB2" w14:textId="77777777" w:rsidTr="003F1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4786DB0E" w14:textId="77777777" w:rsidR="00AB2BC9" w:rsidRPr="00B226A7" w:rsidRDefault="00AB2BC9" w:rsidP="00AB2BC9">
            <w:pPr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226A7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. bovis</w:t>
            </w:r>
          </w:p>
        </w:tc>
        <w:tc>
          <w:tcPr>
            <w:tcW w:w="1129" w:type="dxa"/>
            <w:noWrap/>
            <w:hideMark/>
          </w:tcPr>
          <w:p w14:paraId="1B8E7D35" w14:textId="77777777" w:rsidR="00AB2BC9" w:rsidRPr="00607990" w:rsidRDefault="00AB2BC9" w:rsidP="00AB2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OB</w:t>
            </w:r>
          </w:p>
        </w:tc>
        <w:tc>
          <w:tcPr>
            <w:tcW w:w="1320" w:type="dxa"/>
            <w:noWrap/>
            <w:hideMark/>
          </w:tcPr>
          <w:p w14:paraId="44661AEB" w14:textId="0C51F78B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186" w:type="dxa"/>
            <w:noWrap/>
            <w:hideMark/>
          </w:tcPr>
          <w:p w14:paraId="1C2379D9" w14:textId="7E91A15C" w:rsidR="00AB2BC9" w:rsidRPr="00607990" w:rsidRDefault="00DC09E0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AB2BC9" w:rsidRPr="003F10E8">
              <w:rPr>
                <w:rFonts w:ascii="Aptos Narrow" w:hAnsi="Aptos Narrow"/>
                <w:color w:val="000000"/>
                <w:sz w:val="22"/>
                <w:szCs w:val="22"/>
              </w:rPr>
              <w:t>998</w:t>
            </w:r>
          </w:p>
        </w:tc>
        <w:tc>
          <w:tcPr>
            <w:tcW w:w="1208" w:type="dxa"/>
            <w:noWrap/>
            <w:hideMark/>
          </w:tcPr>
          <w:p w14:paraId="18063075" w14:textId="7EB94E71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12" w:type="dxa"/>
            <w:noWrap/>
            <w:hideMark/>
          </w:tcPr>
          <w:p w14:paraId="407DBBF1" w14:textId="57EDAE18" w:rsidR="00AB2BC9" w:rsidRPr="00607990" w:rsidRDefault="00DC09E0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AB2BC9" w:rsidRPr="003F10E8">
              <w:rPr>
                <w:rFonts w:ascii="Aptos Narrow" w:hAnsi="Aptos Narrow"/>
                <w:color w:val="000000"/>
                <w:sz w:val="22"/>
                <w:szCs w:val="22"/>
              </w:rPr>
              <w:t>19</w:t>
            </w:r>
            <w:r w:rsidR="002A6BB0" w:rsidRPr="003F10E8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329FD24F" w14:textId="4DCFB132" w:rsidR="00AB2BC9" w:rsidRPr="00607990" w:rsidRDefault="00DC09E0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AB2BC9" w:rsidRPr="003F10E8">
              <w:rPr>
                <w:rFonts w:ascii="Aptos Narrow" w:hAnsi="Aptos Narrow"/>
                <w:color w:val="000000"/>
                <w:sz w:val="22"/>
                <w:szCs w:val="22"/>
              </w:rPr>
              <w:t>013</w:t>
            </w:r>
          </w:p>
        </w:tc>
        <w:tc>
          <w:tcPr>
            <w:tcW w:w="1241" w:type="dxa"/>
            <w:noWrap/>
            <w:hideMark/>
          </w:tcPr>
          <w:p w14:paraId="3853FEA9" w14:textId="02F7FC2B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  <w:r w:rsidR="002A6BB0" w:rsidRPr="003F10E8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AB2BC9" w:rsidRPr="00607990" w14:paraId="702494AA" w14:textId="77777777" w:rsidTr="003F10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5FD2E536" w14:textId="77777777" w:rsidR="00AB2BC9" w:rsidRPr="00607990" w:rsidRDefault="00AB2BC9" w:rsidP="00AB2BC9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V</w:t>
            </w:r>
            <w:r w:rsidRPr="0060799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irus</w:t>
            </w:r>
          </w:p>
        </w:tc>
        <w:tc>
          <w:tcPr>
            <w:tcW w:w="1129" w:type="dxa"/>
            <w:noWrap/>
            <w:hideMark/>
          </w:tcPr>
          <w:p w14:paraId="38B02B73" w14:textId="77777777" w:rsidR="00AB2BC9" w:rsidRPr="00607990" w:rsidRDefault="00AB2BC9" w:rsidP="00AB2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OB</w:t>
            </w:r>
          </w:p>
        </w:tc>
        <w:tc>
          <w:tcPr>
            <w:tcW w:w="1320" w:type="dxa"/>
            <w:noWrap/>
            <w:hideMark/>
          </w:tcPr>
          <w:p w14:paraId="597FA4A8" w14:textId="56DC318A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186" w:type="dxa"/>
            <w:noWrap/>
            <w:hideMark/>
          </w:tcPr>
          <w:p w14:paraId="10DC9E9F" w14:textId="33E838EA" w:rsidR="00AB2BC9" w:rsidRPr="00607990" w:rsidRDefault="00DC09E0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AB2BC9" w:rsidRPr="003F10E8">
              <w:rPr>
                <w:rFonts w:ascii="Aptos Narrow" w:hAnsi="Aptos Narrow"/>
                <w:color w:val="000000"/>
                <w:sz w:val="22"/>
                <w:szCs w:val="22"/>
              </w:rPr>
              <w:t>995</w:t>
            </w:r>
          </w:p>
        </w:tc>
        <w:tc>
          <w:tcPr>
            <w:tcW w:w="1208" w:type="dxa"/>
            <w:noWrap/>
            <w:hideMark/>
          </w:tcPr>
          <w:p w14:paraId="7ABDE837" w14:textId="13416E20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12" w:type="dxa"/>
            <w:noWrap/>
            <w:hideMark/>
          </w:tcPr>
          <w:p w14:paraId="6282777F" w14:textId="543CA0FD" w:rsidR="00AB2BC9" w:rsidRPr="00607990" w:rsidRDefault="00DC09E0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AB2BC9" w:rsidRPr="003F10E8">
              <w:rPr>
                <w:rFonts w:ascii="Aptos Narrow" w:hAnsi="Aptos Narrow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1149" w:type="dxa"/>
            <w:noWrap/>
            <w:hideMark/>
          </w:tcPr>
          <w:p w14:paraId="422F242B" w14:textId="33CD99EA" w:rsidR="00AB2BC9" w:rsidRPr="00607990" w:rsidRDefault="00DC09E0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AB2BC9" w:rsidRPr="003F10E8">
              <w:rPr>
                <w:rFonts w:ascii="Aptos Narrow" w:hAnsi="Aptos Narrow"/>
                <w:color w:val="000000"/>
                <w:sz w:val="22"/>
                <w:szCs w:val="22"/>
              </w:rPr>
              <w:t>017</w:t>
            </w:r>
          </w:p>
        </w:tc>
        <w:tc>
          <w:tcPr>
            <w:tcW w:w="1241" w:type="dxa"/>
            <w:noWrap/>
            <w:hideMark/>
          </w:tcPr>
          <w:p w14:paraId="258B6814" w14:textId="1506412E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  <w:r w:rsidR="00DC09E0"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13</w:t>
            </w:r>
          </w:p>
        </w:tc>
      </w:tr>
      <w:tr w:rsidR="00AB2BC9" w:rsidRPr="00607990" w14:paraId="20D1D9D6" w14:textId="77777777" w:rsidTr="003F1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46682FF3" w14:textId="77777777" w:rsidR="00AB2BC9" w:rsidRPr="00607990" w:rsidRDefault="00AB2BC9" w:rsidP="00AB2BC9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V</w:t>
            </w:r>
            <w:r w:rsidRPr="0060799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irus</w:t>
            </w:r>
          </w:p>
        </w:tc>
        <w:tc>
          <w:tcPr>
            <w:tcW w:w="1129" w:type="dxa"/>
            <w:noWrap/>
            <w:hideMark/>
          </w:tcPr>
          <w:p w14:paraId="2604503A" w14:textId="77777777" w:rsidR="00AB2BC9" w:rsidRPr="00B226A7" w:rsidRDefault="00AB2BC9" w:rsidP="00AB2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226A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. bovis</w:t>
            </w:r>
          </w:p>
        </w:tc>
        <w:tc>
          <w:tcPr>
            <w:tcW w:w="1320" w:type="dxa"/>
            <w:noWrap/>
            <w:hideMark/>
          </w:tcPr>
          <w:p w14:paraId="0E867779" w14:textId="78ED5801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01</w:t>
            </w:r>
          </w:p>
        </w:tc>
        <w:tc>
          <w:tcPr>
            <w:tcW w:w="1186" w:type="dxa"/>
            <w:noWrap/>
            <w:hideMark/>
          </w:tcPr>
          <w:p w14:paraId="57A20B7D" w14:textId="6EDC488A" w:rsidR="00AB2BC9" w:rsidRPr="00607990" w:rsidRDefault="00DC09E0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AB2BC9" w:rsidRPr="003F10E8">
              <w:rPr>
                <w:rFonts w:ascii="Aptos Narrow" w:hAnsi="Aptos Narrow"/>
                <w:color w:val="000000"/>
                <w:sz w:val="22"/>
                <w:szCs w:val="22"/>
              </w:rPr>
              <w:t>935</w:t>
            </w:r>
          </w:p>
        </w:tc>
        <w:tc>
          <w:tcPr>
            <w:tcW w:w="1208" w:type="dxa"/>
            <w:noWrap/>
            <w:hideMark/>
          </w:tcPr>
          <w:p w14:paraId="7E9F8C87" w14:textId="16C7FE7B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3F10E8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2" w:type="dxa"/>
            <w:noWrap/>
            <w:hideMark/>
          </w:tcPr>
          <w:p w14:paraId="49DF1A3E" w14:textId="22A3FFEB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49" w:type="dxa"/>
            <w:noWrap/>
            <w:hideMark/>
          </w:tcPr>
          <w:p w14:paraId="0EFE9877" w14:textId="71967C2C" w:rsidR="00AB2BC9" w:rsidRPr="00607990" w:rsidRDefault="00DC09E0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AB2BC9" w:rsidRPr="003F10E8">
              <w:rPr>
                <w:rFonts w:ascii="Aptos Narrow" w:hAnsi="Aptos Narrow"/>
                <w:color w:val="000000"/>
                <w:sz w:val="22"/>
                <w:szCs w:val="22"/>
              </w:rPr>
              <w:t>07</w:t>
            </w:r>
            <w:r w:rsidR="002A6BB0" w:rsidRPr="003F10E8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1" w:type="dxa"/>
            <w:noWrap/>
            <w:hideMark/>
          </w:tcPr>
          <w:p w14:paraId="582BBBD6" w14:textId="2BB66FCA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29</w:t>
            </w:r>
            <w:r w:rsidR="00DC09E0" w:rsidRPr="003F10E8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3F10E8"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</w:p>
        </w:tc>
      </w:tr>
    </w:tbl>
    <w:p w14:paraId="24D66BE1" w14:textId="77777777" w:rsidR="003F10E8" w:rsidRDefault="003F10E8" w:rsidP="00C0589D">
      <w:pPr>
        <w:pStyle w:val="Kop4"/>
        <w:rPr>
          <w:color w:val="auto"/>
        </w:rPr>
      </w:pPr>
    </w:p>
    <w:p w14:paraId="711B0463" w14:textId="77777777" w:rsidR="003F10E8" w:rsidRDefault="003F10E8">
      <w:pPr>
        <w:rPr>
          <w:rFonts w:eastAsiaTheme="majorEastAsia" w:cstheme="majorBidi"/>
          <w:i/>
          <w:iCs/>
        </w:rPr>
      </w:pPr>
      <w:r>
        <w:br w:type="page"/>
      </w:r>
    </w:p>
    <w:p w14:paraId="5BA2E58D" w14:textId="50F56470" w:rsidR="00C0589D" w:rsidRPr="00C0589D" w:rsidRDefault="00C0589D" w:rsidP="00C0589D">
      <w:pPr>
        <w:pStyle w:val="Kop4"/>
        <w:rPr>
          <w:color w:val="auto"/>
        </w:rPr>
      </w:pPr>
      <w:r w:rsidRPr="00C0589D">
        <w:rPr>
          <w:color w:val="auto"/>
        </w:rPr>
        <w:lastRenderedPageBreak/>
        <w:t>Priors estimates</w:t>
      </w:r>
    </w:p>
    <w:tbl>
      <w:tblPr>
        <w:tblStyle w:val="Onopgemaaktetabel2"/>
        <w:tblW w:w="9555" w:type="dxa"/>
        <w:tblLook w:val="04A0" w:firstRow="1" w:lastRow="0" w:firstColumn="1" w:lastColumn="0" w:noHBand="0" w:noVBand="1"/>
      </w:tblPr>
      <w:tblGrid>
        <w:gridCol w:w="1310"/>
        <w:gridCol w:w="1129"/>
        <w:gridCol w:w="1320"/>
        <w:gridCol w:w="1186"/>
        <w:gridCol w:w="1208"/>
        <w:gridCol w:w="1012"/>
        <w:gridCol w:w="1149"/>
        <w:gridCol w:w="1241"/>
      </w:tblGrid>
      <w:tr w:rsidR="00AB2BC9" w14:paraId="209E2FC1" w14:textId="77777777" w:rsidTr="003F10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4AA6777D" w14:textId="77777777" w:rsidR="00AB2BC9" w:rsidRPr="00B30A30" w:rsidRDefault="00AB2BC9" w:rsidP="00AE162F">
            <w:pPr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Prior for</w:t>
            </w:r>
          </w:p>
        </w:tc>
        <w:tc>
          <w:tcPr>
            <w:tcW w:w="2449" w:type="dxa"/>
            <w:gridSpan w:val="2"/>
          </w:tcPr>
          <w:p w14:paraId="6F42D976" w14:textId="77777777" w:rsidR="00AB2BC9" w:rsidRPr="00B30A30" w:rsidRDefault="00AB2BC9" w:rsidP="00AE16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Prior</w:t>
            </w:r>
          </w:p>
        </w:tc>
        <w:tc>
          <w:tcPr>
            <w:tcW w:w="5796" w:type="dxa"/>
            <w:gridSpan w:val="5"/>
          </w:tcPr>
          <w:p w14:paraId="729D8903" w14:textId="753EC8EC" w:rsidR="00AB2BC9" w:rsidRPr="00B30A30" w:rsidRDefault="00C0589D" w:rsidP="00AE16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I</w:t>
            </w:r>
            <w:r w:rsidR="00AB2BC9" w:rsidRPr="00B30A30">
              <w:rPr>
                <w:sz w:val="22"/>
                <w:szCs w:val="22"/>
              </w:rPr>
              <w:t>nfluence</w:t>
            </w:r>
          </w:p>
        </w:tc>
      </w:tr>
      <w:tr w:rsidR="00AB2BC9" w14:paraId="30B2D911" w14:textId="77777777" w:rsidTr="003F1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6F9AB5BC" w14:textId="77777777" w:rsidR="00AB2BC9" w:rsidRPr="00B30A30" w:rsidRDefault="00AB2BC9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>Intercept</w:t>
            </w:r>
          </w:p>
        </w:tc>
        <w:tc>
          <w:tcPr>
            <w:tcW w:w="2449" w:type="dxa"/>
            <w:gridSpan w:val="2"/>
          </w:tcPr>
          <w:p w14:paraId="1D3AD719" w14:textId="7B8A3CEF" w:rsidR="00AB2BC9" w:rsidRPr="00B30A30" w:rsidRDefault="00AB2BC9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Normal (0</w:t>
            </w:r>
            <w:r w:rsidR="00DC09E0" w:rsidRPr="00B30A30">
              <w:rPr>
                <w:sz w:val="22"/>
                <w:szCs w:val="22"/>
              </w:rPr>
              <w:t>,</w:t>
            </w:r>
            <w:r w:rsidRPr="00B30A30">
              <w:rPr>
                <w:sz w:val="22"/>
                <w:szCs w:val="22"/>
              </w:rPr>
              <w:t>5)</w:t>
            </w:r>
          </w:p>
        </w:tc>
        <w:tc>
          <w:tcPr>
            <w:tcW w:w="5796" w:type="dxa"/>
            <w:gridSpan w:val="5"/>
            <w:vMerge w:val="restart"/>
          </w:tcPr>
          <w:p w14:paraId="755A9FD6" w14:textId="6D1B336E" w:rsidR="00AB2BC9" w:rsidRPr="00B30A30" w:rsidRDefault="00C0589D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dds ratio</w:t>
            </w:r>
          </w:p>
        </w:tc>
      </w:tr>
      <w:tr w:rsidR="00AB2BC9" w14:paraId="10686BF9" w14:textId="77777777" w:rsidTr="003F1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CAEDFB" w:themeFill="accent4" w:themeFillTint="33"/>
          </w:tcPr>
          <w:p w14:paraId="583E329F" w14:textId="77777777" w:rsidR="00AB2BC9" w:rsidRPr="00B30A30" w:rsidRDefault="00AB2BC9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 xml:space="preserve">Estimates </w:t>
            </w:r>
          </w:p>
        </w:tc>
        <w:tc>
          <w:tcPr>
            <w:tcW w:w="2449" w:type="dxa"/>
            <w:gridSpan w:val="2"/>
            <w:shd w:val="clear" w:color="auto" w:fill="CAEDFB" w:themeFill="accent4" w:themeFillTint="33"/>
          </w:tcPr>
          <w:p w14:paraId="6528E89C" w14:textId="09690C8A" w:rsidR="00AB2BC9" w:rsidRPr="00B30A30" w:rsidRDefault="00AB2BC9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Normal (0</w:t>
            </w:r>
            <w:r w:rsidR="00DC09E0" w:rsidRPr="00B30A30">
              <w:rPr>
                <w:sz w:val="22"/>
                <w:szCs w:val="22"/>
              </w:rPr>
              <w:t>,</w:t>
            </w:r>
            <w:r w:rsidRPr="00B30A30">
              <w:rPr>
                <w:b/>
                <w:bCs/>
                <w:color w:val="000000" w:themeColor="text1"/>
                <w:sz w:val="22"/>
                <w:szCs w:val="22"/>
              </w:rPr>
              <w:t>2</w:t>
            </w:r>
            <w:r w:rsidRPr="00B30A30">
              <w:rPr>
                <w:sz w:val="22"/>
                <w:szCs w:val="22"/>
              </w:rPr>
              <w:t>)</w:t>
            </w:r>
          </w:p>
        </w:tc>
        <w:tc>
          <w:tcPr>
            <w:tcW w:w="5796" w:type="dxa"/>
            <w:gridSpan w:val="5"/>
            <w:vMerge/>
          </w:tcPr>
          <w:p w14:paraId="6D708342" w14:textId="77777777" w:rsidR="00AB2BC9" w:rsidRPr="00B30A30" w:rsidRDefault="00AB2BC9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B2BC9" w14:paraId="1A659959" w14:textId="77777777" w:rsidTr="003F1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1102DFA4" w14:textId="77777777" w:rsidR="00AB2BC9" w:rsidRPr="00B30A30" w:rsidRDefault="00AB2BC9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 xml:space="preserve">SD </w:t>
            </w:r>
          </w:p>
        </w:tc>
        <w:tc>
          <w:tcPr>
            <w:tcW w:w="2449" w:type="dxa"/>
            <w:gridSpan w:val="2"/>
          </w:tcPr>
          <w:p w14:paraId="364A4230" w14:textId="7CDE88FA" w:rsidR="00AB2BC9" w:rsidRPr="00B30A30" w:rsidRDefault="00AB2BC9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Student- t (3</w:t>
            </w:r>
            <w:r w:rsidR="00DC09E0" w:rsidRPr="00B30A30">
              <w:rPr>
                <w:sz w:val="22"/>
                <w:szCs w:val="22"/>
              </w:rPr>
              <w:t>,</w:t>
            </w:r>
            <w:r w:rsidRPr="00B30A30">
              <w:rPr>
                <w:sz w:val="22"/>
                <w:szCs w:val="22"/>
              </w:rPr>
              <w:t>0</w:t>
            </w:r>
            <w:r w:rsidR="00DC09E0" w:rsidRPr="00B30A30">
              <w:rPr>
                <w:sz w:val="22"/>
                <w:szCs w:val="22"/>
              </w:rPr>
              <w:t>,</w:t>
            </w:r>
            <w:r w:rsidRPr="00B30A30">
              <w:rPr>
                <w:sz w:val="22"/>
                <w:szCs w:val="22"/>
              </w:rPr>
              <w:t>2.5)</w:t>
            </w:r>
          </w:p>
        </w:tc>
        <w:tc>
          <w:tcPr>
            <w:tcW w:w="5796" w:type="dxa"/>
            <w:gridSpan w:val="5"/>
            <w:vMerge/>
          </w:tcPr>
          <w:p w14:paraId="59D9FA56" w14:textId="77777777" w:rsidR="00AB2BC9" w:rsidRPr="00B30A30" w:rsidRDefault="00AB2BC9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B2BC9" w14:paraId="7B02D364" w14:textId="77777777" w:rsidTr="003F1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gridSpan w:val="2"/>
          </w:tcPr>
          <w:p w14:paraId="46B8B895" w14:textId="77777777" w:rsidR="00AB2BC9" w:rsidRPr="00B30A30" w:rsidRDefault="00AB2BC9" w:rsidP="00AE162F">
            <w:pPr>
              <w:rPr>
                <w:sz w:val="22"/>
                <w:szCs w:val="22"/>
              </w:rPr>
            </w:pPr>
          </w:p>
        </w:tc>
        <w:tc>
          <w:tcPr>
            <w:tcW w:w="3714" w:type="dxa"/>
            <w:gridSpan w:val="3"/>
          </w:tcPr>
          <w:p w14:paraId="378E1062" w14:textId="77777777" w:rsidR="00AB2BC9" w:rsidRPr="00B30A30" w:rsidRDefault="00AB2BC9" w:rsidP="00B3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Neutrophil percentages</w:t>
            </w:r>
          </w:p>
        </w:tc>
        <w:tc>
          <w:tcPr>
            <w:tcW w:w="3402" w:type="dxa"/>
            <w:gridSpan w:val="3"/>
          </w:tcPr>
          <w:p w14:paraId="60175ACA" w14:textId="77777777" w:rsidR="00AB2BC9" w:rsidRPr="00B30A30" w:rsidRDefault="00AB2BC9" w:rsidP="00B3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Intracellular bacteria</w:t>
            </w:r>
          </w:p>
        </w:tc>
      </w:tr>
      <w:tr w:rsidR="00AB2BC9" w14:paraId="68CE53CA" w14:textId="77777777" w:rsidTr="003F1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3674A5A1" w14:textId="77777777" w:rsidR="00AB2BC9" w:rsidRPr="00B30A30" w:rsidRDefault="00AB2BC9" w:rsidP="00AE162F">
            <w:pPr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utcome</w:t>
            </w:r>
          </w:p>
        </w:tc>
        <w:tc>
          <w:tcPr>
            <w:tcW w:w="1129" w:type="dxa"/>
          </w:tcPr>
          <w:p w14:paraId="3402E688" w14:textId="77777777" w:rsidR="00AB2BC9" w:rsidRPr="00B30A30" w:rsidRDefault="00AB2BC9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Ref.</w:t>
            </w:r>
          </w:p>
        </w:tc>
        <w:tc>
          <w:tcPr>
            <w:tcW w:w="1320" w:type="dxa"/>
          </w:tcPr>
          <w:p w14:paraId="6E52CF76" w14:textId="77777777" w:rsidR="00AB2BC9" w:rsidRPr="00B30A30" w:rsidRDefault="00AB2BC9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R</w:t>
            </w:r>
          </w:p>
        </w:tc>
        <w:tc>
          <w:tcPr>
            <w:tcW w:w="1186" w:type="dxa"/>
          </w:tcPr>
          <w:p w14:paraId="79EDDCD2" w14:textId="77777777" w:rsidR="00AB2BC9" w:rsidRPr="00B30A30" w:rsidRDefault="00AB2BC9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L 95%CrI</w:t>
            </w:r>
          </w:p>
        </w:tc>
        <w:tc>
          <w:tcPr>
            <w:tcW w:w="1208" w:type="dxa"/>
          </w:tcPr>
          <w:p w14:paraId="353D6757" w14:textId="77777777" w:rsidR="00AB2BC9" w:rsidRPr="00B30A30" w:rsidRDefault="00AB2BC9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H 95%CrI</w:t>
            </w:r>
          </w:p>
        </w:tc>
        <w:tc>
          <w:tcPr>
            <w:tcW w:w="1012" w:type="dxa"/>
          </w:tcPr>
          <w:p w14:paraId="0FB2429C" w14:textId="77777777" w:rsidR="00AB2BC9" w:rsidRPr="00B30A30" w:rsidRDefault="00AB2BC9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R</w:t>
            </w:r>
          </w:p>
        </w:tc>
        <w:tc>
          <w:tcPr>
            <w:tcW w:w="1149" w:type="dxa"/>
          </w:tcPr>
          <w:p w14:paraId="44B21185" w14:textId="77777777" w:rsidR="00AB2BC9" w:rsidRPr="00B30A30" w:rsidRDefault="00AB2BC9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L 95%CrI</w:t>
            </w:r>
          </w:p>
        </w:tc>
        <w:tc>
          <w:tcPr>
            <w:tcW w:w="1241" w:type="dxa"/>
          </w:tcPr>
          <w:p w14:paraId="7E56F3A7" w14:textId="77777777" w:rsidR="00AB2BC9" w:rsidRPr="00B30A30" w:rsidRDefault="00AB2BC9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H 95%CrI</w:t>
            </w:r>
          </w:p>
        </w:tc>
      </w:tr>
      <w:tr w:rsidR="00AB2BC9" w:rsidRPr="00607990" w14:paraId="49DFEA9F" w14:textId="77777777" w:rsidTr="003F10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4E714B9E" w14:textId="77777777" w:rsidR="00AB2BC9" w:rsidRPr="00607990" w:rsidRDefault="00AB2BC9" w:rsidP="00AB2BC9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V</w:t>
            </w:r>
            <w:r w:rsidRPr="0060799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irus</w:t>
            </w:r>
          </w:p>
        </w:tc>
        <w:tc>
          <w:tcPr>
            <w:tcW w:w="1129" w:type="dxa"/>
            <w:noWrap/>
            <w:hideMark/>
          </w:tcPr>
          <w:p w14:paraId="6B6EC111" w14:textId="77777777" w:rsidR="00AB2BC9" w:rsidRPr="00607990" w:rsidRDefault="00AB2BC9" w:rsidP="00AB2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Path.</w:t>
            </w:r>
          </w:p>
        </w:tc>
        <w:tc>
          <w:tcPr>
            <w:tcW w:w="1320" w:type="dxa"/>
            <w:noWrap/>
            <w:hideMark/>
          </w:tcPr>
          <w:p w14:paraId="12F18CC2" w14:textId="472D5E10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186" w:type="dxa"/>
            <w:noWrap/>
            <w:hideMark/>
          </w:tcPr>
          <w:p w14:paraId="57B1B163" w14:textId="36A4029E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208" w:type="dxa"/>
            <w:noWrap/>
            <w:hideMark/>
          </w:tcPr>
          <w:p w14:paraId="56EF04AC" w14:textId="5A34FA68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12" w:type="dxa"/>
            <w:noWrap/>
            <w:hideMark/>
          </w:tcPr>
          <w:p w14:paraId="2A930EEE" w14:textId="224E4BBF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149" w:type="dxa"/>
            <w:noWrap/>
            <w:hideMark/>
          </w:tcPr>
          <w:p w14:paraId="66B08F22" w14:textId="21DACF90" w:rsidR="00AB2BC9" w:rsidRPr="00607990" w:rsidRDefault="00DC09E0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AB2BC9" w:rsidRPr="00B30A30">
              <w:rPr>
                <w:rFonts w:ascii="Aptos Narrow" w:hAnsi="Aptos Narrow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241" w:type="dxa"/>
            <w:noWrap/>
            <w:hideMark/>
          </w:tcPr>
          <w:p w14:paraId="1E7000EB" w14:textId="27D59D62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21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.0</w:t>
            </w:r>
          </w:p>
        </w:tc>
      </w:tr>
      <w:tr w:rsidR="00AB2BC9" w:rsidRPr="00607990" w14:paraId="53647335" w14:textId="77777777" w:rsidTr="003F1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2E38B8E5" w14:textId="77777777" w:rsidR="00AB2BC9" w:rsidRPr="00B226A7" w:rsidRDefault="00AB2BC9" w:rsidP="00AB2BC9">
            <w:pPr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226A7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OB</w:t>
            </w:r>
          </w:p>
        </w:tc>
        <w:tc>
          <w:tcPr>
            <w:tcW w:w="1129" w:type="dxa"/>
            <w:noWrap/>
            <w:hideMark/>
          </w:tcPr>
          <w:p w14:paraId="5119E894" w14:textId="77777777" w:rsidR="00AB2BC9" w:rsidRPr="00607990" w:rsidRDefault="00AB2BC9" w:rsidP="00AB2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Path.</w:t>
            </w:r>
          </w:p>
        </w:tc>
        <w:tc>
          <w:tcPr>
            <w:tcW w:w="1320" w:type="dxa"/>
            <w:noWrap/>
            <w:hideMark/>
          </w:tcPr>
          <w:p w14:paraId="69FC693A" w14:textId="7543A7F0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186" w:type="dxa"/>
            <w:noWrap/>
            <w:hideMark/>
          </w:tcPr>
          <w:p w14:paraId="135DD2C1" w14:textId="07A63B93" w:rsidR="00AB2BC9" w:rsidRPr="00607990" w:rsidRDefault="00DC09E0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AB2BC9" w:rsidRPr="00B30A30">
              <w:rPr>
                <w:rFonts w:ascii="Aptos Narrow" w:hAnsi="Aptos Narrow"/>
                <w:color w:val="000000"/>
                <w:sz w:val="22"/>
                <w:szCs w:val="22"/>
              </w:rPr>
              <w:t>989</w:t>
            </w:r>
          </w:p>
        </w:tc>
        <w:tc>
          <w:tcPr>
            <w:tcW w:w="1208" w:type="dxa"/>
            <w:noWrap/>
            <w:hideMark/>
          </w:tcPr>
          <w:p w14:paraId="116AF32F" w14:textId="48D9AEF9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12" w:type="dxa"/>
            <w:noWrap/>
            <w:hideMark/>
          </w:tcPr>
          <w:p w14:paraId="4F0006F9" w14:textId="2A5D04BB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49" w:type="dxa"/>
            <w:noWrap/>
            <w:hideMark/>
          </w:tcPr>
          <w:p w14:paraId="4F186170" w14:textId="70B89709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41" w:type="dxa"/>
            <w:noWrap/>
            <w:hideMark/>
          </w:tcPr>
          <w:p w14:paraId="755EDD80" w14:textId="01485F78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52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</w:tr>
      <w:tr w:rsidR="00AB2BC9" w:rsidRPr="00607990" w14:paraId="74842D81" w14:textId="77777777" w:rsidTr="003F10E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4FA48DE5" w14:textId="77777777" w:rsidR="00AB2BC9" w:rsidRPr="00B226A7" w:rsidRDefault="00AB2BC9" w:rsidP="00AB2BC9">
            <w:pPr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226A7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. bovis</w:t>
            </w:r>
          </w:p>
        </w:tc>
        <w:tc>
          <w:tcPr>
            <w:tcW w:w="1129" w:type="dxa"/>
            <w:noWrap/>
            <w:hideMark/>
          </w:tcPr>
          <w:p w14:paraId="76E47BA1" w14:textId="77777777" w:rsidR="00AB2BC9" w:rsidRPr="00607990" w:rsidRDefault="00AB2BC9" w:rsidP="00AB2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Path.</w:t>
            </w:r>
          </w:p>
        </w:tc>
        <w:tc>
          <w:tcPr>
            <w:tcW w:w="1320" w:type="dxa"/>
            <w:noWrap/>
            <w:hideMark/>
          </w:tcPr>
          <w:p w14:paraId="3667CFD7" w14:textId="51F1478F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186" w:type="dxa"/>
            <w:noWrap/>
            <w:hideMark/>
          </w:tcPr>
          <w:p w14:paraId="479D4ACA" w14:textId="0F483BB7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208" w:type="dxa"/>
            <w:noWrap/>
            <w:hideMark/>
          </w:tcPr>
          <w:p w14:paraId="784AFF7F" w14:textId="64233D07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12" w:type="dxa"/>
            <w:noWrap/>
            <w:hideMark/>
          </w:tcPr>
          <w:p w14:paraId="70389C5A" w14:textId="29474E83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49" w:type="dxa"/>
            <w:noWrap/>
            <w:hideMark/>
          </w:tcPr>
          <w:p w14:paraId="46D31438" w14:textId="471593FB" w:rsidR="00AB2BC9" w:rsidRPr="00607990" w:rsidRDefault="00DC09E0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AB2BC9" w:rsidRPr="00B30A30">
              <w:rPr>
                <w:rFonts w:ascii="Aptos Narrow" w:hAnsi="Aptos Narrow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241" w:type="dxa"/>
            <w:noWrap/>
            <w:hideMark/>
          </w:tcPr>
          <w:p w14:paraId="2ABB74FF" w14:textId="45AB7B69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4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</w:p>
        </w:tc>
      </w:tr>
      <w:tr w:rsidR="00AB2BC9" w:rsidRPr="00607990" w14:paraId="1CC8C909" w14:textId="77777777" w:rsidTr="003F1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0DD2AA06" w14:textId="77777777" w:rsidR="00AB2BC9" w:rsidRPr="00B226A7" w:rsidRDefault="00AB2BC9" w:rsidP="00AB2BC9">
            <w:pPr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226A7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. bovis</w:t>
            </w:r>
          </w:p>
        </w:tc>
        <w:tc>
          <w:tcPr>
            <w:tcW w:w="1129" w:type="dxa"/>
            <w:noWrap/>
            <w:hideMark/>
          </w:tcPr>
          <w:p w14:paraId="65D15AE7" w14:textId="77777777" w:rsidR="00AB2BC9" w:rsidRPr="00607990" w:rsidRDefault="00AB2BC9" w:rsidP="00AB2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OB</w:t>
            </w:r>
          </w:p>
        </w:tc>
        <w:tc>
          <w:tcPr>
            <w:tcW w:w="1320" w:type="dxa"/>
            <w:noWrap/>
            <w:hideMark/>
          </w:tcPr>
          <w:p w14:paraId="2B994EFF" w14:textId="47AEEBFE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186" w:type="dxa"/>
            <w:noWrap/>
            <w:hideMark/>
          </w:tcPr>
          <w:p w14:paraId="337868E0" w14:textId="61278FA1" w:rsidR="00AB2BC9" w:rsidRPr="00607990" w:rsidRDefault="00DC09E0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AB2BC9" w:rsidRPr="00B30A30">
              <w:rPr>
                <w:rFonts w:ascii="Aptos Narrow" w:hAnsi="Aptos Narrow"/>
                <w:color w:val="000000"/>
                <w:sz w:val="22"/>
                <w:szCs w:val="22"/>
              </w:rPr>
              <w:t>998</w:t>
            </w:r>
          </w:p>
        </w:tc>
        <w:tc>
          <w:tcPr>
            <w:tcW w:w="1208" w:type="dxa"/>
            <w:noWrap/>
            <w:hideMark/>
          </w:tcPr>
          <w:p w14:paraId="2D5C23DB" w14:textId="5535F328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12" w:type="dxa"/>
            <w:noWrap/>
            <w:hideMark/>
          </w:tcPr>
          <w:p w14:paraId="42D8512A" w14:textId="68EC2A09" w:rsidR="00AB2BC9" w:rsidRPr="00607990" w:rsidRDefault="00DC09E0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AB2BC9" w:rsidRPr="00B30A30">
              <w:rPr>
                <w:rFonts w:ascii="Aptos Narrow" w:hAnsi="Aptos Narrow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149" w:type="dxa"/>
            <w:noWrap/>
            <w:hideMark/>
          </w:tcPr>
          <w:p w14:paraId="7FAE9278" w14:textId="3687239A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241" w:type="dxa"/>
            <w:noWrap/>
            <w:hideMark/>
          </w:tcPr>
          <w:p w14:paraId="6735FA1B" w14:textId="7A9A4FC1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96</w:t>
            </w:r>
          </w:p>
        </w:tc>
      </w:tr>
      <w:tr w:rsidR="00AB2BC9" w:rsidRPr="00607990" w14:paraId="6D4448EA" w14:textId="77777777" w:rsidTr="003F10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5DD50EF9" w14:textId="77777777" w:rsidR="00AB2BC9" w:rsidRPr="00607990" w:rsidRDefault="00AB2BC9" w:rsidP="00AB2BC9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V</w:t>
            </w:r>
            <w:r w:rsidRPr="0060799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irus</w:t>
            </w:r>
          </w:p>
        </w:tc>
        <w:tc>
          <w:tcPr>
            <w:tcW w:w="1129" w:type="dxa"/>
            <w:noWrap/>
            <w:hideMark/>
          </w:tcPr>
          <w:p w14:paraId="51AC42D8" w14:textId="77777777" w:rsidR="00AB2BC9" w:rsidRPr="00607990" w:rsidRDefault="00AB2BC9" w:rsidP="00AB2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OB</w:t>
            </w:r>
          </w:p>
        </w:tc>
        <w:tc>
          <w:tcPr>
            <w:tcW w:w="1320" w:type="dxa"/>
            <w:noWrap/>
            <w:hideMark/>
          </w:tcPr>
          <w:p w14:paraId="588D30E2" w14:textId="517807F3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186" w:type="dxa"/>
            <w:noWrap/>
            <w:hideMark/>
          </w:tcPr>
          <w:p w14:paraId="3B9934D4" w14:textId="45BDFD83" w:rsidR="00AB2BC9" w:rsidRPr="00607990" w:rsidRDefault="00DC09E0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AB2BC9" w:rsidRPr="00B30A30">
              <w:rPr>
                <w:rFonts w:ascii="Aptos Narrow" w:hAnsi="Aptos Narrow"/>
                <w:color w:val="000000"/>
                <w:sz w:val="22"/>
                <w:szCs w:val="22"/>
              </w:rPr>
              <w:t>996</w:t>
            </w:r>
          </w:p>
        </w:tc>
        <w:tc>
          <w:tcPr>
            <w:tcW w:w="1208" w:type="dxa"/>
            <w:noWrap/>
            <w:hideMark/>
          </w:tcPr>
          <w:p w14:paraId="7F8C83FA" w14:textId="66EBE3C6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12" w:type="dxa"/>
            <w:noWrap/>
            <w:hideMark/>
          </w:tcPr>
          <w:p w14:paraId="4CAFFB4A" w14:textId="11404037" w:rsidR="00AB2BC9" w:rsidRPr="00607990" w:rsidRDefault="00DC09E0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AB2BC9" w:rsidRPr="00B30A30">
              <w:rPr>
                <w:rFonts w:ascii="Aptos Narrow" w:hAnsi="Aptos Narrow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1149" w:type="dxa"/>
            <w:noWrap/>
            <w:hideMark/>
          </w:tcPr>
          <w:p w14:paraId="16482E43" w14:textId="625996CF" w:rsidR="00AB2BC9" w:rsidRPr="00607990" w:rsidRDefault="00DC09E0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AB2BC9" w:rsidRPr="00B30A30">
              <w:rPr>
                <w:rFonts w:ascii="Aptos Narrow" w:hAnsi="Aptos Narrow"/>
                <w:color w:val="000000"/>
                <w:sz w:val="22"/>
                <w:szCs w:val="22"/>
              </w:rPr>
              <w:t>024</w:t>
            </w:r>
          </w:p>
        </w:tc>
        <w:tc>
          <w:tcPr>
            <w:tcW w:w="1241" w:type="dxa"/>
            <w:noWrap/>
            <w:hideMark/>
          </w:tcPr>
          <w:p w14:paraId="6A2374CA" w14:textId="66C8E1DD" w:rsidR="00AB2BC9" w:rsidRPr="00607990" w:rsidRDefault="00AB2BC9" w:rsidP="00AB2B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88</w:t>
            </w:r>
          </w:p>
        </w:tc>
      </w:tr>
      <w:tr w:rsidR="00AB2BC9" w:rsidRPr="00607990" w14:paraId="49511DEB" w14:textId="77777777" w:rsidTr="003F1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6FAE298C" w14:textId="77777777" w:rsidR="00AB2BC9" w:rsidRPr="00607990" w:rsidRDefault="00AB2BC9" w:rsidP="00AB2BC9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V</w:t>
            </w:r>
            <w:r w:rsidRPr="0060799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irus</w:t>
            </w:r>
          </w:p>
        </w:tc>
        <w:tc>
          <w:tcPr>
            <w:tcW w:w="1129" w:type="dxa"/>
            <w:noWrap/>
            <w:hideMark/>
          </w:tcPr>
          <w:p w14:paraId="077CD979" w14:textId="77777777" w:rsidR="00AB2BC9" w:rsidRPr="00B226A7" w:rsidRDefault="00AB2BC9" w:rsidP="00AB2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226A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. bovis</w:t>
            </w:r>
          </w:p>
        </w:tc>
        <w:tc>
          <w:tcPr>
            <w:tcW w:w="1320" w:type="dxa"/>
            <w:noWrap/>
            <w:hideMark/>
          </w:tcPr>
          <w:p w14:paraId="5BAFA2F0" w14:textId="31DFB677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1</w:t>
            </w:r>
          </w:p>
        </w:tc>
        <w:tc>
          <w:tcPr>
            <w:tcW w:w="1186" w:type="dxa"/>
            <w:noWrap/>
            <w:hideMark/>
          </w:tcPr>
          <w:p w14:paraId="7C0AC2ED" w14:textId="24B36541" w:rsidR="00AB2BC9" w:rsidRPr="00607990" w:rsidRDefault="00DC09E0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AB2BC9" w:rsidRPr="00B30A30">
              <w:rPr>
                <w:rFonts w:ascii="Aptos Narrow" w:hAnsi="Aptos Narrow"/>
                <w:color w:val="000000"/>
                <w:sz w:val="22"/>
                <w:szCs w:val="22"/>
              </w:rPr>
              <w:t>939</w:t>
            </w:r>
          </w:p>
        </w:tc>
        <w:tc>
          <w:tcPr>
            <w:tcW w:w="1208" w:type="dxa"/>
            <w:noWrap/>
            <w:hideMark/>
          </w:tcPr>
          <w:p w14:paraId="43E4F3F6" w14:textId="4F58A2D0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012" w:type="dxa"/>
            <w:noWrap/>
            <w:hideMark/>
          </w:tcPr>
          <w:p w14:paraId="416FF391" w14:textId="1E56B517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49" w:type="dxa"/>
            <w:noWrap/>
            <w:hideMark/>
          </w:tcPr>
          <w:p w14:paraId="7EDFDB49" w14:textId="21FB78B0" w:rsidR="00AB2BC9" w:rsidRPr="00607990" w:rsidRDefault="00DC09E0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AB2BC9" w:rsidRPr="00B30A30">
              <w:rPr>
                <w:rFonts w:ascii="Aptos Narrow" w:hAnsi="Aptos Narrow"/>
                <w:color w:val="000000"/>
                <w:sz w:val="22"/>
                <w:szCs w:val="22"/>
              </w:rPr>
              <w:t>087</w:t>
            </w:r>
          </w:p>
        </w:tc>
        <w:tc>
          <w:tcPr>
            <w:tcW w:w="1241" w:type="dxa"/>
            <w:noWrap/>
            <w:hideMark/>
          </w:tcPr>
          <w:p w14:paraId="6CEC8903" w14:textId="67B4BC81" w:rsidR="00AB2BC9" w:rsidRPr="00607990" w:rsidRDefault="00AB2BC9" w:rsidP="00AB2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9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AB2BC9" w14:paraId="464D9F3F" w14:textId="77777777" w:rsidTr="003F1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47F59484" w14:textId="77777777" w:rsidR="00AB2BC9" w:rsidRPr="00B30A30" w:rsidRDefault="00AB2BC9" w:rsidP="00AE162F">
            <w:pPr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Prior for</w:t>
            </w:r>
          </w:p>
        </w:tc>
        <w:tc>
          <w:tcPr>
            <w:tcW w:w="2449" w:type="dxa"/>
            <w:gridSpan w:val="2"/>
          </w:tcPr>
          <w:p w14:paraId="334F651E" w14:textId="77777777" w:rsidR="00AB2BC9" w:rsidRPr="00B30A30" w:rsidRDefault="00AB2BC9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Prior</w:t>
            </w:r>
          </w:p>
        </w:tc>
        <w:tc>
          <w:tcPr>
            <w:tcW w:w="5796" w:type="dxa"/>
            <w:gridSpan w:val="5"/>
          </w:tcPr>
          <w:p w14:paraId="07E70F96" w14:textId="48C5E278" w:rsidR="00AB2BC9" w:rsidRPr="00B30A30" w:rsidRDefault="00C0589D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I</w:t>
            </w:r>
            <w:r w:rsidR="00AB2BC9" w:rsidRPr="00B30A30">
              <w:rPr>
                <w:b/>
                <w:bCs/>
                <w:sz w:val="22"/>
                <w:szCs w:val="22"/>
              </w:rPr>
              <w:t>nfluence</w:t>
            </w:r>
          </w:p>
        </w:tc>
      </w:tr>
      <w:tr w:rsidR="00AB2BC9" w14:paraId="040527AF" w14:textId="77777777" w:rsidTr="003F1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2AE2FEBE" w14:textId="77777777" w:rsidR="00AB2BC9" w:rsidRPr="00B30A30" w:rsidRDefault="00AB2BC9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>Intercept</w:t>
            </w:r>
          </w:p>
        </w:tc>
        <w:tc>
          <w:tcPr>
            <w:tcW w:w="2449" w:type="dxa"/>
            <w:gridSpan w:val="2"/>
          </w:tcPr>
          <w:p w14:paraId="6153841B" w14:textId="19ED7C48" w:rsidR="00AB2BC9" w:rsidRPr="00B30A30" w:rsidRDefault="00AB2BC9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Normal (0</w:t>
            </w:r>
            <w:r w:rsidR="00DC09E0" w:rsidRPr="00B30A30">
              <w:rPr>
                <w:sz w:val="22"/>
                <w:szCs w:val="22"/>
              </w:rPr>
              <w:t>,</w:t>
            </w:r>
            <w:r w:rsidR="00C0589D" w:rsidRPr="00B30A30">
              <w:rPr>
                <w:sz w:val="22"/>
                <w:szCs w:val="22"/>
              </w:rPr>
              <w:t>5</w:t>
            </w:r>
            <w:r w:rsidRPr="00B30A30">
              <w:rPr>
                <w:sz w:val="22"/>
                <w:szCs w:val="22"/>
              </w:rPr>
              <w:t>)</w:t>
            </w:r>
          </w:p>
        </w:tc>
        <w:tc>
          <w:tcPr>
            <w:tcW w:w="5796" w:type="dxa"/>
            <w:gridSpan w:val="5"/>
            <w:vMerge w:val="restart"/>
          </w:tcPr>
          <w:p w14:paraId="5BFFEBC7" w14:textId="70D8BF5D" w:rsidR="00AB2BC9" w:rsidRPr="00B30A30" w:rsidRDefault="00C0589D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dds ratio</w:t>
            </w:r>
          </w:p>
        </w:tc>
      </w:tr>
      <w:tr w:rsidR="00AB2BC9" w14:paraId="728D9B0A" w14:textId="77777777" w:rsidTr="003F1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CAEDFB" w:themeFill="accent4" w:themeFillTint="33"/>
          </w:tcPr>
          <w:p w14:paraId="54D017C0" w14:textId="77777777" w:rsidR="00AB2BC9" w:rsidRPr="00B30A30" w:rsidRDefault="00AB2BC9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 xml:space="preserve">Estimates </w:t>
            </w:r>
          </w:p>
        </w:tc>
        <w:tc>
          <w:tcPr>
            <w:tcW w:w="2449" w:type="dxa"/>
            <w:gridSpan w:val="2"/>
            <w:shd w:val="clear" w:color="auto" w:fill="CAEDFB" w:themeFill="accent4" w:themeFillTint="33"/>
          </w:tcPr>
          <w:p w14:paraId="4E2BFCE9" w14:textId="6E8D99B7" w:rsidR="00AB2BC9" w:rsidRPr="00B30A30" w:rsidRDefault="00AB2BC9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Normal (0</w:t>
            </w:r>
            <w:r w:rsidR="00DC09E0" w:rsidRPr="00B30A30">
              <w:rPr>
                <w:sz w:val="22"/>
                <w:szCs w:val="22"/>
              </w:rPr>
              <w:t>,</w:t>
            </w:r>
            <w:r w:rsidR="00C0589D" w:rsidRPr="00B30A30">
              <w:rPr>
                <w:b/>
                <w:bCs/>
                <w:sz w:val="22"/>
                <w:szCs w:val="22"/>
              </w:rPr>
              <w:t>5</w:t>
            </w:r>
            <w:r w:rsidRPr="00B30A30">
              <w:rPr>
                <w:sz w:val="22"/>
                <w:szCs w:val="22"/>
              </w:rPr>
              <w:t>)</w:t>
            </w:r>
          </w:p>
        </w:tc>
        <w:tc>
          <w:tcPr>
            <w:tcW w:w="5796" w:type="dxa"/>
            <w:gridSpan w:val="5"/>
            <w:vMerge/>
          </w:tcPr>
          <w:p w14:paraId="08926086" w14:textId="77777777" w:rsidR="00AB2BC9" w:rsidRPr="00B30A30" w:rsidRDefault="00AB2BC9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B2BC9" w14:paraId="63F5DFAB" w14:textId="77777777" w:rsidTr="003F1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3D81CED6" w14:textId="77777777" w:rsidR="00AB2BC9" w:rsidRPr="00B30A30" w:rsidRDefault="00AB2BC9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 xml:space="preserve">SD </w:t>
            </w:r>
          </w:p>
        </w:tc>
        <w:tc>
          <w:tcPr>
            <w:tcW w:w="2449" w:type="dxa"/>
            <w:gridSpan w:val="2"/>
          </w:tcPr>
          <w:p w14:paraId="37E8B97D" w14:textId="24B72B79" w:rsidR="00AB2BC9" w:rsidRPr="00B30A30" w:rsidRDefault="00AB2BC9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Student- t (3</w:t>
            </w:r>
            <w:r w:rsidR="00DC09E0" w:rsidRPr="00B30A30">
              <w:rPr>
                <w:sz w:val="22"/>
                <w:szCs w:val="22"/>
              </w:rPr>
              <w:t>,</w:t>
            </w:r>
            <w:r w:rsidRPr="00B30A30">
              <w:rPr>
                <w:sz w:val="22"/>
                <w:szCs w:val="22"/>
              </w:rPr>
              <w:t>0</w:t>
            </w:r>
            <w:r w:rsidR="00DC09E0" w:rsidRPr="00B30A30">
              <w:rPr>
                <w:sz w:val="22"/>
                <w:szCs w:val="22"/>
              </w:rPr>
              <w:t>,</w:t>
            </w:r>
            <w:r w:rsidRPr="00B30A30">
              <w:rPr>
                <w:sz w:val="22"/>
                <w:szCs w:val="22"/>
              </w:rPr>
              <w:t>2.5)</w:t>
            </w:r>
          </w:p>
        </w:tc>
        <w:tc>
          <w:tcPr>
            <w:tcW w:w="5796" w:type="dxa"/>
            <w:gridSpan w:val="5"/>
            <w:vMerge/>
          </w:tcPr>
          <w:p w14:paraId="7620D0C4" w14:textId="77777777" w:rsidR="00AB2BC9" w:rsidRPr="00B30A30" w:rsidRDefault="00AB2BC9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B2BC9" w14:paraId="23CB3F52" w14:textId="77777777" w:rsidTr="003F1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gridSpan w:val="2"/>
          </w:tcPr>
          <w:p w14:paraId="6A9295AF" w14:textId="77777777" w:rsidR="00AB2BC9" w:rsidRPr="00B30A30" w:rsidRDefault="00AB2BC9" w:rsidP="00AE162F">
            <w:pPr>
              <w:rPr>
                <w:sz w:val="22"/>
                <w:szCs w:val="22"/>
              </w:rPr>
            </w:pPr>
          </w:p>
        </w:tc>
        <w:tc>
          <w:tcPr>
            <w:tcW w:w="3714" w:type="dxa"/>
            <w:gridSpan w:val="3"/>
          </w:tcPr>
          <w:p w14:paraId="1485505D" w14:textId="77777777" w:rsidR="00AB2BC9" w:rsidRPr="00B30A30" w:rsidRDefault="00AB2BC9" w:rsidP="00B3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Neutrophil percentages</w:t>
            </w:r>
          </w:p>
        </w:tc>
        <w:tc>
          <w:tcPr>
            <w:tcW w:w="3402" w:type="dxa"/>
            <w:gridSpan w:val="3"/>
          </w:tcPr>
          <w:p w14:paraId="5968C7F1" w14:textId="77777777" w:rsidR="00AB2BC9" w:rsidRPr="00B30A30" w:rsidRDefault="00AB2BC9" w:rsidP="00B3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Intracellular bacteria</w:t>
            </w:r>
          </w:p>
        </w:tc>
      </w:tr>
      <w:tr w:rsidR="00AB2BC9" w14:paraId="062DB038" w14:textId="77777777" w:rsidTr="003F1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4748ED4D" w14:textId="77777777" w:rsidR="00AB2BC9" w:rsidRPr="00B30A30" w:rsidRDefault="00AB2BC9" w:rsidP="00AE162F">
            <w:pPr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utcome</w:t>
            </w:r>
          </w:p>
        </w:tc>
        <w:tc>
          <w:tcPr>
            <w:tcW w:w="1129" w:type="dxa"/>
          </w:tcPr>
          <w:p w14:paraId="53C48BDF" w14:textId="77777777" w:rsidR="00AB2BC9" w:rsidRPr="00B30A30" w:rsidRDefault="00AB2BC9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Ref.</w:t>
            </w:r>
          </w:p>
        </w:tc>
        <w:tc>
          <w:tcPr>
            <w:tcW w:w="1320" w:type="dxa"/>
          </w:tcPr>
          <w:p w14:paraId="3636CF3E" w14:textId="77777777" w:rsidR="00AB2BC9" w:rsidRPr="00B30A30" w:rsidRDefault="00AB2BC9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R</w:t>
            </w:r>
          </w:p>
        </w:tc>
        <w:tc>
          <w:tcPr>
            <w:tcW w:w="1186" w:type="dxa"/>
          </w:tcPr>
          <w:p w14:paraId="6FB94035" w14:textId="77777777" w:rsidR="00AB2BC9" w:rsidRPr="00B30A30" w:rsidRDefault="00AB2BC9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L 95%CrI</w:t>
            </w:r>
          </w:p>
        </w:tc>
        <w:tc>
          <w:tcPr>
            <w:tcW w:w="1208" w:type="dxa"/>
          </w:tcPr>
          <w:p w14:paraId="30E1246C" w14:textId="77777777" w:rsidR="00AB2BC9" w:rsidRPr="00B30A30" w:rsidRDefault="00AB2BC9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H 95%CrI</w:t>
            </w:r>
          </w:p>
        </w:tc>
        <w:tc>
          <w:tcPr>
            <w:tcW w:w="1012" w:type="dxa"/>
          </w:tcPr>
          <w:p w14:paraId="483EFDC1" w14:textId="77777777" w:rsidR="00AB2BC9" w:rsidRPr="00B30A30" w:rsidRDefault="00AB2BC9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R</w:t>
            </w:r>
          </w:p>
        </w:tc>
        <w:tc>
          <w:tcPr>
            <w:tcW w:w="1149" w:type="dxa"/>
          </w:tcPr>
          <w:p w14:paraId="3399A9A2" w14:textId="77777777" w:rsidR="00AB2BC9" w:rsidRPr="00B30A30" w:rsidRDefault="00AB2BC9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L 95%CrI</w:t>
            </w:r>
          </w:p>
        </w:tc>
        <w:tc>
          <w:tcPr>
            <w:tcW w:w="1241" w:type="dxa"/>
          </w:tcPr>
          <w:p w14:paraId="290D817F" w14:textId="77777777" w:rsidR="00AB2BC9" w:rsidRPr="00B30A30" w:rsidRDefault="00AB2BC9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H 95%CrI</w:t>
            </w:r>
          </w:p>
        </w:tc>
      </w:tr>
      <w:tr w:rsidR="00C0589D" w:rsidRPr="00607990" w14:paraId="2658EE00" w14:textId="77777777" w:rsidTr="003F10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21CE07F9" w14:textId="77777777" w:rsidR="00C0589D" w:rsidRPr="00607990" w:rsidRDefault="00C0589D" w:rsidP="00C0589D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V</w:t>
            </w:r>
            <w:r w:rsidRPr="0060799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irus</w:t>
            </w:r>
          </w:p>
        </w:tc>
        <w:tc>
          <w:tcPr>
            <w:tcW w:w="1129" w:type="dxa"/>
            <w:noWrap/>
            <w:hideMark/>
          </w:tcPr>
          <w:p w14:paraId="781494B3" w14:textId="77777777" w:rsidR="00C0589D" w:rsidRPr="00607990" w:rsidRDefault="00C0589D" w:rsidP="00C058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Path.</w:t>
            </w:r>
          </w:p>
        </w:tc>
        <w:tc>
          <w:tcPr>
            <w:tcW w:w="1320" w:type="dxa"/>
            <w:noWrap/>
            <w:hideMark/>
          </w:tcPr>
          <w:p w14:paraId="48998E8A" w14:textId="15C82ECA" w:rsidR="00C0589D" w:rsidRPr="00607990" w:rsidRDefault="00C0589D" w:rsidP="00C058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186" w:type="dxa"/>
            <w:noWrap/>
            <w:hideMark/>
          </w:tcPr>
          <w:p w14:paraId="45FE132F" w14:textId="10D5E9EF" w:rsidR="00C0589D" w:rsidRPr="00607990" w:rsidRDefault="00C0589D" w:rsidP="00C058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208" w:type="dxa"/>
            <w:noWrap/>
            <w:hideMark/>
          </w:tcPr>
          <w:p w14:paraId="3F32BDC1" w14:textId="2D9C45E0" w:rsidR="00C0589D" w:rsidRPr="00607990" w:rsidRDefault="00C0589D" w:rsidP="00C058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12" w:type="dxa"/>
            <w:noWrap/>
            <w:hideMark/>
          </w:tcPr>
          <w:p w14:paraId="18A65A20" w14:textId="070CEBF3" w:rsidR="00C0589D" w:rsidRPr="00607990" w:rsidRDefault="00C0589D" w:rsidP="00C058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149" w:type="dxa"/>
            <w:noWrap/>
            <w:hideMark/>
          </w:tcPr>
          <w:p w14:paraId="40DC3C44" w14:textId="1DABD307" w:rsidR="00C0589D" w:rsidRPr="00607990" w:rsidRDefault="00DC09E0" w:rsidP="00C058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C0589D" w:rsidRPr="00B30A30">
              <w:rPr>
                <w:rFonts w:ascii="Aptos Narrow" w:hAnsi="Aptos Narrow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241" w:type="dxa"/>
            <w:noWrap/>
            <w:hideMark/>
          </w:tcPr>
          <w:p w14:paraId="5C00D0D9" w14:textId="75AB3C72" w:rsidR="00C0589D" w:rsidRPr="00607990" w:rsidRDefault="00C0589D" w:rsidP="00C058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52</w:t>
            </w:r>
          </w:p>
        </w:tc>
      </w:tr>
      <w:tr w:rsidR="00C0589D" w:rsidRPr="00607990" w14:paraId="00EACE63" w14:textId="77777777" w:rsidTr="003F1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3CAF2F52" w14:textId="77777777" w:rsidR="00C0589D" w:rsidRPr="00607990" w:rsidRDefault="00C0589D" w:rsidP="00C0589D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OB</w:t>
            </w:r>
          </w:p>
        </w:tc>
        <w:tc>
          <w:tcPr>
            <w:tcW w:w="1129" w:type="dxa"/>
            <w:noWrap/>
            <w:hideMark/>
          </w:tcPr>
          <w:p w14:paraId="27B734E8" w14:textId="77777777" w:rsidR="00C0589D" w:rsidRPr="00607990" w:rsidRDefault="00C0589D" w:rsidP="00C058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Path.</w:t>
            </w:r>
          </w:p>
        </w:tc>
        <w:tc>
          <w:tcPr>
            <w:tcW w:w="1320" w:type="dxa"/>
            <w:noWrap/>
            <w:hideMark/>
          </w:tcPr>
          <w:p w14:paraId="3A757323" w14:textId="177169B7" w:rsidR="00C0589D" w:rsidRPr="00607990" w:rsidRDefault="00C0589D" w:rsidP="00C058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186" w:type="dxa"/>
            <w:noWrap/>
            <w:hideMark/>
          </w:tcPr>
          <w:p w14:paraId="46CECACC" w14:textId="4903779E" w:rsidR="00C0589D" w:rsidRPr="00607990" w:rsidRDefault="00DC09E0" w:rsidP="00C058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C0589D" w:rsidRPr="00B30A30">
              <w:rPr>
                <w:rFonts w:ascii="Aptos Narrow" w:hAnsi="Aptos Narrow"/>
                <w:color w:val="000000"/>
                <w:sz w:val="22"/>
                <w:szCs w:val="22"/>
              </w:rPr>
              <w:t>986</w:t>
            </w:r>
          </w:p>
        </w:tc>
        <w:tc>
          <w:tcPr>
            <w:tcW w:w="1208" w:type="dxa"/>
            <w:noWrap/>
            <w:hideMark/>
          </w:tcPr>
          <w:p w14:paraId="0646E016" w14:textId="237CBF5F" w:rsidR="00C0589D" w:rsidRPr="00607990" w:rsidRDefault="00C0589D" w:rsidP="00C058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012" w:type="dxa"/>
            <w:noWrap/>
            <w:hideMark/>
          </w:tcPr>
          <w:p w14:paraId="680F55A6" w14:textId="6FDF86BA" w:rsidR="00C0589D" w:rsidRPr="00607990" w:rsidRDefault="00C0589D" w:rsidP="00C058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22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9" w:type="dxa"/>
            <w:noWrap/>
            <w:hideMark/>
          </w:tcPr>
          <w:p w14:paraId="2F55C135" w14:textId="550CDEB6" w:rsidR="00C0589D" w:rsidRPr="00607990" w:rsidRDefault="00C0589D" w:rsidP="00C058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  <w:r w:rsidR="00F95074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1" w:type="dxa"/>
            <w:noWrap/>
            <w:hideMark/>
          </w:tcPr>
          <w:p w14:paraId="07E1EA6B" w14:textId="6FFA05A3" w:rsidR="00C0589D" w:rsidRPr="00607990" w:rsidRDefault="00C0589D" w:rsidP="00C058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477</w:t>
            </w:r>
          </w:p>
        </w:tc>
      </w:tr>
      <w:tr w:rsidR="00C0589D" w:rsidRPr="00607990" w14:paraId="4E321FA7" w14:textId="77777777" w:rsidTr="003F10E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4AFC5254" w14:textId="77777777" w:rsidR="00C0589D" w:rsidRPr="00B226A7" w:rsidRDefault="00C0589D" w:rsidP="00C0589D">
            <w:pPr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226A7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. bovis</w:t>
            </w:r>
          </w:p>
        </w:tc>
        <w:tc>
          <w:tcPr>
            <w:tcW w:w="1129" w:type="dxa"/>
            <w:noWrap/>
            <w:hideMark/>
          </w:tcPr>
          <w:p w14:paraId="4CEF3A5B" w14:textId="77777777" w:rsidR="00C0589D" w:rsidRPr="00607990" w:rsidRDefault="00C0589D" w:rsidP="00C058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Path.</w:t>
            </w:r>
          </w:p>
        </w:tc>
        <w:tc>
          <w:tcPr>
            <w:tcW w:w="1320" w:type="dxa"/>
            <w:noWrap/>
            <w:hideMark/>
          </w:tcPr>
          <w:p w14:paraId="109E9233" w14:textId="064AE386" w:rsidR="00C0589D" w:rsidRPr="00607990" w:rsidRDefault="00C0589D" w:rsidP="00C058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186" w:type="dxa"/>
            <w:noWrap/>
            <w:hideMark/>
          </w:tcPr>
          <w:p w14:paraId="2E5B598A" w14:textId="6A007F5C" w:rsidR="00C0589D" w:rsidRPr="00607990" w:rsidRDefault="00C0589D" w:rsidP="00C058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208" w:type="dxa"/>
            <w:noWrap/>
            <w:hideMark/>
          </w:tcPr>
          <w:p w14:paraId="0186C0A7" w14:textId="419B5B53" w:rsidR="00C0589D" w:rsidRPr="00607990" w:rsidRDefault="00C0589D" w:rsidP="00C058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12" w:type="dxa"/>
            <w:noWrap/>
            <w:hideMark/>
          </w:tcPr>
          <w:p w14:paraId="29997F04" w14:textId="4E873843" w:rsidR="00C0589D" w:rsidRPr="00607990" w:rsidRDefault="00C0589D" w:rsidP="00C058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149" w:type="dxa"/>
            <w:noWrap/>
            <w:hideMark/>
          </w:tcPr>
          <w:p w14:paraId="00AA86B6" w14:textId="66852A12" w:rsidR="00C0589D" w:rsidRPr="00607990" w:rsidRDefault="00DC09E0" w:rsidP="00C058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C0589D" w:rsidRPr="00B30A30">
              <w:rPr>
                <w:rFonts w:ascii="Aptos Narrow" w:hAnsi="Aptos Narrow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241" w:type="dxa"/>
            <w:noWrap/>
            <w:hideMark/>
          </w:tcPr>
          <w:p w14:paraId="28FEB352" w14:textId="492A63A1" w:rsidR="00C0589D" w:rsidRPr="00607990" w:rsidRDefault="00C0589D" w:rsidP="00C058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03</w:t>
            </w:r>
          </w:p>
        </w:tc>
      </w:tr>
      <w:tr w:rsidR="00C0589D" w:rsidRPr="00607990" w14:paraId="192C8412" w14:textId="77777777" w:rsidTr="003F1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73F5229B" w14:textId="77777777" w:rsidR="00C0589D" w:rsidRPr="00B226A7" w:rsidRDefault="00C0589D" w:rsidP="00C0589D">
            <w:pPr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226A7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. bovis</w:t>
            </w:r>
          </w:p>
        </w:tc>
        <w:tc>
          <w:tcPr>
            <w:tcW w:w="1129" w:type="dxa"/>
            <w:noWrap/>
            <w:hideMark/>
          </w:tcPr>
          <w:p w14:paraId="1E3D8574" w14:textId="77777777" w:rsidR="00C0589D" w:rsidRPr="00607990" w:rsidRDefault="00C0589D" w:rsidP="00C058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OB</w:t>
            </w:r>
          </w:p>
        </w:tc>
        <w:tc>
          <w:tcPr>
            <w:tcW w:w="1320" w:type="dxa"/>
            <w:noWrap/>
            <w:hideMark/>
          </w:tcPr>
          <w:p w14:paraId="39357168" w14:textId="4B1C8E0A" w:rsidR="00C0589D" w:rsidRPr="00607990" w:rsidRDefault="00C0589D" w:rsidP="00C058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186" w:type="dxa"/>
            <w:noWrap/>
            <w:hideMark/>
          </w:tcPr>
          <w:p w14:paraId="524C7A72" w14:textId="2510B906" w:rsidR="00C0589D" w:rsidRPr="00607990" w:rsidRDefault="00DC09E0" w:rsidP="00C058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C0589D" w:rsidRPr="00B30A30">
              <w:rPr>
                <w:rFonts w:ascii="Aptos Narrow" w:hAnsi="Aptos Narrow"/>
                <w:color w:val="000000"/>
                <w:sz w:val="22"/>
                <w:szCs w:val="22"/>
              </w:rPr>
              <w:t>998</w:t>
            </w:r>
          </w:p>
        </w:tc>
        <w:tc>
          <w:tcPr>
            <w:tcW w:w="1208" w:type="dxa"/>
            <w:noWrap/>
            <w:hideMark/>
          </w:tcPr>
          <w:p w14:paraId="5B02552F" w14:textId="4AE8E043" w:rsidR="00C0589D" w:rsidRPr="00607990" w:rsidRDefault="00C0589D" w:rsidP="00C058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12" w:type="dxa"/>
            <w:noWrap/>
            <w:hideMark/>
          </w:tcPr>
          <w:p w14:paraId="038AC9E3" w14:textId="3737E197" w:rsidR="00C0589D" w:rsidRPr="00607990" w:rsidRDefault="00C0589D" w:rsidP="00C058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49" w:type="dxa"/>
            <w:noWrap/>
            <w:hideMark/>
          </w:tcPr>
          <w:p w14:paraId="7E6FCCD2" w14:textId="3946A719" w:rsidR="00C0589D" w:rsidRPr="00607990" w:rsidRDefault="00DC09E0" w:rsidP="00C058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C0589D" w:rsidRPr="00B30A30">
              <w:rPr>
                <w:rFonts w:ascii="Aptos Narrow" w:hAnsi="Aptos Narrow"/>
                <w:color w:val="000000"/>
                <w:sz w:val="22"/>
                <w:szCs w:val="22"/>
              </w:rPr>
              <w:t>013</w:t>
            </w:r>
          </w:p>
        </w:tc>
        <w:tc>
          <w:tcPr>
            <w:tcW w:w="1241" w:type="dxa"/>
            <w:noWrap/>
            <w:hideMark/>
          </w:tcPr>
          <w:p w14:paraId="22119FCF" w14:textId="284AA13B" w:rsidR="00C0589D" w:rsidRPr="00607990" w:rsidRDefault="00C0589D" w:rsidP="00C058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99</w:t>
            </w:r>
          </w:p>
        </w:tc>
      </w:tr>
      <w:tr w:rsidR="00C0589D" w:rsidRPr="00607990" w14:paraId="1E7CEFB1" w14:textId="77777777" w:rsidTr="003F10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5BD35F09" w14:textId="77777777" w:rsidR="00C0589D" w:rsidRPr="00607990" w:rsidRDefault="00C0589D" w:rsidP="00C0589D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V</w:t>
            </w:r>
            <w:r w:rsidRPr="0060799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irus</w:t>
            </w:r>
          </w:p>
        </w:tc>
        <w:tc>
          <w:tcPr>
            <w:tcW w:w="1129" w:type="dxa"/>
            <w:noWrap/>
            <w:hideMark/>
          </w:tcPr>
          <w:p w14:paraId="56F1B476" w14:textId="77777777" w:rsidR="00C0589D" w:rsidRPr="00607990" w:rsidRDefault="00C0589D" w:rsidP="00C058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OB</w:t>
            </w:r>
          </w:p>
        </w:tc>
        <w:tc>
          <w:tcPr>
            <w:tcW w:w="1320" w:type="dxa"/>
            <w:noWrap/>
            <w:hideMark/>
          </w:tcPr>
          <w:p w14:paraId="11A4E4B1" w14:textId="01D9E5F4" w:rsidR="00C0589D" w:rsidRPr="00607990" w:rsidRDefault="00C0589D" w:rsidP="00C058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186" w:type="dxa"/>
            <w:noWrap/>
            <w:hideMark/>
          </w:tcPr>
          <w:p w14:paraId="7DE61B43" w14:textId="0D96DFBE" w:rsidR="00C0589D" w:rsidRPr="00607990" w:rsidRDefault="00DC09E0" w:rsidP="00C058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C0589D" w:rsidRPr="00B30A30">
              <w:rPr>
                <w:rFonts w:ascii="Aptos Narrow" w:hAnsi="Aptos Narrow"/>
                <w:color w:val="000000"/>
                <w:sz w:val="22"/>
                <w:szCs w:val="22"/>
              </w:rPr>
              <w:t>995</w:t>
            </w:r>
          </w:p>
        </w:tc>
        <w:tc>
          <w:tcPr>
            <w:tcW w:w="1208" w:type="dxa"/>
            <w:noWrap/>
            <w:hideMark/>
          </w:tcPr>
          <w:p w14:paraId="7FB0C5AF" w14:textId="074A49E0" w:rsidR="00C0589D" w:rsidRPr="00607990" w:rsidRDefault="00C0589D" w:rsidP="00C058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12" w:type="dxa"/>
            <w:noWrap/>
            <w:hideMark/>
          </w:tcPr>
          <w:p w14:paraId="3B9CBD97" w14:textId="05DD25DB" w:rsidR="00C0589D" w:rsidRPr="00607990" w:rsidRDefault="00DC09E0" w:rsidP="00C058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C0589D" w:rsidRPr="00B30A30">
              <w:rPr>
                <w:rFonts w:ascii="Aptos Narrow" w:hAnsi="Aptos Narrow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1149" w:type="dxa"/>
            <w:noWrap/>
            <w:hideMark/>
          </w:tcPr>
          <w:p w14:paraId="07221CCE" w14:textId="35DB4DDB" w:rsidR="00C0589D" w:rsidRPr="00607990" w:rsidRDefault="00DC09E0" w:rsidP="00C058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C0589D" w:rsidRPr="00B30A30">
              <w:rPr>
                <w:rFonts w:ascii="Aptos Narrow" w:hAnsi="Aptos Narrow"/>
                <w:color w:val="000000"/>
                <w:sz w:val="22"/>
                <w:szCs w:val="22"/>
              </w:rPr>
              <w:t>014</w:t>
            </w:r>
          </w:p>
        </w:tc>
        <w:tc>
          <w:tcPr>
            <w:tcW w:w="1241" w:type="dxa"/>
            <w:noWrap/>
            <w:hideMark/>
          </w:tcPr>
          <w:p w14:paraId="42B7C13C" w14:textId="16268647" w:rsidR="00C0589D" w:rsidRPr="00607990" w:rsidRDefault="00C0589D" w:rsidP="00C058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51</w:t>
            </w:r>
          </w:p>
        </w:tc>
      </w:tr>
      <w:tr w:rsidR="00C0589D" w:rsidRPr="00607990" w14:paraId="529C9021" w14:textId="77777777" w:rsidTr="003F1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3A042B6C" w14:textId="77777777" w:rsidR="00C0589D" w:rsidRPr="00607990" w:rsidRDefault="00C0589D" w:rsidP="00C0589D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V</w:t>
            </w:r>
            <w:r w:rsidRPr="0060799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irus</w:t>
            </w:r>
          </w:p>
        </w:tc>
        <w:tc>
          <w:tcPr>
            <w:tcW w:w="1129" w:type="dxa"/>
            <w:noWrap/>
            <w:hideMark/>
          </w:tcPr>
          <w:p w14:paraId="4D02AB12" w14:textId="77777777" w:rsidR="00C0589D" w:rsidRPr="00B226A7" w:rsidRDefault="00C0589D" w:rsidP="00C058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226A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. bovis</w:t>
            </w:r>
          </w:p>
        </w:tc>
        <w:tc>
          <w:tcPr>
            <w:tcW w:w="1320" w:type="dxa"/>
            <w:noWrap/>
            <w:hideMark/>
          </w:tcPr>
          <w:p w14:paraId="7A69AD66" w14:textId="3A1BC90E" w:rsidR="00C0589D" w:rsidRPr="00607990" w:rsidRDefault="00C0589D" w:rsidP="00C058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1</w:t>
            </w:r>
          </w:p>
        </w:tc>
        <w:tc>
          <w:tcPr>
            <w:tcW w:w="1186" w:type="dxa"/>
            <w:noWrap/>
            <w:hideMark/>
          </w:tcPr>
          <w:p w14:paraId="432E166B" w14:textId="70123737" w:rsidR="00C0589D" w:rsidRPr="00607990" w:rsidRDefault="00DC09E0" w:rsidP="00C058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C0589D" w:rsidRPr="00B30A30">
              <w:rPr>
                <w:rFonts w:ascii="Aptos Narrow" w:hAnsi="Aptos Narrow"/>
                <w:color w:val="000000"/>
                <w:sz w:val="22"/>
                <w:szCs w:val="22"/>
              </w:rPr>
              <w:t>936</w:t>
            </w:r>
          </w:p>
        </w:tc>
        <w:tc>
          <w:tcPr>
            <w:tcW w:w="1208" w:type="dxa"/>
            <w:noWrap/>
            <w:hideMark/>
          </w:tcPr>
          <w:p w14:paraId="5A1EE428" w14:textId="7C1F38D0" w:rsidR="00C0589D" w:rsidRPr="00607990" w:rsidRDefault="00C0589D" w:rsidP="00C058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012" w:type="dxa"/>
            <w:noWrap/>
            <w:hideMark/>
          </w:tcPr>
          <w:p w14:paraId="6E23B1D6" w14:textId="4E790A4C" w:rsidR="00C0589D" w:rsidRPr="00607990" w:rsidRDefault="00C0589D" w:rsidP="00C058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49" w:type="dxa"/>
            <w:noWrap/>
            <w:hideMark/>
          </w:tcPr>
          <w:p w14:paraId="6A6A60BE" w14:textId="1001F331" w:rsidR="00C0589D" w:rsidRPr="00607990" w:rsidRDefault="00DC09E0" w:rsidP="00C058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C0589D" w:rsidRPr="00B30A30">
              <w:rPr>
                <w:rFonts w:ascii="Aptos Narrow" w:hAnsi="Aptos Narrow"/>
                <w:color w:val="000000"/>
                <w:sz w:val="22"/>
                <w:szCs w:val="22"/>
              </w:rPr>
              <w:t>064</w:t>
            </w:r>
          </w:p>
        </w:tc>
        <w:tc>
          <w:tcPr>
            <w:tcW w:w="1241" w:type="dxa"/>
            <w:noWrap/>
            <w:hideMark/>
          </w:tcPr>
          <w:p w14:paraId="0E0E388F" w14:textId="288F4DFE" w:rsidR="00C0589D" w:rsidRPr="00607990" w:rsidRDefault="00C0589D" w:rsidP="00C058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32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</w:tr>
    </w:tbl>
    <w:p w14:paraId="7FDD3FB1" w14:textId="77777777" w:rsidR="00B30A30" w:rsidRDefault="00B30A30" w:rsidP="00C0589D">
      <w:pPr>
        <w:pStyle w:val="Kop4"/>
        <w:rPr>
          <w:color w:val="000000" w:themeColor="text1"/>
        </w:rPr>
      </w:pPr>
    </w:p>
    <w:p w14:paraId="0D8B3521" w14:textId="5BC06B32" w:rsidR="006E4DF8" w:rsidRPr="00C0589D" w:rsidRDefault="00C0589D" w:rsidP="00C0589D">
      <w:pPr>
        <w:pStyle w:val="Kop4"/>
        <w:rPr>
          <w:color w:val="000000" w:themeColor="text1"/>
        </w:rPr>
      </w:pPr>
      <w:r w:rsidRPr="00C0589D">
        <w:rPr>
          <w:color w:val="000000" w:themeColor="text1"/>
        </w:rPr>
        <w:t>Priors group level/ random effect standard deviation</w:t>
      </w:r>
    </w:p>
    <w:tbl>
      <w:tblPr>
        <w:tblStyle w:val="Onopgemaaktetabel2"/>
        <w:tblW w:w="9555" w:type="dxa"/>
        <w:tblLook w:val="04A0" w:firstRow="1" w:lastRow="0" w:firstColumn="1" w:lastColumn="0" w:noHBand="0" w:noVBand="1"/>
      </w:tblPr>
      <w:tblGrid>
        <w:gridCol w:w="1310"/>
        <w:gridCol w:w="1129"/>
        <w:gridCol w:w="1320"/>
        <w:gridCol w:w="1186"/>
        <w:gridCol w:w="1208"/>
        <w:gridCol w:w="1012"/>
        <w:gridCol w:w="1149"/>
        <w:gridCol w:w="1241"/>
      </w:tblGrid>
      <w:tr w:rsidR="00C0589D" w:rsidRPr="00B30A30" w14:paraId="349ED609" w14:textId="77777777" w:rsidTr="00B30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1D8A4D02" w14:textId="77777777" w:rsidR="00C0589D" w:rsidRPr="00B30A30" w:rsidRDefault="00C0589D" w:rsidP="00AE162F">
            <w:pPr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Prior for</w:t>
            </w:r>
          </w:p>
        </w:tc>
        <w:tc>
          <w:tcPr>
            <w:tcW w:w="2449" w:type="dxa"/>
            <w:gridSpan w:val="2"/>
          </w:tcPr>
          <w:p w14:paraId="5DB8FDC5" w14:textId="77777777" w:rsidR="00C0589D" w:rsidRPr="00B30A30" w:rsidRDefault="00C0589D" w:rsidP="00AE16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Prior</w:t>
            </w:r>
          </w:p>
        </w:tc>
        <w:tc>
          <w:tcPr>
            <w:tcW w:w="5796" w:type="dxa"/>
            <w:gridSpan w:val="5"/>
          </w:tcPr>
          <w:p w14:paraId="1CEC69AD" w14:textId="77777777" w:rsidR="00C0589D" w:rsidRPr="00B30A30" w:rsidRDefault="00C0589D" w:rsidP="00AE16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Influence</w:t>
            </w:r>
          </w:p>
        </w:tc>
      </w:tr>
      <w:tr w:rsidR="00C0589D" w:rsidRPr="00B30A30" w14:paraId="595367BF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4C85D5FC" w14:textId="77777777" w:rsidR="00C0589D" w:rsidRPr="00B30A30" w:rsidRDefault="00C0589D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>Intercept</w:t>
            </w:r>
          </w:p>
        </w:tc>
        <w:tc>
          <w:tcPr>
            <w:tcW w:w="2449" w:type="dxa"/>
            <w:gridSpan w:val="2"/>
          </w:tcPr>
          <w:p w14:paraId="456EFFA9" w14:textId="55625111" w:rsidR="00C0589D" w:rsidRPr="00B30A30" w:rsidRDefault="00C0589D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Normal (0</w:t>
            </w:r>
            <w:r w:rsidR="00DC09E0" w:rsidRPr="00B30A30">
              <w:rPr>
                <w:sz w:val="22"/>
                <w:szCs w:val="22"/>
              </w:rPr>
              <w:t>,</w:t>
            </w:r>
            <w:r w:rsidR="002A6BB0" w:rsidRPr="00B30A30">
              <w:rPr>
                <w:sz w:val="22"/>
                <w:szCs w:val="22"/>
              </w:rPr>
              <w:t>5</w:t>
            </w:r>
            <w:r w:rsidRPr="00B30A30">
              <w:rPr>
                <w:sz w:val="22"/>
                <w:szCs w:val="22"/>
              </w:rPr>
              <w:t>)</w:t>
            </w:r>
          </w:p>
        </w:tc>
        <w:tc>
          <w:tcPr>
            <w:tcW w:w="5796" w:type="dxa"/>
            <w:gridSpan w:val="5"/>
            <w:vMerge w:val="restart"/>
          </w:tcPr>
          <w:p w14:paraId="4E52CB70" w14:textId="7A16C6CA" w:rsidR="00C0589D" w:rsidRPr="00B30A30" w:rsidRDefault="00C0589D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 xml:space="preserve"> Standard deviation of random effect (herd)</w:t>
            </w:r>
          </w:p>
        </w:tc>
      </w:tr>
      <w:tr w:rsidR="00C0589D" w:rsidRPr="00B30A30" w14:paraId="5C2A128A" w14:textId="77777777" w:rsidTr="00B30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6FBFDEFA" w14:textId="77777777" w:rsidR="00C0589D" w:rsidRPr="00B30A30" w:rsidRDefault="00C0589D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 xml:space="preserve">Estimates </w:t>
            </w:r>
          </w:p>
        </w:tc>
        <w:tc>
          <w:tcPr>
            <w:tcW w:w="2449" w:type="dxa"/>
            <w:gridSpan w:val="2"/>
          </w:tcPr>
          <w:p w14:paraId="2EDA1FCC" w14:textId="3C424A47" w:rsidR="00C0589D" w:rsidRPr="00B30A30" w:rsidRDefault="00C0589D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Normal (0</w:t>
            </w:r>
            <w:r w:rsidR="00DC09E0" w:rsidRPr="00B30A30">
              <w:rPr>
                <w:sz w:val="22"/>
                <w:szCs w:val="22"/>
              </w:rPr>
              <w:t>,</w:t>
            </w:r>
            <w:r w:rsidRPr="00B30A30">
              <w:rPr>
                <w:sz w:val="22"/>
                <w:szCs w:val="22"/>
              </w:rPr>
              <w:t>3)</w:t>
            </w:r>
          </w:p>
        </w:tc>
        <w:tc>
          <w:tcPr>
            <w:tcW w:w="5796" w:type="dxa"/>
            <w:gridSpan w:val="5"/>
            <w:vMerge/>
          </w:tcPr>
          <w:p w14:paraId="01029C12" w14:textId="77777777" w:rsidR="00C0589D" w:rsidRPr="00B30A30" w:rsidRDefault="00C0589D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0589D" w:rsidRPr="00B30A30" w14:paraId="04E7CCD2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CAEDFB" w:themeFill="accent4" w:themeFillTint="33"/>
          </w:tcPr>
          <w:p w14:paraId="55161438" w14:textId="77777777" w:rsidR="00C0589D" w:rsidRPr="00B30A30" w:rsidRDefault="00C0589D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 xml:space="preserve">SD </w:t>
            </w:r>
          </w:p>
        </w:tc>
        <w:tc>
          <w:tcPr>
            <w:tcW w:w="2449" w:type="dxa"/>
            <w:gridSpan w:val="2"/>
            <w:shd w:val="clear" w:color="auto" w:fill="CAEDFB" w:themeFill="accent4" w:themeFillTint="33"/>
          </w:tcPr>
          <w:p w14:paraId="4B1296B6" w14:textId="6B4CF9E4" w:rsidR="00C0589D" w:rsidRPr="00B30A30" w:rsidRDefault="00C0589D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Student- t (3</w:t>
            </w:r>
            <w:r w:rsidR="00DC09E0" w:rsidRPr="00B30A30">
              <w:rPr>
                <w:sz w:val="22"/>
                <w:szCs w:val="22"/>
              </w:rPr>
              <w:t>,</w:t>
            </w:r>
            <w:r w:rsidRPr="00B30A30">
              <w:rPr>
                <w:sz w:val="22"/>
                <w:szCs w:val="22"/>
              </w:rPr>
              <w:t>0</w:t>
            </w:r>
            <w:r w:rsidR="00DC09E0" w:rsidRPr="00B30A30">
              <w:rPr>
                <w:sz w:val="22"/>
                <w:szCs w:val="22"/>
              </w:rPr>
              <w:t>,</w:t>
            </w:r>
            <w:r w:rsidRPr="00B30A30">
              <w:rPr>
                <w:sz w:val="22"/>
                <w:szCs w:val="22"/>
              </w:rPr>
              <w:t>1)</w:t>
            </w:r>
          </w:p>
        </w:tc>
        <w:tc>
          <w:tcPr>
            <w:tcW w:w="5796" w:type="dxa"/>
            <w:gridSpan w:val="5"/>
            <w:vMerge/>
          </w:tcPr>
          <w:p w14:paraId="232CB350" w14:textId="77777777" w:rsidR="00C0589D" w:rsidRPr="00B30A30" w:rsidRDefault="00C0589D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0589D" w:rsidRPr="00B30A30" w14:paraId="5D089928" w14:textId="77777777" w:rsidTr="00B30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gridSpan w:val="2"/>
          </w:tcPr>
          <w:p w14:paraId="4BA95613" w14:textId="77777777" w:rsidR="00C0589D" w:rsidRPr="00B30A30" w:rsidRDefault="00C0589D" w:rsidP="00AE162F">
            <w:pPr>
              <w:rPr>
                <w:sz w:val="22"/>
                <w:szCs w:val="22"/>
              </w:rPr>
            </w:pPr>
          </w:p>
        </w:tc>
        <w:tc>
          <w:tcPr>
            <w:tcW w:w="3714" w:type="dxa"/>
            <w:gridSpan w:val="3"/>
          </w:tcPr>
          <w:p w14:paraId="3A58032D" w14:textId="77777777" w:rsidR="00C0589D" w:rsidRPr="00B30A30" w:rsidRDefault="00C0589D" w:rsidP="00B3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Neutrophil percentages</w:t>
            </w:r>
          </w:p>
        </w:tc>
        <w:tc>
          <w:tcPr>
            <w:tcW w:w="3402" w:type="dxa"/>
            <w:gridSpan w:val="3"/>
          </w:tcPr>
          <w:p w14:paraId="5D7E9AE1" w14:textId="77777777" w:rsidR="00C0589D" w:rsidRPr="00B30A30" w:rsidRDefault="00C0589D" w:rsidP="00B3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Intracellular bacteria</w:t>
            </w:r>
          </w:p>
        </w:tc>
      </w:tr>
      <w:tr w:rsidR="00C0589D" w:rsidRPr="00B30A30" w14:paraId="4B087CDC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2DE87131" w14:textId="77777777" w:rsidR="00C0589D" w:rsidRPr="00B30A30" w:rsidRDefault="00C0589D" w:rsidP="00AE162F">
            <w:pPr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utcome</w:t>
            </w:r>
          </w:p>
        </w:tc>
        <w:tc>
          <w:tcPr>
            <w:tcW w:w="1129" w:type="dxa"/>
          </w:tcPr>
          <w:p w14:paraId="494B4096" w14:textId="77777777" w:rsidR="00C0589D" w:rsidRPr="00B30A30" w:rsidRDefault="00C0589D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Ref.</w:t>
            </w:r>
          </w:p>
        </w:tc>
        <w:tc>
          <w:tcPr>
            <w:tcW w:w="1320" w:type="dxa"/>
          </w:tcPr>
          <w:p w14:paraId="66F9A7E3" w14:textId="77777777" w:rsidR="00C0589D" w:rsidRPr="00B30A30" w:rsidRDefault="00C0589D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R</w:t>
            </w:r>
          </w:p>
        </w:tc>
        <w:tc>
          <w:tcPr>
            <w:tcW w:w="1186" w:type="dxa"/>
          </w:tcPr>
          <w:p w14:paraId="12AA90CD" w14:textId="77777777" w:rsidR="00C0589D" w:rsidRPr="00B30A30" w:rsidRDefault="00C0589D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L 95%CrI</w:t>
            </w:r>
          </w:p>
        </w:tc>
        <w:tc>
          <w:tcPr>
            <w:tcW w:w="1208" w:type="dxa"/>
          </w:tcPr>
          <w:p w14:paraId="3481BA14" w14:textId="77777777" w:rsidR="00C0589D" w:rsidRPr="00B30A30" w:rsidRDefault="00C0589D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H 95%CrI</w:t>
            </w:r>
          </w:p>
        </w:tc>
        <w:tc>
          <w:tcPr>
            <w:tcW w:w="1012" w:type="dxa"/>
          </w:tcPr>
          <w:p w14:paraId="6FCC4E2E" w14:textId="77777777" w:rsidR="00C0589D" w:rsidRPr="00B30A30" w:rsidRDefault="00C0589D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R</w:t>
            </w:r>
          </w:p>
        </w:tc>
        <w:tc>
          <w:tcPr>
            <w:tcW w:w="1149" w:type="dxa"/>
          </w:tcPr>
          <w:p w14:paraId="0BE02E67" w14:textId="77777777" w:rsidR="00C0589D" w:rsidRPr="00B30A30" w:rsidRDefault="00C0589D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L 95%CrI</w:t>
            </w:r>
          </w:p>
        </w:tc>
        <w:tc>
          <w:tcPr>
            <w:tcW w:w="1241" w:type="dxa"/>
          </w:tcPr>
          <w:p w14:paraId="3260EA47" w14:textId="77777777" w:rsidR="00C0589D" w:rsidRPr="00B30A30" w:rsidRDefault="00C0589D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H 95%CrI</w:t>
            </w:r>
          </w:p>
        </w:tc>
      </w:tr>
      <w:tr w:rsidR="00DC09E0" w:rsidRPr="00B30A30" w14:paraId="2C6DD5DB" w14:textId="77777777" w:rsidTr="00B30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1FAAE050" w14:textId="77777777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V</w:t>
            </w:r>
            <w:r w:rsidRPr="0060799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irus</w:t>
            </w:r>
          </w:p>
        </w:tc>
        <w:tc>
          <w:tcPr>
            <w:tcW w:w="1129" w:type="dxa"/>
            <w:noWrap/>
            <w:hideMark/>
          </w:tcPr>
          <w:p w14:paraId="796C0F1D" w14:textId="77777777" w:rsidR="00DC09E0" w:rsidRPr="00607990" w:rsidRDefault="00DC09E0" w:rsidP="00DC0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Path.</w:t>
            </w:r>
          </w:p>
        </w:tc>
        <w:tc>
          <w:tcPr>
            <w:tcW w:w="1320" w:type="dxa"/>
            <w:noWrap/>
            <w:hideMark/>
          </w:tcPr>
          <w:p w14:paraId="418CB243" w14:textId="273E4BFE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86" w:type="dxa"/>
            <w:noWrap/>
            <w:hideMark/>
          </w:tcPr>
          <w:p w14:paraId="4D9F8F61" w14:textId="494A009C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8" w:type="dxa"/>
            <w:noWrap/>
            <w:hideMark/>
          </w:tcPr>
          <w:p w14:paraId="7D4C4A4F" w14:textId="052203B7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012" w:type="dxa"/>
            <w:noWrap/>
            <w:hideMark/>
          </w:tcPr>
          <w:p w14:paraId="72CBC33D" w14:textId="4C8F7A97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1149" w:type="dxa"/>
            <w:noWrap/>
            <w:hideMark/>
          </w:tcPr>
          <w:p w14:paraId="0E0DF5D2" w14:textId="0D9A8481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259</w:t>
            </w:r>
          </w:p>
        </w:tc>
        <w:tc>
          <w:tcPr>
            <w:tcW w:w="1241" w:type="dxa"/>
            <w:noWrap/>
            <w:hideMark/>
          </w:tcPr>
          <w:p w14:paraId="489C3A1A" w14:textId="0ABD823C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44.3</w:t>
            </w:r>
          </w:p>
        </w:tc>
      </w:tr>
      <w:tr w:rsidR="00DC09E0" w:rsidRPr="00B30A30" w14:paraId="55467631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0CB2074E" w14:textId="77777777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OB</w:t>
            </w:r>
          </w:p>
        </w:tc>
        <w:tc>
          <w:tcPr>
            <w:tcW w:w="1129" w:type="dxa"/>
            <w:noWrap/>
            <w:hideMark/>
          </w:tcPr>
          <w:p w14:paraId="24CEFF86" w14:textId="77777777" w:rsidR="00DC09E0" w:rsidRPr="00607990" w:rsidRDefault="00DC09E0" w:rsidP="00DC0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Path.</w:t>
            </w:r>
          </w:p>
        </w:tc>
        <w:tc>
          <w:tcPr>
            <w:tcW w:w="1320" w:type="dxa"/>
            <w:noWrap/>
            <w:hideMark/>
          </w:tcPr>
          <w:p w14:paraId="342D7665" w14:textId="7E154458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86" w:type="dxa"/>
            <w:noWrap/>
            <w:hideMark/>
          </w:tcPr>
          <w:p w14:paraId="4F23DBCE" w14:textId="63CB68E4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989</w:t>
            </w:r>
          </w:p>
        </w:tc>
        <w:tc>
          <w:tcPr>
            <w:tcW w:w="1208" w:type="dxa"/>
            <w:noWrap/>
            <w:hideMark/>
          </w:tcPr>
          <w:p w14:paraId="2DB442E2" w14:textId="7CB4894B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012" w:type="dxa"/>
            <w:noWrap/>
            <w:hideMark/>
          </w:tcPr>
          <w:p w14:paraId="777691CB" w14:textId="0AFB8148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0.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49" w:type="dxa"/>
            <w:noWrap/>
            <w:hideMark/>
          </w:tcPr>
          <w:p w14:paraId="1AC413B5" w14:textId="2B8E0664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241" w:type="dxa"/>
            <w:noWrap/>
            <w:hideMark/>
          </w:tcPr>
          <w:p w14:paraId="6F34BD13" w14:textId="319E6B87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18</w:t>
            </w:r>
          </w:p>
        </w:tc>
      </w:tr>
      <w:tr w:rsidR="00DC09E0" w:rsidRPr="00B30A30" w14:paraId="6017272D" w14:textId="77777777" w:rsidTr="00B30A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0B310C0C" w14:textId="77777777" w:rsidR="00DC09E0" w:rsidRPr="00B226A7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226A7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. bovis</w:t>
            </w:r>
          </w:p>
        </w:tc>
        <w:tc>
          <w:tcPr>
            <w:tcW w:w="1129" w:type="dxa"/>
            <w:noWrap/>
            <w:hideMark/>
          </w:tcPr>
          <w:p w14:paraId="73A7DE74" w14:textId="77777777" w:rsidR="00DC09E0" w:rsidRPr="00607990" w:rsidRDefault="00DC09E0" w:rsidP="00DC0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Path.</w:t>
            </w:r>
          </w:p>
        </w:tc>
        <w:tc>
          <w:tcPr>
            <w:tcW w:w="1320" w:type="dxa"/>
            <w:noWrap/>
            <w:hideMark/>
          </w:tcPr>
          <w:p w14:paraId="0A0E0DE4" w14:textId="194720F0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86" w:type="dxa"/>
            <w:noWrap/>
            <w:hideMark/>
          </w:tcPr>
          <w:p w14:paraId="5837A025" w14:textId="73DB1E26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8" w:type="dxa"/>
            <w:noWrap/>
            <w:hideMark/>
          </w:tcPr>
          <w:p w14:paraId="69078DBF" w14:textId="5532395F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12" w:type="dxa"/>
            <w:noWrap/>
            <w:hideMark/>
          </w:tcPr>
          <w:p w14:paraId="61D5BE36" w14:textId="7B5C8EF9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149" w:type="dxa"/>
            <w:noWrap/>
            <w:hideMark/>
          </w:tcPr>
          <w:p w14:paraId="5FEF180C" w14:textId="2AC6E537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182</w:t>
            </w:r>
          </w:p>
        </w:tc>
        <w:tc>
          <w:tcPr>
            <w:tcW w:w="1241" w:type="dxa"/>
            <w:noWrap/>
            <w:hideMark/>
          </w:tcPr>
          <w:p w14:paraId="727A7CEB" w14:textId="44D420AA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34.1</w:t>
            </w:r>
          </w:p>
        </w:tc>
      </w:tr>
      <w:tr w:rsidR="00DC09E0" w:rsidRPr="00B30A30" w14:paraId="6252A67C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7346C116" w14:textId="77777777" w:rsidR="00DC09E0" w:rsidRPr="00B226A7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226A7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. bovis</w:t>
            </w:r>
          </w:p>
        </w:tc>
        <w:tc>
          <w:tcPr>
            <w:tcW w:w="1129" w:type="dxa"/>
            <w:noWrap/>
            <w:hideMark/>
          </w:tcPr>
          <w:p w14:paraId="7C6A5DBA" w14:textId="77777777" w:rsidR="00DC09E0" w:rsidRPr="00607990" w:rsidRDefault="00DC09E0" w:rsidP="00DC0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OB</w:t>
            </w:r>
          </w:p>
        </w:tc>
        <w:tc>
          <w:tcPr>
            <w:tcW w:w="1320" w:type="dxa"/>
            <w:noWrap/>
            <w:hideMark/>
          </w:tcPr>
          <w:p w14:paraId="179AA8C7" w14:textId="2CA37C5F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86" w:type="dxa"/>
            <w:noWrap/>
            <w:hideMark/>
          </w:tcPr>
          <w:p w14:paraId="234985AE" w14:textId="0D83D942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996</w:t>
            </w:r>
          </w:p>
        </w:tc>
        <w:tc>
          <w:tcPr>
            <w:tcW w:w="1208" w:type="dxa"/>
            <w:noWrap/>
            <w:hideMark/>
          </w:tcPr>
          <w:p w14:paraId="569A1E34" w14:textId="70AB7501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2" w:type="dxa"/>
            <w:noWrap/>
            <w:hideMark/>
          </w:tcPr>
          <w:p w14:paraId="7185A15B" w14:textId="6D9B4C3E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252</w:t>
            </w:r>
          </w:p>
        </w:tc>
        <w:tc>
          <w:tcPr>
            <w:tcW w:w="1149" w:type="dxa"/>
            <w:noWrap/>
            <w:hideMark/>
          </w:tcPr>
          <w:p w14:paraId="2E8C128D" w14:textId="2B5429A7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19</w:t>
            </w:r>
          </w:p>
        </w:tc>
        <w:tc>
          <w:tcPr>
            <w:tcW w:w="1241" w:type="dxa"/>
            <w:noWrap/>
            <w:hideMark/>
          </w:tcPr>
          <w:p w14:paraId="4EB073AE" w14:textId="4B43C236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2.22</w:t>
            </w:r>
          </w:p>
        </w:tc>
      </w:tr>
      <w:tr w:rsidR="00DC09E0" w:rsidRPr="00B30A30" w14:paraId="1C4F6520" w14:textId="77777777" w:rsidTr="00B30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17C9DFCE" w14:textId="77777777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V</w:t>
            </w:r>
            <w:r w:rsidRPr="0060799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irus</w:t>
            </w:r>
          </w:p>
        </w:tc>
        <w:tc>
          <w:tcPr>
            <w:tcW w:w="1129" w:type="dxa"/>
            <w:noWrap/>
            <w:hideMark/>
          </w:tcPr>
          <w:p w14:paraId="369BA5DF" w14:textId="77777777" w:rsidR="00DC09E0" w:rsidRPr="00607990" w:rsidRDefault="00DC09E0" w:rsidP="00DC0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OB</w:t>
            </w:r>
          </w:p>
        </w:tc>
        <w:tc>
          <w:tcPr>
            <w:tcW w:w="1320" w:type="dxa"/>
            <w:noWrap/>
            <w:hideMark/>
          </w:tcPr>
          <w:p w14:paraId="0C373328" w14:textId="6A1E16FA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186" w:type="dxa"/>
            <w:noWrap/>
            <w:hideMark/>
          </w:tcPr>
          <w:p w14:paraId="3CB24286" w14:textId="16327812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994</w:t>
            </w:r>
          </w:p>
        </w:tc>
        <w:tc>
          <w:tcPr>
            <w:tcW w:w="1208" w:type="dxa"/>
            <w:noWrap/>
            <w:hideMark/>
          </w:tcPr>
          <w:p w14:paraId="1DAEE2FA" w14:textId="0BB51701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12" w:type="dxa"/>
            <w:noWrap/>
            <w:hideMark/>
          </w:tcPr>
          <w:p w14:paraId="5946518F" w14:textId="79C8E35A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615</w:t>
            </w:r>
          </w:p>
        </w:tc>
        <w:tc>
          <w:tcPr>
            <w:tcW w:w="1149" w:type="dxa"/>
            <w:noWrap/>
            <w:hideMark/>
          </w:tcPr>
          <w:p w14:paraId="79B3B263" w14:textId="56CEA7C2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26</w:t>
            </w:r>
          </w:p>
        </w:tc>
        <w:tc>
          <w:tcPr>
            <w:tcW w:w="1241" w:type="dxa"/>
            <w:noWrap/>
            <w:hideMark/>
          </w:tcPr>
          <w:p w14:paraId="7DCF7F31" w14:textId="4198B7B9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3.22</w:t>
            </w:r>
          </w:p>
        </w:tc>
      </w:tr>
      <w:tr w:rsidR="00DC09E0" w:rsidRPr="00B30A30" w14:paraId="2668A725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2CE74CE0" w14:textId="77777777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V</w:t>
            </w:r>
            <w:r w:rsidRPr="0060799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irus</w:t>
            </w:r>
          </w:p>
        </w:tc>
        <w:tc>
          <w:tcPr>
            <w:tcW w:w="1129" w:type="dxa"/>
            <w:noWrap/>
            <w:hideMark/>
          </w:tcPr>
          <w:p w14:paraId="407CF575" w14:textId="77777777" w:rsidR="00DC09E0" w:rsidRPr="00B226A7" w:rsidRDefault="00DC09E0" w:rsidP="00DC0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226A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. bovis</w:t>
            </w:r>
          </w:p>
        </w:tc>
        <w:tc>
          <w:tcPr>
            <w:tcW w:w="1320" w:type="dxa"/>
            <w:noWrap/>
            <w:hideMark/>
          </w:tcPr>
          <w:p w14:paraId="14E1594E" w14:textId="0A30B7C7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226A7">
              <w:rPr>
                <w:rFonts w:ascii="Aptos Narrow" w:hAnsi="Aptos Narrow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86" w:type="dxa"/>
            <w:noWrap/>
            <w:hideMark/>
          </w:tcPr>
          <w:p w14:paraId="242BC9F9" w14:textId="2934FBC5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939</w:t>
            </w:r>
          </w:p>
        </w:tc>
        <w:tc>
          <w:tcPr>
            <w:tcW w:w="1208" w:type="dxa"/>
            <w:noWrap/>
            <w:hideMark/>
          </w:tcPr>
          <w:p w14:paraId="3EF0179E" w14:textId="66907543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12" w:type="dxa"/>
            <w:noWrap/>
            <w:hideMark/>
          </w:tcPr>
          <w:p w14:paraId="1BC6F127" w14:textId="52E691EA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149" w:type="dxa"/>
            <w:noWrap/>
            <w:hideMark/>
          </w:tcPr>
          <w:p w14:paraId="3A1E1619" w14:textId="0A6CDE58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8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1" w:type="dxa"/>
            <w:noWrap/>
            <w:hideMark/>
          </w:tcPr>
          <w:p w14:paraId="2F428803" w14:textId="24E38ACE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23.1</w:t>
            </w:r>
          </w:p>
        </w:tc>
      </w:tr>
    </w:tbl>
    <w:p w14:paraId="0D14A8E9" w14:textId="48C2DF76" w:rsidR="00B30A30" w:rsidRDefault="00B30A30"/>
    <w:p w14:paraId="69BE68AF" w14:textId="65E16408" w:rsidR="00B30A30" w:rsidRDefault="00B30A30">
      <w:r>
        <w:br w:type="page"/>
      </w:r>
    </w:p>
    <w:tbl>
      <w:tblPr>
        <w:tblStyle w:val="Onopgemaaktetabel2"/>
        <w:tblW w:w="9555" w:type="dxa"/>
        <w:tblLook w:val="04A0" w:firstRow="1" w:lastRow="0" w:firstColumn="1" w:lastColumn="0" w:noHBand="0" w:noVBand="1"/>
      </w:tblPr>
      <w:tblGrid>
        <w:gridCol w:w="1310"/>
        <w:gridCol w:w="1129"/>
        <w:gridCol w:w="1320"/>
        <w:gridCol w:w="1186"/>
        <w:gridCol w:w="1208"/>
        <w:gridCol w:w="1012"/>
        <w:gridCol w:w="1149"/>
        <w:gridCol w:w="1241"/>
      </w:tblGrid>
      <w:tr w:rsidR="00C0589D" w:rsidRPr="00B30A30" w14:paraId="3DC0FB1C" w14:textId="77777777" w:rsidTr="00B30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17E0F7EE" w14:textId="77777777" w:rsidR="00C0589D" w:rsidRPr="00B30A30" w:rsidRDefault="00C0589D" w:rsidP="00AE162F">
            <w:pPr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lastRenderedPageBreak/>
              <w:t>Prior for</w:t>
            </w:r>
          </w:p>
        </w:tc>
        <w:tc>
          <w:tcPr>
            <w:tcW w:w="2449" w:type="dxa"/>
            <w:gridSpan w:val="2"/>
          </w:tcPr>
          <w:p w14:paraId="2C9435DC" w14:textId="77777777" w:rsidR="00C0589D" w:rsidRPr="00B30A30" w:rsidRDefault="00C0589D" w:rsidP="00AE16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>Prior</w:t>
            </w:r>
          </w:p>
        </w:tc>
        <w:tc>
          <w:tcPr>
            <w:tcW w:w="5796" w:type="dxa"/>
            <w:gridSpan w:val="5"/>
          </w:tcPr>
          <w:p w14:paraId="4CE30EF0" w14:textId="77777777" w:rsidR="00C0589D" w:rsidRPr="00B30A30" w:rsidRDefault="00C0589D" w:rsidP="00AE16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>Influence</w:t>
            </w:r>
          </w:p>
        </w:tc>
      </w:tr>
      <w:tr w:rsidR="00C0589D" w:rsidRPr="00B30A30" w14:paraId="2486334E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2F6E268F" w14:textId="77777777" w:rsidR="00C0589D" w:rsidRPr="00B30A30" w:rsidRDefault="00C0589D" w:rsidP="00C0589D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>Intercept</w:t>
            </w:r>
          </w:p>
        </w:tc>
        <w:tc>
          <w:tcPr>
            <w:tcW w:w="2449" w:type="dxa"/>
            <w:gridSpan w:val="2"/>
          </w:tcPr>
          <w:p w14:paraId="2FC9F712" w14:textId="14ACE89D" w:rsidR="00C0589D" w:rsidRPr="00B30A30" w:rsidRDefault="00C0589D" w:rsidP="00C058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Normal (0</w:t>
            </w:r>
            <w:r w:rsidR="00DC09E0" w:rsidRPr="00B30A30">
              <w:rPr>
                <w:sz w:val="22"/>
                <w:szCs w:val="22"/>
              </w:rPr>
              <w:t>,</w:t>
            </w:r>
            <w:r w:rsidR="002A6BB0" w:rsidRPr="00B30A30">
              <w:rPr>
                <w:sz w:val="22"/>
                <w:szCs w:val="22"/>
              </w:rPr>
              <w:t>5</w:t>
            </w:r>
            <w:r w:rsidRPr="00B30A30">
              <w:rPr>
                <w:sz w:val="22"/>
                <w:szCs w:val="22"/>
              </w:rPr>
              <w:t>)</w:t>
            </w:r>
          </w:p>
        </w:tc>
        <w:tc>
          <w:tcPr>
            <w:tcW w:w="5796" w:type="dxa"/>
            <w:gridSpan w:val="5"/>
            <w:vMerge w:val="restart"/>
          </w:tcPr>
          <w:p w14:paraId="72182D13" w14:textId="75C4FE9B" w:rsidR="00C0589D" w:rsidRPr="00B30A30" w:rsidRDefault="00C0589D" w:rsidP="00C058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 xml:space="preserve"> Standard deviation of random effect (herd)</w:t>
            </w:r>
          </w:p>
        </w:tc>
      </w:tr>
      <w:tr w:rsidR="00C0589D" w:rsidRPr="00B30A30" w14:paraId="3645D9D9" w14:textId="77777777" w:rsidTr="00B30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4B6B057C" w14:textId="77777777" w:rsidR="00C0589D" w:rsidRPr="00B30A30" w:rsidRDefault="00C0589D" w:rsidP="00C0589D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 xml:space="preserve">Estimates </w:t>
            </w:r>
          </w:p>
        </w:tc>
        <w:tc>
          <w:tcPr>
            <w:tcW w:w="2449" w:type="dxa"/>
            <w:gridSpan w:val="2"/>
          </w:tcPr>
          <w:p w14:paraId="63BE5131" w14:textId="477953EC" w:rsidR="00C0589D" w:rsidRPr="00B30A30" w:rsidRDefault="00C0589D" w:rsidP="00C058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Normal (0</w:t>
            </w:r>
            <w:r w:rsidR="00DC09E0" w:rsidRPr="00B30A30">
              <w:rPr>
                <w:sz w:val="22"/>
                <w:szCs w:val="22"/>
              </w:rPr>
              <w:t>,</w:t>
            </w:r>
            <w:r w:rsidRPr="00B30A30">
              <w:rPr>
                <w:sz w:val="22"/>
                <w:szCs w:val="22"/>
              </w:rPr>
              <w:t>3)</w:t>
            </w:r>
          </w:p>
        </w:tc>
        <w:tc>
          <w:tcPr>
            <w:tcW w:w="5796" w:type="dxa"/>
            <w:gridSpan w:val="5"/>
            <w:vMerge/>
          </w:tcPr>
          <w:p w14:paraId="173DBB44" w14:textId="77777777" w:rsidR="00C0589D" w:rsidRPr="00B30A30" w:rsidRDefault="00C0589D" w:rsidP="00C058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0589D" w:rsidRPr="00B30A30" w14:paraId="21F81918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CAEDFB" w:themeFill="accent4" w:themeFillTint="33"/>
          </w:tcPr>
          <w:p w14:paraId="30C331E0" w14:textId="77777777" w:rsidR="00C0589D" w:rsidRPr="00B30A30" w:rsidRDefault="00C0589D" w:rsidP="00C0589D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 xml:space="preserve">SD </w:t>
            </w:r>
          </w:p>
        </w:tc>
        <w:tc>
          <w:tcPr>
            <w:tcW w:w="2449" w:type="dxa"/>
            <w:gridSpan w:val="2"/>
            <w:shd w:val="clear" w:color="auto" w:fill="CAEDFB" w:themeFill="accent4" w:themeFillTint="33"/>
          </w:tcPr>
          <w:p w14:paraId="4B5D2242" w14:textId="2554031C" w:rsidR="00C0589D" w:rsidRPr="00B30A30" w:rsidRDefault="00C0589D" w:rsidP="00C058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Student- t (3</w:t>
            </w:r>
            <w:r w:rsidR="00DC09E0" w:rsidRPr="00B30A30">
              <w:rPr>
                <w:sz w:val="22"/>
                <w:szCs w:val="22"/>
              </w:rPr>
              <w:t>,</w:t>
            </w:r>
            <w:r w:rsidRPr="00B30A30">
              <w:rPr>
                <w:sz w:val="22"/>
                <w:szCs w:val="22"/>
              </w:rPr>
              <w:t>0</w:t>
            </w:r>
            <w:r w:rsidR="00DC09E0" w:rsidRPr="00B30A30">
              <w:rPr>
                <w:sz w:val="22"/>
                <w:szCs w:val="22"/>
              </w:rPr>
              <w:t>,</w:t>
            </w:r>
            <w:r w:rsidRPr="00B30A30">
              <w:rPr>
                <w:b/>
                <w:bCs/>
                <w:sz w:val="22"/>
                <w:szCs w:val="22"/>
              </w:rPr>
              <w:t>5</w:t>
            </w:r>
            <w:r w:rsidRPr="00B30A30">
              <w:rPr>
                <w:sz w:val="22"/>
                <w:szCs w:val="22"/>
              </w:rPr>
              <w:t>)</w:t>
            </w:r>
          </w:p>
        </w:tc>
        <w:tc>
          <w:tcPr>
            <w:tcW w:w="5796" w:type="dxa"/>
            <w:gridSpan w:val="5"/>
            <w:vMerge/>
          </w:tcPr>
          <w:p w14:paraId="4EF82D8B" w14:textId="77777777" w:rsidR="00C0589D" w:rsidRPr="00B30A30" w:rsidRDefault="00C0589D" w:rsidP="00C058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0589D" w:rsidRPr="00B30A30" w14:paraId="6F6D485C" w14:textId="77777777" w:rsidTr="00B30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gridSpan w:val="2"/>
          </w:tcPr>
          <w:p w14:paraId="45E78144" w14:textId="77777777" w:rsidR="00C0589D" w:rsidRPr="00B30A30" w:rsidRDefault="00C0589D" w:rsidP="00C0589D">
            <w:pPr>
              <w:rPr>
                <w:sz w:val="22"/>
                <w:szCs w:val="22"/>
              </w:rPr>
            </w:pPr>
          </w:p>
        </w:tc>
        <w:tc>
          <w:tcPr>
            <w:tcW w:w="3714" w:type="dxa"/>
            <w:gridSpan w:val="3"/>
          </w:tcPr>
          <w:p w14:paraId="5D56D57C" w14:textId="77777777" w:rsidR="00C0589D" w:rsidRPr="00B30A30" w:rsidRDefault="00C0589D" w:rsidP="00B3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Neutrophil percentages</w:t>
            </w:r>
          </w:p>
        </w:tc>
        <w:tc>
          <w:tcPr>
            <w:tcW w:w="3402" w:type="dxa"/>
            <w:gridSpan w:val="3"/>
          </w:tcPr>
          <w:p w14:paraId="6748D055" w14:textId="77777777" w:rsidR="00C0589D" w:rsidRPr="00B30A30" w:rsidRDefault="00C0589D" w:rsidP="00B3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Intracellular bacteria</w:t>
            </w:r>
          </w:p>
        </w:tc>
      </w:tr>
      <w:tr w:rsidR="00C0589D" w:rsidRPr="00B30A30" w14:paraId="40E0CAFA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4E7DD873" w14:textId="77777777" w:rsidR="00C0589D" w:rsidRPr="00B30A30" w:rsidRDefault="00C0589D" w:rsidP="00C0589D">
            <w:pPr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utcome</w:t>
            </w:r>
          </w:p>
        </w:tc>
        <w:tc>
          <w:tcPr>
            <w:tcW w:w="1129" w:type="dxa"/>
          </w:tcPr>
          <w:p w14:paraId="4CE58453" w14:textId="77777777" w:rsidR="00C0589D" w:rsidRPr="00B30A30" w:rsidRDefault="00C0589D" w:rsidP="00C058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Ref.</w:t>
            </w:r>
          </w:p>
        </w:tc>
        <w:tc>
          <w:tcPr>
            <w:tcW w:w="1320" w:type="dxa"/>
          </w:tcPr>
          <w:p w14:paraId="1C12481C" w14:textId="77777777" w:rsidR="00C0589D" w:rsidRPr="00B30A30" w:rsidRDefault="00C0589D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R</w:t>
            </w:r>
          </w:p>
        </w:tc>
        <w:tc>
          <w:tcPr>
            <w:tcW w:w="1186" w:type="dxa"/>
          </w:tcPr>
          <w:p w14:paraId="0465197E" w14:textId="77777777" w:rsidR="00C0589D" w:rsidRPr="00B30A30" w:rsidRDefault="00C0589D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L 95%CrI</w:t>
            </w:r>
          </w:p>
        </w:tc>
        <w:tc>
          <w:tcPr>
            <w:tcW w:w="1208" w:type="dxa"/>
          </w:tcPr>
          <w:p w14:paraId="358F968B" w14:textId="77777777" w:rsidR="00C0589D" w:rsidRPr="00B30A30" w:rsidRDefault="00C0589D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H 95%CrI</w:t>
            </w:r>
          </w:p>
        </w:tc>
        <w:tc>
          <w:tcPr>
            <w:tcW w:w="1012" w:type="dxa"/>
          </w:tcPr>
          <w:p w14:paraId="608F2CEF" w14:textId="77777777" w:rsidR="00C0589D" w:rsidRPr="00B30A30" w:rsidRDefault="00C0589D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R</w:t>
            </w:r>
          </w:p>
        </w:tc>
        <w:tc>
          <w:tcPr>
            <w:tcW w:w="1149" w:type="dxa"/>
          </w:tcPr>
          <w:p w14:paraId="6FBBAFE0" w14:textId="77777777" w:rsidR="00C0589D" w:rsidRPr="00B30A30" w:rsidRDefault="00C0589D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L 95%CrI</w:t>
            </w:r>
          </w:p>
        </w:tc>
        <w:tc>
          <w:tcPr>
            <w:tcW w:w="1241" w:type="dxa"/>
          </w:tcPr>
          <w:p w14:paraId="0E572987" w14:textId="77777777" w:rsidR="00C0589D" w:rsidRPr="00B30A30" w:rsidRDefault="00C0589D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H 95%CrI</w:t>
            </w:r>
          </w:p>
        </w:tc>
      </w:tr>
      <w:tr w:rsidR="00DC09E0" w:rsidRPr="00B30A30" w14:paraId="3912866C" w14:textId="77777777" w:rsidTr="00B30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0AD7B5BC" w14:textId="77777777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V</w:t>
            </w:r>
            <w:r w:rsidRPr="0060799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irus</w:t>
            </w:r>
          </w:p>
        </w:tc>
        <w:tc>
          <w:tcPr>
            <w:tcW w:w="1129" w:type="dxa"/>
            <w:noWrap/>
            <w:hideMark/>
          </w:tcPr>
          <w:p w14:paraId="1063A9C4" w14:textId="77777777" w:rsidR="00DC09E0" w:rsidRPr="00607990" w:rsidRDefault="00DC09E0" w:rsidP="00DC0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Path.</w:t>
            </w:r>
          </w:p>
        </w:tc>
        <w:tc>
          <w:tcPr>
            <w:tcW w:w="1320" w:type="dxa"/>
            <w:noWrap/>
            <w:hideMark/>
          </w:tcPr>
          <w:p w14:paraId="5A748E15" w14:textId="06A64546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186" w:type="dxa"/>
            <w:noWrap/>
            <w:hideMark/>
          </w:tcPr>
          <w:p w14:paraId="447B9937" w14:textId="55DD8E1C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8" w:type="dxa"/>
            <w:noWrap/>
            <w:hideMark/>
          </w:tcPr>
          <w:p w14:paraId="54B1A7CC" w14:textId="69F5FA8C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012" w:type="dxa"/>
            <w:noWrap/>
            <w:hideMark/>
          </w:tcPr>
          <w:p w14:paraId="3E7F2EA0" w14:textId="52D8766F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149" w:type="dxa"/>
            <w:noWrap/>
            <w:hideMark/>
          </w:tcPr>
          <w:p w14:paraId="302C9115" w14:textId="03BA7990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194</w:t>
            </w:r>
          </w:p>
        </w:tc>
        <w:tc>
          <w:tcPr>
            <w:tcW w:w="1241" w:type="dxa"/>
            <w:noWrap/>
            <w:hideMark/>
          </w:tcPr>
          <w:p w14:paraId="38C6AE1E" w14:textId="38D6871F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57.2</w:t>
            </w:r>
          </w:p>
        </w:tc>
      </w:tr>
      <w:tr w:rsidR="00DC09E0" w:rsidRPr="00B30A30" w14:paraId="260C69F9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16BBA8B1" w14:textId="77777777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OB</w:t>
            </w:r>
          </w:p>
        </w:tc>
        <w:tc>
          <w:tcPr>
            <w:tcW w:w="1129" w:type="dxa"/>
            <w:noWrap/>
            <w:hideMark/>
          </w:tcPr>
          <w:p w14:paraId="38433E68" w14:textId="77777777" w:rsidR="00DC09E0" w:rsidRPr="00607990" w:rsidRDefault="00DC09E0" w:rsidP="00DC0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Path.</w:t>
            </w:r>
          </w:p>
        </w:tc>
        <w:tc>
          <w:tcPr>
            <w:tcW w:w="1320" w:type="dxa"/>
            <w:noWrap/>
            <w:hideMark/>
          </w:tcPr>
          <w:p w14:paraId="06BDE6CA" w14:textId="4404DD41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86" w:type="dxa"/>
            <w:noWrap/>
            <w:hideMark/>
          </w:tcPr>
          <w:p w14:paraId="3E4B800A" w14:textId="4A96BC5C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987</w:t>
            </w:r>
          </w:p>
        </w:tc>
        <w:tc>
          <w:tcPr>
            <w:tcW w:w="1208" w:type="dxa"/>
            <w:noWrap/>
            <w:hideMark/>
          </w:tcPr>
          <w:p w14:paraId="717BE35C" w14:textId="346C8A12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012" w:type="dxa"/>
            <w:noWrap/>
            <w:hideMark/>
          </w:tcPr>
          <w:p w14:paraId="38CE378F" w14:textId="29613F03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4.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9" w:type="dxa"/>
            <w:noWrap/>
            <w:hideMark/>
          </w:tcPr>
          <w:p w14:paraId="5A363B98" w14:textId="7B67A43B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241" w:type="dxa"/>
            <w:noWrap/>
            <w:hideMark/>
          </w:tcPr>
          <w:p w14:paraId="6D991D78" w14:textId="0F9FE1CC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62</w:t>
            </w:r>
          </w:p>
        </w:tc>
      </w:tr>
      <w:tr w:rsidR="00DC09E0" w:rsidRPr="00B30A30" w14:paraId="5DD54009" w14:textId="77777777" w:rsidTr="00B30A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454A4628" w14:textId="77777777" w:rsidR="00DC09E0" w:rsidRPr="00631B64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31B64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. bovis</w:t>
            </w:r>
          </w:p>
        </w:tc>
        <w:tc>
          <w:tcPr>
            <w:tcW w:w="1129" w:type="dxa"/>
            <w:noWrap/>
            <w:hideMark/>
          </w:tcPr>
          <w:p w14:paraId="4D72380F" w14:textId="77777777" w:rsidR="00DC09E0" w:rsidRPr="00607990" w:rsidRDefault="00DC09E0" w:rsidP="00DC0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Path.</w:t>
            </w:r>
          </w:p>
        </w:tc>
        <w:tc>
          <w:tcPr>
            <w:tcW w:w="1320" w:type="dxa"/>
            <w:noWrap/>
            <w:hideMark/>
          </w:tcPr>
          <w:p w14:paraId="31DD74E3" w14:textId="1CDC4D86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86" w:type="dxa"/>
            <w:noWrap/>
            <w:hideMark/>
          </w:tcPr>
          <w:p w14:paraId="17D9EF5A" w14:textId="66145B6A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8" w:type="dxa"/>
            <w:noWrap/>
            <w:hideMark/>
          </w:tcPr>
          <w:p w14:paraId="1EBFFCBB" w14:textId="39CF607C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012" w:type="dxa"/>
            <w:noWrap/>
            <w:hideMark/>
          </w:tcPr>
          <w:p w14:paraId="464F4BC7" w14:textId="3BF0FF89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149" w:type="dxa"/>
            <w:noWrap/>
            <w:hideMark/>
          </w:tcPr>
          <w:p w14:paraId="6B1AF3D2" w14:textId="62B63920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149</w:t>
            </w:r>
          </w:p>
        </w:tc>
        <w:tc>
          <w:tcPr>
            <w:tcW w:w="1241" w:type="dxa"/>
            <w:noWrap/>
            <w:hideMark/>
          </w:tcPr>
          <w:p w14:paraId="0408BA07" w14:textId="27837D31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36.4</w:t>
            </w:r>
          </w:p>
        </w:tc>
      </w:tr>
      <w:tr w:rsidR="00DC09E0" w:rsidRPr="00B30A30" w14:paraId="30E1A705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59067A86" w14:textId="77777777" w:rsidR="00DC09E0" w:rsidRPr="00631B64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31B64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. bovis</w:t>
            </w:r>
          </w:p>
        </w:tc>
        <w:tc>
          <w:tcPr>
            <w:tcW w:w="1129" w:type="dxa"/>
            <w:noWrap/>
            <w:hideMark/>
          </w:tcPr>
          <w:p w14:paraId="68975E0A" w14:textId="77777777" w:rsidR="00DC09E0" w:rsidRPr="00607990" w:rsidRDefault="00DC09E0" w:rsidP="00DC0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OB</w:t>
            </w:r>
          </w:p>
        </w:tc>
        <w:tc>
          <w:tcPr>
            <w:tcW w:w="1320" w:type="dxa"/>
            <w:noWrap/>
            <w:hideMark/>
          </w:tcPr>
          <w:p w14:paraId="11FF8D09" w14:textId="4C786090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186" w:type="dxa"/>
            <w:noWrap/>
            <w:hideMark/>
          </w:tcPr>
          <w:p w14:paraId="13D25F39" w14:textId="52EA3467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208" w:type="dxa"/>
            <w:noWrap/>
            <w:hideMark/>
          </w:tcPr>
          <w:p w14:paraId="089BD617" w14:textId="1AB991F3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12" w:type="dxa"/>
            <w:noWrap/>
            <w:hideMark/>
          </w:tcPr>
          <w:p w14:paraId="5D70F5AA" w14:textId="4E123F2C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172</w:t>
            </w:r>
          </w:p>
        </w:tc>
        <w:tc>
          <w:tcPr>
            <w:tcW w:w="1149" w:type="dxa"/>
            <w:noWrap/>
            <w:hideMark/>
          </w:tcPr>
          <w:p w14:paraId="518D5545" w14:textId="2D9E6383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11</w:t>
            </w:r>
          </w:p>
        </w:tc>
        <w:tc>
          <w:tcPr>
            <w:tcW w:w="1241" w:type="dxa"/>
            <w:noWrap/>
            <w:hideMark/>
          </w:tcPr>
          <w:p w14:paraId="360D2217" w14:textId="3F5D6D08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8</w:t>
            </w:r>
            <w:r w:rsidR="00A15428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DC09E0" w:rsidRPr="00B30A30" w14:paraId="7D11F451" w14:textId="77777777" w:rsidTr="00B30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5BD13C69" w14:textId="77777777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V</w:t>
            </w:r>
            <w:r w:rsidRPr="0060799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irus</w:t>
            </w:r>
          </w:p>
        </w:tc>
        <w:tc>
          <w:tcPr>
            <w:tcW w:w="1129" w:type="dxa"/>
            <w:noWrap/>
            <w:hideMark/>
          </w:tcPr>
          <w:p w14:paraId="050780EF" w14:textId="77777777" w:rsidR="00DC09E0" w:rsidRPr="00607990" w:rsidRDefault="00DC09E0" w:rsidP="00DC0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079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OB</w:t>
            </w:r>
          </w:p>
        </w:tc>
        <w:tc>
          <w:tcPr>
            <w:tcW w:w="1320" w:type="dxa"/>
            <w:noWrap/>
            <w:hideMark/>
          </w:tcPr>
          <w:p w14:paraId="0BE9FCD0" w14:textId="757AFACE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86" w:type="dxa"/>
            <w:noWrap/>
            <w:hideMark/>
          </w:tcPr>
          <w:p w14:paraId="2A945C94" w14:textId="7DE940BC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996</w:t>
            </w:r>
          </w:p>
        </w:tc>
        <w:tc>
          <w:tcPr>
            <w:tcW w:w="1208" w:type="dxa"/>
            <w:noWrap/>
            <w:hideMark/>
          </w:tcPr>
          <w:p w14:paraId="18B06944" w14:textId="10F5C0C8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012" w:type="dxa"/>
            <w:noWrap/>
            <w:hideMark/>
          </w:tcPr>
          <w:p w14:paraId="42C324D4" w14:textId="3603E26D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244</w:t>
            </w:r>
          </w:p>
        </w:tc>
        <w:tc>
          <w:tcPr>
            <w:tcW w:w="1149" w:type="dxa"/>
            <w:noWrap/>
            <w:hideMark/>
          </w:tcPr>
          <w:p w14:paraId="5368ABA9" w14:textId="305C5F06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15</w:t>
            </w:r>
          </w:p>
        </w:tc>
        <w:tc>
          <w:tcPr>
            <w:tcW w:w="1241" w:type="dxa"/>
            <w:noWrap/>
            <w:hideMark/>
          </w:tcPr>
          <w:p w14:paraId="718E59A5" w14:textId="5FD37CDF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3.28</w:t>
            </w:r>
          </w:p>
        </w:tc>
      </w:tr>
      <w:tr w:rsidR="00DC09E0" w:rsidRPr="00B30A30" w14:paraId="7CF229A2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34D6BE7D" w14:textId="77777777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V</w:t>
            </w:r>
            <w:r w:rsidRPr="0060799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irus</w:t>
            </w:r>
          </w:p>
        </w:tc>
        <w:tc>
          <w:tcPr>
            <w:tcW w:w="1129" w:type="dxa"/>
            <w:noWrap/>
            <w:hideMark/>
          </w:tcPr>
          <w:p w14:paraId="2D568D04" w14:textId="77777777" w:rsidR="00DC09E0" w:rsidRPr="00631B64" w:rsidRDefault="00DC09E0" w:rsidP="00DC0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631B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. bovis</w:t>
            </w:r>
          </w:p>
        </w:tc>
        <w:tc>
          <w:tcPr>
            <w:tcW w:w="1320" w:type="dxa"/>
            <w:noWrap/>
            <w:hideMark/>
          </w:tcPr>
          <w:p w14:paraId="6C6C907E" w14:textId="3DCBFFEF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86" w:type="dxa"/>
            <w:noWrap/>
            <w:hideMark/>
          </w:tcPr>
          <w:p w14:paraId="1BF01AE6" w14:textId="78656D05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935</w:t>
            </w:r>
          </w:p>
        </w:tc>
        <w:tc>
          <w:tcPr>
            <w:tcW w:w="1208" w:type="dxa"/>
            <w:noWrap/>
            <w:hideMark/>
          </w:tcPr>
          <w:p w14:paraId="6544BD66" w14:textId="0C470979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12" w:type="dxa"/>
            <w:noWrap/>
            <w:hideMark/>
          </w:tcPr>
          <w:p w14:paraId="1922D5B6" w14:textId="55BBA199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149" w:type="dxa"/>
            <w:noWrap/>
            <w:hideMark/>
          </w:tcPr>
          <w:p w14:paraId="686D70EB" w14:textId="12BB1196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64</w:t>
            </w:r>
          </w:p>
        </w:tc>
        <w:tc>
          <w:tcPr>
            <w:tcW w:w="1241" w:type="dxa"/>
            <w:noWrap/>
            <w:hideMark/>
          </w:tcPr>
          <w:p w14:paraId="4991E45A" w14:textId="12EBD497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32.7</w:t>
            </w:r>
          </w:p>
        </w:tc>
      </w:tr>
    </w:tbl>
    <w:p w14:paraId="74FCB789" w14:textId="3DBE6523" w:rsidR="00DC09E0" w:rsidRDefault="00DC09E0" w:rsidP="00DC09E0">
      <w:pPr>
        <w:pStyle w:val="Kop2"/>
        <w:rPr>
          <w:color w:val="000000" w:themeColor="text1"/>
        </w:rPr>
      </w:pPr>
      <w:r w:rsidRPr="00C0589D">
        <w:rPr>
          <w:color w:val="000000" w:themeColor="text1"/>
        </w:rPr>
        <w:t xml:space="preserve">Sensitivity analysis outcome </w:t>
      </w:r>
      <w:r>
        <w:rPr>
          <w:color w:val="000000" w:themeColor="text1"/>
        </w:rPr>
        <w:t>ultrasound severity</w:t>
      </w:r>
    </w:p>
    <w:p w14:paraId="4737A8DF" w14:textId="77777777" w:rsidR="00DC09E0" w:rsidRPr="00C0589D" w:rsidRDefault="00DC09E0" w:rsidP="00DC09E0">
      <w:pPr>
        <w:pStyle w:val="Kop4"/>
        <w:rPr>
          <w:color w:val="auto"/>
        </w:rPr>
      </w:pPr>
      <w:r w:rsidRPr="00C0589D">
        <w:rPr>
          <w:color w:val="auto"/>
        </w:rPr>
        <w:t>Priors intercept</w:t>
      </w:r>
    </w:p>
    <w:tbl>
      <w:tblPr>
        <w:tblStyle w:val="Onopgemaaktetabel2"/>
        <w:tblW w:w="9555" w:type="dxa"/>
        <w:tblLook w:val="04A0" w:firstRow="1" w:lastRow="0" w:firstColumn="1" w:lastColumn="0" w:noHBand="0" w:noVBand="1"/>
      </w:tblPr>
      <w:tblGrid>
        <w:gridCol w:w="1310"/>
        <w:gridCol w:w="1129"/>
        <w:gridCol w:w="1320"/>
        <w:gridCol w:w="1186"/>
        <w:gridCol w:w="1208"/>
        <w:gridCol w:w="1012"/>
        <w:gridCol w:w="1149"/>
        <w:gridCol w:w="1241"/>
      </w:tblGrid>
      <w:tr w:rsidR="00DC09E0" w:rsidRPr="00B30A30" w14:paraId="71969B36" w14:textId="77777777" w:rsidTr="00B30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3D5640CA" w14:textId="77777777" w:rsidR="00DC09E0" w:rsidRPr="00B30A30" w:rsidRDefault="00DC09E0" w:rsidP="00AE162F">
            <w:pPr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Prior for</w:t>
            </w:r>
          </w:p>
        </w:tc>
        <w:tc>
          <w:tcPr>
            <w:tcW w:w="2449" w:type="dxa"/>
            <w:gridSpan w:val="2"/>
          </w:tcPr>
          <w:p w14:paraId="31004DB1" w14:textId="77777777" w:rsidR="00DC09E0" w:rsidRPr="00B30A30" w:rsidRDefault="00DC09E0" w:rsidP="00AE16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Prior</w:t>
            </w:r>
          </w:p>
        </w:tc>
        <w:tc>
          <w:tcPr>
            <w:tcW w:w="5796" w:type="dxa"/>
            <w:gridSpan w:val="5"/>
          </w:tcPr>
          <w:p w14:paraId="73B13DA3" w14:textId="77777777" w:rsidR="00DC09E0" w:rsidRPr="00B30A30" w:rsidRDefault="00DC09E0" w:rsidP="00AE16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Influence</w:t>
            </w:r>
          </w:p>
        </w:tc>
      </w:tr>
      <w:tr w:rsidR="00DC09E0" w:rsidRPr="00B30A30" w14:paraId="1772BAC4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CAEDFB" w:themeFill="accent4" w:themeFillTint="33"/>
          </w:tcPr>
          <w:p w14:paraId="39CD5057" w14:textId="77777777" w:rsidR="00DC09E0" w:rsidRPr="00B30A30" w:rsidRDefault="00DC09E0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>Intercept</w:t>
            </w:r>
          </w:p>
        </w:tc>
        <w:tc>
          <w:tcPr>
            <w:tcW w:w="2449" w:type="dxa"/>
            <w:gridSpan w:val="2"/>
            <w:shd w:val="clear" w:color="auto" w:fill="CAEDFB" w:themeFill="accent4" w:themeFillTint="33"/>
          </w:tcPr>
          <w:p w14:paraId="148FFED6" w14:textId="0685262F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Normal (0,</w:t>
            </w:r>
            <w:r w:rsidRPr="00B30A30">
              <w:rPr>
                <w:b/>
                <w:bCs/>
                <w:sz w:val="22"/>
                <w:szCs w:val="22"/>
              </w:rPr>
              <w:t>3</w:t>
            </w:r>
            <w:r w:rsidRPr="00B30A30">
              <w:rPr>
                <w:sz w:val="22"/>
                <w:szCs w:val="22"/>
              </w:rPr>
              <w:t>)</w:t>
            </w:r>
          </w:p>
        </w:tc>
        <w:tc>
          <w:tcPr>
            <w:tcW w:w="5796" w:type="dxa"/>
            <w:gridSpan w:val="5"/>
            <w:vMerge w:val="restart"/>
          </w:tcPr>
          <w:p w14:paraId="73301A6D" w14:textId="77777777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Probability of each group outcome</w:t>
            </w:r>
          </w:p>
        </w:tc>
      </w:tr>
      <w:tr w:rsidR="00DC09E0" w:rsidRPr="00B30A30" w14:paraId="0D86D610" w14:textId="77777777" w:rsidTr="00B30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2773ABB9" w14:textId="77777777" w:rsidR="00DC09E0" w:rsidRPr="00B30A30" w:rsidRDefault="00DC09E0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 xml:space="preserve">Estimates </w:t>
            </w:r>
          </w:p>
        </w:tc>
        <w:tc>
          <w:tcPr>
            <w:tcW w:w="2449" w:type="dxa"/>
            <w:gridSpan w:val="2"/>
          </w:tcPr>
          <w:p w14:paraId="1B8FACBB" w14:textId="26628027" w:rsidR="00DC09E0" w:rsidRPr="00B30A30" w:rsidRDefault="00DC09E0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Normal (0,3)</w:t>
            </w:r>
          </w:p>
        </w:tc>
        <w:tc>
          <w:tcPr>
            <w:tcW w:w="5796" w:type="dxa"/>
            <w:gridSpan w:val="5"/>
            <w:vMerge/>
          </w:tcPr>
          <w:p w14:paraId="71E23136" w14:textId="77777777" w:rsidR="00DC09E0" w:rsidRPr="00B30A30" w:rsidRDefault="00DC09E0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DC09E0" w:rsidRPr="00B30A30" w14:paraId="119880DD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08CED797" w14:textId="77777777" w:rsidR="00DC09E0" w:rsidRPr="00B30A30" w:rsidRDefault="00DC09E0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 xml:space="preserve">SD </w:t>
            </w:r>
          </w:p>
        </w:tc>
        <w:tc>
          <w:tcPr>
            <w:tcW w:w="2449" w:type="dxa"/>
            <w:gridSpan w:val="2"/>
          </w:tcPr>
          <w:p w14:paraId="0231830B" w14:textId="0CD36AE1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Student- t (3,0,2.5)</w:t>
            </w:r>
          </w:p>
        </w:tc>
        <w:tc>
          <w:tcPr>
            <w:tcW w:w="5796" w:type="dxa"/>
            <w:gridSpan w:val="5"/>
            <w:vMerge/>
          </w:tcPr>
          <w:p w14:paraId="407CDF8A" w14:textId="77777777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DC09E0" w:rsidRPr="00B30A30" w14:paraId="071A8E6C" w14:textId="77777777" w:rsidTr="00B30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gridSpan w:val="2"/>
          </w:tcPr>
          <w:p w14:paraId="22944C98" w14:textId="77777777" w:rsidR="00DC09E0" w:rsidRPr="00B30A30" w:rsidRDefault="00DC09E0" w:rsidP="00AE162F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714" w:type="dxa"/>
            <w:gridSpan w:val="3"/>
          </w:tcPr>
          <w:p w14:paraId="2E4B2070" w14:textId="77777777" w:rsidR="00DC09E0" w:rsidRPr="00B30A30" w:rsidRDefault="00DC09E0" w:rsidP="00B3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Neutrophil percentages</w:t>
            </w:r>
          </w:p>
        </w:tc>
        <w:tc>
          <w:tcPr>
            <w:tcW w:w="3402" w:type="dxa"/>
            <w:gridSpan w:val="3"/>
          </w:tcPr>
          <w:p w14:paraId="13282B87" w14:textId="2520B4E5" w:rsidR="00DC09E0" w:rsidRPr="00B30A30" w:rsidRDefault="002A6BB0" w:rsidP="00B3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Mast cells</w:t>
            </w:r>
          </w:p>
        </w:tc>
      </w:tr>
      <w:tr w:rsidR="00DC09E0" w:rsidRPr="00B30A30" w14:paraId="6DE0FC52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20D67770" w14:textId="77777777" w:rsidR="00DC09E0" w:rsidRPr="00B30A30" w:rsidRDefault="00DC09E0" w:rsidP="00AE162F">
            <w:pPr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utcome</w:t>
            </w:r>
          </w:p>
        </w:tc>
        <w:tc>
          <w:tcPr>
            <w:tcW w:w="1129" w:type="dxa"/>
          </w:tcPr>
          <w:p w14:paraId="5EB0D1FC" w14:textId="77777777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Ref.</w:t>
            </w:r>
          </w:p>
        </w:tc>
        <w:tc>
          <w:tcPr>
            <w:tcW w:w="1320" w:type="dxa"/>
          </w:tcPr>
          <w:p w14:paraId="4074A9A2" w14:textId="77777777" w:rsidR="00DC09E0" w:rsidRPr="00B30A30" w:rsidRDefault="00DC09E0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R</w:t>
            </w:r>
          </w:p>
        </w:tc>
        <w:tc>
          <w:tcPr>
            <w:tcW w:w="1186" w:type="dxa"/>
          </w:tcPr>
          <w:p w14:paraId="569C73B5" w14:textId="77777777" w:rsidR="00DC09E0" w:rsidRPr="00B30A30" w:rsidRDefault="00DC09E0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L 95%CrI</w:t>
            </w:r>
          </w:p>
        </w:tc>
        <w:tc>
          <w:tcPr>
            <w:tcW w:w="1208" w:type="dxa"/>
          </w:tcPr>
          <w:p w14:paraId="4B0FC803" w14:textId="77777777" w:rsidR="00DC09E0" w:rsidRPr="00B30A30" w:rsidRDefault="00DC09E0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H 95%CrI</w:t>
            </w:r>
          </w:p>
        </w:tc>
        <w:tc>
          <w:tcPr>
            <w:tcW w:w="1012" w:type="dxa"/>
          </w:tcPr>
          <w:p w14:paraId="3778EC17" w14:textId="77777777" w:rsidR="00DC09E0" w:rsidRPr="00B30A30" w:rsidRDefault="00DC09E0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R</w:t>
            </w:r>
          </w:p>
        </w:tc>
        <w:tc>
          <w:tcPr>
            <w:tcW w:w="1149" w:type="dxa"/>
          </w:tcPr>
          <w:p w14:paraId="3505EF65" w14:textId="77777777" w:rsidR="00DC09E0" w:rsidRPr="00B30A30" w:rsidRDefault="00DC09E0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L 95%CrI</w:t>
            </w:r>
          </w:p>
        </w:tc>
        <w:tc>
          <w:tcPr>
            <w:tcW w:w="1241" w:type="dxa"/>
          </w:tcPr>
          <w:p w14:paraId="3FBDC2A5" w14:textId="77777777" w:rsidR="00DC09E0" w:rsidRPr="00B30A30" w:rsidRDefault="00DC09E0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H 95%CrI</w:t>
            </w:r>
          </w:p>
        </w:tc>
      </w:tr>
      <w:tr w:rsidR="00DC09E0" w:rsidRPr="00B30A30" w14:paraId="0DE021A4" w14:textId="77777777" w:rsidTr="00B30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6B3CC175" w14:textId="10AA69EF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ild</w:t>
            </w:r>
          </w:p>
        </w:tc>
        <w:tc>
          <w:tcPr>
            <w:tcW w:w="1129" w:type="dxa"/>
            <w:noWrap/>
            <w:hideMark/>
          </w:tcPr>
          <w:p w14:paraId="14D6A675" w14:textId="3273B28A" w:rsidR="00DC09E0" w:rsidRPr="00607990" w:rsidRDefault="00DC09E0" w:rsidP="00DC0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cons.</w:t>
            </w:r>
          </w:p>
        </w:tc>
        <w:tc>
          <w:tcPr>
            <w:tcW w:w="1320" w:type="dxa"/>
            <w:noWrap/>
            <w:hideMark/>
          </w:tcPr>
          <w:p w14:paraId="09BCA136" w14:textId="7E59A892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86" w:type="dxa"/>
            <w:noWrap/>
            <w:hideMark/>
          </w:tcPr>
          <w:p w14:paraId="24814BC4" w14:textId="16FB2D10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208" w:type="dxa"/>
            <w:noWrap/>
            <w:hideMark/>
          </w:tcPr>
          <w:p w14:paraId="0F446C0F" w14:textId="62E7F202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12" w:type="dxa"/>
            <w:noWrap/>
            <w:hideMark/>
          </w:tcPr>
          <w:p w14:paraId="4EF2245C" w14:textId="5A8A4B4B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947</w:t>
            </w:r>
          </w:p>
        </w:tc>
        <w:tc>
          <w:tcPr>
            <w:tcW w:w="1149" w:type="dxa"/>
            <w:noWrap/>
            <w:hideMark/>
          </w:tcPr>
          <w:p w14:paraId="3A69BE01" w14:textId="06775E8E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123</w:t>
            </w:r>
          </w:p>
        </w:tc>
        <w:tc>
          <w:tcPr>
            <w:tcW w:w="1241" w:type="dxa"/>
            <w:noWrap/>
            <w:hideMark/>
          </w:tcPr>
          <w:p w14:paraId="05AB0B60" w14:textId="0011F685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7.25</w:t>
            </w:r>
          </w:p>
        </w:tc>
      </w:tr>
      <w:tr w:rsidR="00DC09E0" w:rsidRPr="00B30A30" w14:paraId="72632F96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6A775A28" w14:textId="44FF42E5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oderate</w:t>
            </w:r>
          </w:p>
        </w:tc>
        <w:tc>
          <w:tcPr>
            <w:tcW w:w="1129" w:type="dxa"/>
            <w:noWrap/>
            <w:hideMark/>
          </w:tcPr>
          <w:p w14:paraId="7FCA989A" w14:textId="2955E98B" w:rsidR="00DC09E0" w:rsidRPr="00607990" w:rsidRDefault="00DC09E0" w:rsidP="00DC0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cons.</w:t>
            </w:r>
          </w:p>
        </w:tc>
        <w:tc>
          <w:tcPr>
            <w:tcW w:w="1320" w:type="dxa"/>
            <w:noWrap/>
            <w:hideMark/>
          </w:tcPr>
          <w:p w14:paraId="1A4D579D" w14:textId="23D6433C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6" w:type="dxa"/>
            <w:noWrap/>
            <w:hideMark/>
          </w:tcPr>
          <w:p w14:paraId="2426EBB1" w14:textId="4A63F2F4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208" w:type="dxa"/>
            <w:noWrap/>
            <w:hideMark/>
          </w:tcPr>
          <w:p w14:paraId="042CADFC" w14:textId="1361B3CE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012" w:type="dxa"/>
            <w:noWrap/>
            <w:hideMark/>
          </w:tcPr>
          <w:p w14:paraId="411B575E" w14:textId="5F51A741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85</w:t>
            </w:r>
          </w:p>
        </w:tc>
        <w:tc>
          <w:tcPr>
            <w:tcW w:w="1149" w:type="dxa"/>
            <w:noWrap/>
            <w:hideMark/>
          </w:tcPr>
          <w:p w14:paraId="50F37B2D" w14:textId="2C732D0D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12</w:t>
            </w:r>
          </w:p>
        </w:tc>
        <w:tc>
          <w:tcPr>
            <w:tcW w:w="1241" w:type="dxa"/>
            <w:noWrap/>
            <w:hideMark/>
          </w:tcPr>
          <w:p w14:paraId="27C958DF" w14:textId="590321D9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514</w:t>
            </w:r>
          </w:p>
        </w:tc>
      </w:tr>
      <w:tr w:rsidR="00DC09E0" w:rsidRPr="00B30A30" w14:paraId="3FA9C7E6" w14:textId="77777777" w:rsidTr="00B30A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62257FC2" w14:textId="6675A8C2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Severe</w:t>
            </w:r>
          </w:p>
        </w:tc>
        <w:tc>
          <w:tcPr>
            <w:tcW w:w="1129" w:type="dxa"/>
            <w:noWrap/>
            <w:hideMark/>
          </w:tcPr>
          <w:p w14:paraId="53A30F77" w14:textId="2AF12677" w:rsidR="00DC09E0" w:rsidRPr="00607990" w:rsidRDefault="00DC09E0" w:rsidP="00DC0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cons.</w:t>
            </w:r>
          </w:p>
        </w:tc>
        <w:tc>
          <w:tcPr>
            <w:tcW w:w="1320" w:type="dxa"/>
            <w:noWrap/>
            <w:hideMark/>
          </w:tcPr>
          <w:p w14:paraId="319527D7" w14:textId="34BB336F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186" w:type="dxa"/>
            <w:noWrap/>
            <w:hideMark/>
          </w:tcPr>
          <w:p w14:paraId="42263441" w14:textId="7D26BBB0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208" w:type="dxa"/>
            <w:noWrap/>
            <w:hideMark/>
          </w:tcPr>
          <w:p w14:paraId="4EAF7096" w14:textId="2DD64F55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012" w:type="dxa"/>
            <w:noWrap/>
            <w:hideMark/>
          </w:tcPr>
          <w:p w14:paraId="3B7F1591" w14:textId="5187BC5A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256</w:t>
            </w:r>
          </w:p>
        </w:tc>
        <w:tc>
          <w:tcPr>
            <w:tcW w:w="1149" w:type="dxa"/>
            <w:noWrap/>
            <w:hideMark/>
          </w:tcPr>
          <w:p w14:paraId="156B24CF" w14:textId="59941FCA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42</w:t>
            </w:r>
          </w:p>
        </w:tc>
        <w:tc>
          <w:tcPr>
            <w:tcW w:w="1241" w:type="dxa"/>
            <w:noWrap/>
            <w:hideMark/>
          </w:tcPr>
          <w:p w14:paraId="4A6FD777" w14:textId="71D5AB61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5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</w:tr>
      <w:tr w:rsidR="00DC09E0" w:rsidRPr="00B30A30" w14:paraId="426085AE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6F6689F5" w14:textId="4CCD5C2F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oderate</w:t>
            </w:r>
          </w:p>
        </w:tc>
        <w:tc>
          <w:tcPr>
            <w:tcW w:w="1129" w:type="dxa"/>
            <w:noWrap/>
            <w:hideMark/>
          </w:tcPr>
          <w:p w14:paraId="4BC7802D" w14:textId="2E690A94" w:rsidR="00DC09E0" w:rsidRPr="00607990" w:rsidRDefault="00DC09E0" w:rsidP="00DC0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ild</w:t>
            </w:r>
          </w:p>
        </w:tc>
        <w:tc>
          <w:tcPr>
            <w:tcW w:w="1320" w:type="dxa"/>
            <w:noWrap/>
            <w:hideMark/>
          </w:tcPr>
          <w:p w14:paraId="3F8D2812" w14:textId="6A2D999D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86" w:type="dxa"/>
            <w:noWrap/>
            <w:hideMark/>
          </w:tcPr>
          <w:p w14:paraId="25471FB2" w14:textId="3CFC6F4B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993</w:t>
            </w:r>
          </w:p>
        </w:tc>
        <w:tc>
          <w:tcPr>
            <w:tcW w:w="1208" w:type="dxa"/>
            <w:noWrap/>
            <w:hideMark/>
          </w:tcPr>
          <w:p w14:paraId="3497AB62" w14:textId="640CD903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12" w:type="dxa"/>
            <w:noWrap/>
            <w:hideMark/>
          </w:tcPr>
          <w:p w14:paraId="39969F86" w14:textId="6776BEEF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91</w:t>
            </w:r>
          </w:p>
        </w:tc>
        <w:tc>
          <w:tcPr>
            <w:tcW w:w="1149" w:type="dxa"/>
            <w:noWrap/>
            <w:hideMark/>
          </w:tcPr>
          <w:p w14:paraId="6272B81C" w14:textId="229480F2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09</w:t>
            </w:r>
          </w:p>
        </w:tc>
        <w:tc>
          <w:tcPr>
            <w:tcW w:w="1241" w:type="dxa"/>
            <w:noWrap/>
            <w:hideMark/>
          </w:tcPr>
          <w:p w14:paraId="660E019B" w14:textId="2D1C9D81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743</w:t>
            </w:r>
          </w:p>
        </w:tc>
      </w:tr>
      <w:tr w:rsidR="00DC09E0" w:rsidRPr="00B30A30" w14:paraId="6AC6FE7E" w14:textId="77777777" w:rsidTr="00B30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0BF52D0B" w14:textId="3475DF12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Severe</w:t>
            </w:r>
          </w:p>
        </w:tc>
        <w:tc>
          <w:tcPr>
            <w:tcW w:w="1129" w:type="dxa"/>
            <w:noWrap/>
            <w:hideMark/>
          </w:tcPr>
          <w:p w14:paraId="57CDC7C0" w14:textId="3B4512B8" w:rsidR="00DC09E0" w:rsidRPr="00607990" w:rsidRDefault="00DC09E0" w:rsidP="00DC0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ild</w:t>
            </w:r>
          </w:p>
        </w:tc>
        <w:tc>
          <w:tcPr>
            <w:tcW w:w="1320" w:type="dxa"/>
            <w:noWrap/>
            <w:hideMark/>
          </w:tcPr>
          <w:p w14:paraId="0C74F8E7" w14:textId="749EFFCB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86" w:type="dxa"/>
            <w:noWrap/>
            <w:hideMark/>
          </w:tcPr>
          <w:p w14:paraId="7E7D7BD3" w14:textId="1D884DC2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08" w:type="dxa"/>
            <w:noWrap/>
            <w:hideMark/>
          </w:tcPr>
          <w:p w14:paraId="2F04398D" w14:textId="70F502C0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12" w:type="dxa"/>
            <w:noWrap/>
            <w:hideMark/>
          </w:tcPr>
          <w:p w14:paraId="50209F47" w14:textId="14A05F5A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269</w:t>
            </w:r>
          </w:p>
        </w:tc>
        <w:tc>
          <w:tcPr>
            <w:tcW w:w="1149" w:type="dxa"/>
            <w:noWrap/>
            <w:hideMark/>
          </w:tcPr>
          <w:p w14:paraId="0E8B4475" w14:textId="3623815B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32</w:t>
            </w:r>
          </w:p>
        </w:tc>
        <w:tc>
          <w:tcPr>
            <w:tcW w:w="1241" w:type="dxa"/>
            <w:noWrap/>
            <w:hideMark/>
          </w:tcPr>
          <w:p w14:paraId="0FCDF1EE" w14:textId="39372BA0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2.19</w:t>
            </w:r>
          </w:p>
        </w:tc>
      </w:tr>
      <w:tr w:rsidR="00DC09E0" w:rsidRPr="00B30A30" w14:paraId="46AFB3EE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6F1E091A" w14:textId="224F78B6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Severe</w:t>
            </w:r>
          </w:p>
        </w:tc>
        <w:tc>
          <w:tcPr>
            <w:tcW w:w="1129" w:type="dxa"/>
            <w:noWrap/>
            <w:hideMark/>
          </w:tcPr>
          <w:p w14:paraId="6E5028D9" w14:textId="1A351012" w:rsidR="00DC09E0" w:rsidRPr="00607990" w:rsidRDefault="00DC09E0" w:rsidP="00DC0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oderate</w:t>
            </w:r>
          </w:p>
        </w:tc>
        <w:tc>
          <w:tcPr>
            <w:tcW w:w="1320" w:type="dxa"/>
            <w:noWrap/>
            <w:hideMark/>
          </w:tcPr>
          <w:p w14:paraId="143BF729" w14:textId="289B7A6F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86" w:type="dxa"/>
            <w:noWrap/>
            <w:hideMark/>
          </w:tcPr>
          <w:p w14:paraId="5B8589C7" w14:textId="3B4657BA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986</w:t>
            </w:r>
          </w:p>
        </w:tc>
        <w:tc>
          <w:tcPr>
            <w:tcW w:w="1208" w:type="dxa"/>
            <w:noWrap/>
            <w:hideMark/>
          </w:tcPr>
          <w:p w14:paraId="2D0385BD" w14:textId="77D90819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12" w:type="dxa"/>
            <w:noWrap/>
            <w:hideMark/>
          </w:tcPr>
          <w:p w14:paraId="7B2E7375" w14:textId="35CB1461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149" w:type="dxa"/>
            <w:noWrap/>
            <w:hideMark/>
          </w:tcPr>
          <w:p w14:paraId="40103A80" w14:textId="0B2657CE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591</w:t>
            </w:r>
          </w:p>
        </w:tc>
        <w:tc>
          <w:tcPr>
            <w:tcW w:w="1241" w:type="dxa"/>
            <w:noWrap/>
            <w:hideMark/>
          </w:tcPr>
          <w:p w14:paraId="49A12906" w14:textId="151E318E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7.6</w:t>
            </w:r>
          </w:p>
        </w:tc>
      </w:tr>
      <w:tr w:rsidR="00DC09E0" w:rsidRPr="00B30A30" w14:paraId="43467549" w14:textId="77777777" w:rsidTr="00B30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5D9688C0" w14:textId="77777777" w:rsidR="00DC09E0" w:rsidRPr="00B30A30" w:rsidRDefault="00DC09E0" w:rsidP="00AE162F">
            <w:pPr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Prior for</w:t>
            </w:r>
          </w:p>
        </w:tc>
        <w:tc>
          <w:tcPr>
            <w:tcW w:w="2449" w:type="dxa"/>
            <w:gridSpan w:val="2"/>
          </w:tcPr>
          <w:p w14:paraId="73091F0A" w14:textId="77777777" w:rsidR="00DC09E0" w:rsidRPr="00B30A30" w:rsidRDefault="00DC09E0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Prior</w:t>
            </w:r>
          </w:p>
        </w:tc>
        <w:tc>
          <w:tcPr>
            <w:tcW w:w="5796" w:type="dxa"/>
            <w:gridSpan w:val="5"/>
          </w:tcPr>
          <w:p w14:paraId="3FF8B50C" w14:textId="77777777" w:rsidR="00DC09E0" w:rsidRPr="00B30A30" w:rsidRDefault="00DC09E0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Influence</w:t>
            </w:r>
          </w:p>
        </w:tc>
      </w:tr>
      <w:tr w:rsidR="00DC09E0" w:rsidRPr="00B30A30" w14:paraId="06524936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CAEDFB" w:themeFill="accent4" w:themeFillTint="33"/>
          </w:tcPr>
          <w:p w14:paraId="010E48E4" w14:textId="77777777" w:rsidR="00DC09E0" w:rsidRPr="00B30A30" w:rsidRDefault="00DC09E0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>Intercept</w:t>
            </w:r>
          </w:p>
        </w:tc>
        <w:tc>
          <w:tcPr>
            <w:tcW w:w="2449" w:type="dxa"/>
            <w:gridSpan w:val="2"/>
            <w:shd w:val="clear" w:color="auto" w:fill="CAEDFB" w:themeFill="accent4" w:themeFillTint="33"/>
          </w:tcPr>
          <w:p w14:paraId="1C0EFE5D" w14:textId="1AA43935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Normal (0,</w:t>
            </w:r>
            <w:r w:rsidRPr="00B30A30">
              <w:rPr>
                <w:b/>
                <w:bCs/>
                <w:sz w:val="22"/>
                <w:szCs w:val="22"/>
              </w:rPr>
              <w:t>7</w:t>
            </w:r>
            <w:r w:rsidRPr="00B30A30">
              <w:rPr>
                <w:sz w:val="22"/>
                <w:szCs w:val="22"/>
              </w:rPr>
              <w:t>)</w:t>
            </w:r>
          </w:p>
        </w:tc>
        <w:tc>
          <w:tcPr>
            <w:tcW w:w="5796" w:type="dxa"/>
            <w:gridSpan w:val="5"/>
            <w:vMerge w:val="restart"/>
          </w:tcPr>
          <w:p w14:paraId="0640FDB9" w14:textId="77777777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Probability of each group outcome</w:t>
            </w:r>
          </w:p>
        </w:tc>
      </w:tr>
      <w:tr w:rsidR="00DC09E0" w:rsidRPr="00B30A30" w14:paraId="0FC99899" w14:textId="77777777" w:rsidTr="00B30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1DCF51C8" w14:textId="77777777" w:rsidR="00DC09E0" w:rsidRPr="00B30A30" w:rsidRDefault="00DC09E0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 xml:space="preserve">Estimates </w:t>
            </w:r>
          </w:p>
        </w:tc>
        <w:tc>
          <w:tcPr>
            <w:tcW w:w="2449" w:type="dxa"/>
            <w:gridSpan w:val="2"/>
          </w:tcPr>
          <w:p w14:paraId="3581277B" w14:textId="3644BBB9" w:rsidR="00DC09E0" w:rsidRPr="00B30A30" w:rsidRDefault="00DC09E0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Normal (0,3)</w:t>
            </w:r>
          </w:p>
        </w:tc>
        <w:tc>
          <w:tcPr>
            <w:tcW w:w="5796" w:type="dxa"/>
            <w:gridSpan w:val="5"/>
            <w:vMerge/>
          </w:tcPr>
          <w:p w14:paraId="36D47642" w14:textId="77777777" w:rsidR="00DC09E0" w:rsidRPr="00B30A30" w:rsidRDefault="00DC09E0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DC09E0" w:rsidRPr="00B30A30" w14:paraId="7F396E75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43EFD829" w14:textId="77777777" w:rsidR="00DC09E0" w:rsidRPr="00B30A30" w:rsidRDefault="00DC09E0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 xml:space="preserve">SD </w:t>
            </w:r>
          </w:p>
        </w:tc>
        <w:tc>
          <w:tcPr>
            <w:tcW w:w="2449" w:type="dxa"/>
            <w:gridSpan w:val="2"/>
          </w:tcPr>
          <w:p w14:paraId="634467AC" w14:textId="16E425C3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Student- t (3,0,2.5)</w:t>
            </w:r>
          </w:p>
        </w:tc>
        <w:tc>
          <w:tcPr>
            <w:tcW w:w="5796" w:type="dxa"/>
            <w:gridSpan w:val="5"/>
            <w:vMerge/>
          </w:tcPr>
          <w:p w14:paraId="524A15F6" w14:textId="77777777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2A6BB0" w:rsidRPr="00B30A30" w14:paraId="48A2EB73" w14:textId="77777777" w:rsidTr="00B30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gridSpan w:val="2"/>
          </w:tcPr>
          <w:p w14:paraId="594F7484" w14:textId="77777777" w:rsidR="002A6BB0" w:rsidRPr="00B30A30" w:rsidRDefault="002A6BB0" w:rsidP="002A6BB0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714" w:type="dxa"/>
            <w:gridSpan w:val="3"/>
          </w:tcPr>
          <w:p w14:paraId="5835C916" w14:textId="77777777" w:rsidR="002A6BB0" w:rsidRPr="00B30A30" w:rsidRDefault="002A6BB0" w:rsidP="00B3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Neutrophil percentages</w:t>
            </w:r>
          </w:p>
        </w:tc>
        <w:tc>
          <w:tcPr>
            <w:tcW w:w="3402" w:type="dxa"/>
            <w:gridSpan w:val="3"/>
          </w:tcPr>
          <w:p w14:paraId="227048BB" w14:textId="3F283413" w:rsidR="002A6BB0" w:rsidRPr="00B30A30" w:rsidRDefault="002A6BB0" w:rsidP="00B3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Mast cells</w:t>
            </w:r>
          </w:p>
        </w:tc>
      </w:tr>
      <w:tr w:rsidR="00DC09E0" w:rsidRPr="00B30A30" w14:paraId="466D9C05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2D2F797D" w14:textId="77777777" w:rsidR="00DC09E0" w:rsidRPr="00B30A30" w:rsidRDefault="00DC09E0" w:rsidP="00AE162F">
            <w:pPr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utcome</w:t>
            </w:r>
          </w:p>
        </w:tc>
        <w:tc>
          <w:tcPr>
            <w:tcW w:w="1129" w:type="dxa"/>
          </w:tcPr>
          <w:p w14:paraId="11547AAB" w14:textId="77777777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Ref.</w:t>
            </w:r>
          </w:p>
        </w:tc>
        <w:tc>
          <w:tcPr>
            <w:tcW w:w="1320" w:type="dxa"/>
          </w:tcPr>
          <w:p w14:paraId="70F2A5D2" w14:textId="77777777" w:rsidR="00DC09E0" w:rsidRPr="00B30A30" w:rsidRDefault="00DC09E0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R</w:t>
            </w:r>
          </w:p>
        </w:tc>
        <w:tc>
          <w:tcPr>
            <w:tcW w:w="1186" w:type="dxa"/>
          </w:tcPr>
          <w:p w14:paraId="27D04FDE" w14:textId="77777777" w:rsidR="00DC09E0" w:rsidRPr="00B30A30" w:rsidRDefault="00DC09E0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L 95%CrI</w:t>
            </w:r>
          </w:p>
        </w:tc>
        <w:tc>
          <w:tcPr>
            <w:tcW w:w="1208" w:type="dxa"/>
          </w:tcPr>
          <w:p w14:paraId="7D94C4BF" w14:textId="77777777" w:rsidR="00DC09E0" w:rsidRPr="00B30A30" w:rsidRDefault="00DC09E0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H 95%CrI</w:t>
            </w:r>
          </w:p>
        </w:tc>
        <w:tc>
          <w:tcPr>
            <w:tcW w:w="1012" w:type="dxa"/>
          </w:tcPr>
          <w:p w14:paraId="4F4CD011" w14:textId="77777777" w:rsidR="00DC09E0" w:rsidRPr="00B30A30" w:rsidRDefault="00DC09E0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R</w:t>
            </w:r>
          </w:p>
        </w:tc>
        <w:tc>
          <w:tcPr>
            <w:tcW w:w="1149" w:type="dxa"/>
          </w:tcPr>
          <w:p w14:paraId="50D6FF9B" w14:textId="77777777" w:rsidR="00DC09E0" w:rsidRPr="00B30A30" w:rsidRDefault="00DC09E0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L 95%CrI</w:t>
            </w:r>
          </w:p>
        </w:tc>
        <w:tc>
          <w:tcPr>
            <w:tcW w:w="1241" w:type="dxa"/>
          </w:tcPr>
          <w:p w14:paraId="6318B892" w14:textId="77777777" w:rsidR="00DC09E0" w:rsidRPr="00B30A30" w:rsidRDefault="00DC09E0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H 95%CrI</w:t>
            </w:r>
          </w:p>
        </w:tc>
      </w:tr>
      <w:tr w:rsidR="00DC09E0" w:rsidRPr="00B30A30" w14:paraId="2DE25937" w14:textId="77777777" w:rsidTr="00B30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760743A1" w14:textId="06303A40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ild</w:t>
            </w:r>
          </w:p>
        </w:tc>
        <w:tc>
          <w:tcPr>
            <w:tcW w:w="1129" w:type="dxa"/>
            <w:noWrap/>
            <w:hideMark/>
          </w:tcPr>
          <w:p w14:paraId="0FBA7333" w14:textId="009C1E56" w:rsidR="00DC09E0" w:rsidRPr="00607990" w:rsidRDefault="00DC09E0" w:rsidP="00DC0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cons.</w:t>
            </w:r>
          </w:p>
        </w:tc>
        <w:tc>
          <w:tcPr>
            <w:tcW w:w="1320" w:type="dxa"/>
            <w:noWrap/>
            <w:hideMark/>
          </w:tcPr>
          <w:p w14:paraId="7EE21ACE" w14:textId="3423EDAB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86" w:type="dxa"/>
            <w:noWrap/>
            <w:hideMark/>
          </w:tcPr>
          <w:p w14:paraId="432B4247" w14:textId="16B0C649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208" w:type="dxa"/>
            <w:noWrap/>
            <w:hideMark/>
          </w:tcPr>
          <w:p w14:paraId="6D9A77EE" w14:textId="74B7B6E9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12" w:type="dxa"/>
            <w:noWrap/>
            <w:hideMark/>
          </w:tcPr>
          <w:p w14:paraId="59F7D301" w14:textId="01C0F7A4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912</w:t>
            </w:r>
          </w:p>
        </w:tc>
        <w:tc>
          <w:tcPr>
            <w:tcW w:w="1149" w:type="dxa"/>
            <w:noWrap/>
            <w:hideMark/>
          </w:tcPr>
          <w:p w14:paraId="1366BCC9" w14:textId="0E181F25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41" w:type="dxa"/>
            <w:noWrap/>
            <w:hideMark/>
          </w:tcPr>
          <w:p w14:paraId="67652251" w14:textId="2667CB17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7.25</w:t>
            </w:r>
          </w:p>
        </w:tc>
      </w:tr>
      <w:tr w:rsidR="00DC09E0" w:rsidRPr="00B30A30" w14:paraId="45C31745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5F855A03" w14:textId="604052B1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oderate</w:t>
            </w:r>
          </w:p>
        </w:tc>
        <w:tc>
          <w:tcPr>
            <w:tcW w:w="1129" w:type="dxa"/>
            <w:noWrap/>
            <w:hideMark/>
          </w:tcPr>
          <w:p w14:paraId="19DB066D" w14:textId="0D6D665E" w:rsidR="00DC09E0" w:rsidRPr="00607990" w:rsidRDefault="00DC09E0" w:rsidP="00DC0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cons.</w:t>
            </w:r>
          </w:p>
        </w:tc>
        <w:tc>
          <w:tcPr>
            <w:tcW w:w="1320" w:type="dxa"/>
            <w:noWrap/>
            <w:hideMark/>
          </w:tcPr>
          <w:p w14:paraId="02923534" w14:textId="13EB2549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86" w:type="dxa"/>
            <w:noWrap/>
            <w:hideMark/>
          </w:tcPr>
          <w:p w14:paraId="3E0FC8CF" w14:textId="4F287E15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208" w:type="dxa"/>
            <w:noWrap/>
            <w:hideMark/>
          </w:tcPr>
          <w:p w14:paraId="7E977A86" w14:textId="5E9652E2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012" w:type="dxa"/>
            <w:noWrap/>
            <w:hideMark/>
          </w:tcPr>
          <w:p w14:paraId="144468E8" w14:textId="18BD0B3F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8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1F795A6F" w14:textId="7EF76216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11</w:t>
            </w:r>
          </w:p>
        </w:tc>
        <w:tc>
          <w:tcPr>
            <w:tcW w:w="1241" w:type="dxa"/>
            <w:noWrap/>
            <w:hideMark/>
          </w:tcPr>
          <w:p w14:paraId="0D8F191D" w14:textId="737AEFA2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535</w:t>
            </w:r>
          </w:p>
        </w:tc>
      </w:tr>
      <w:tr w:rsidR="00DC09E0" w:rsidRPr="00B30A30" w14:paraId="3CC26556" w14:textId="77777777" w:rsidTr="00B30A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68609292" w14:textId="582AD850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Severe</w:t>
            </w:r>
          </w:p>
        </w:tc>
        <w:tc>
          <w:tcPr>
            <w:tcW w:w="1129" w:type="dxa"/>
            <w:noWrap/>
            <w:hideMark/>
          </w:tcPr>
          <w:p w14:paraId="5BE3E971" w14:textId="25D58870" w:rsidR="00DC09E0" w:rsidRPr="00607990" w:rsidRDefault="00DC09E0" w:rsidP="00DC0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cons.</w:t>
            </w:r>
          </w:p>
        </w:tc>
        <w:tc>
          <w:tcPr>
            <w:tcW w:w="1320" w:type="dxa"/>
            <w:noWrap/>
            <w:hideMark/>
          </w:tcPr>
          <w:p w14:paraId="517F7E4C" w14:textId="3B894A1B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186" w:type="dxa"/>
            <w:noWrap/>
            <w:hideMark/>
          </w:tcPr>
          <w:p w14:paraId="231D192E" w14:textId="42FEB99D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208" w:type="dxa"/>
            <w:noWrap/>
            <w:hideMark/>
          </w:tcPr>
          <w:p w14:paraId="2E5BBEF2" w14:textId="0E58F71E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012" w:type="dxa"/>
            <w:noWrap/>
            <w:hideMark/>
          </w:tcPr>
          <w:p w14:paraId="10B91D76" w14:textId="1F8DA9EF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238</w:t>
            </w:r>
          </w:p>
        </w:tc>
        <w:tc>
          <w:tcPr>
            <w:tcW w:w="1149" w:type="dxa"/>
            <w:noWrap/>
            <w:hideMark/>
          </w:tcPr>
          <w:p w14:paraId="28ABFFA6" w14:textId="5ED3D0A0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37</w:t>
            </w:r>
          </w:p>
        </w:tc>
        <w:tc>
          <w:tcPr>
            <w:tcW w:w="1241" w:type="dxa"/>
            <w:noWrap/>
            <w:hideMark/>
          </w:tcPr>
          <w:p w14:paraId="697B5D97" w14:textId="4E480D9D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6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DC09E0" w:rsidRPr="00B30A30" w14:paraId="425F87D5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08B67B46" w14:textId="294659A7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oderate</w:t>
            </w:r>
          </w:p>
        </w:tc>
        <w:tc>
          <w:tcPr>
            <w:tcW w:w="1129" w:type="dxa"/>
            <w:noWrap/>
            <w:hideMark/>
          </w:tcPr>
          <w:p w14:paraId="5BA3D68A" w14:textId="5413E4EB" w:rsidR="00DC09E0" w:rsidRPr="00607990" w:rsidRDefault="00DC09E0" w:rsidP="00DC0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ild</w:t>
            </w:r>
          </w:p>
        </w:tc>
        <w:tc>
          <w:tcPr>
            <w:tcW w:w="1320" w:type="dxa"/>
            <w:noWrap/>
            <w:hideMark/>
          </w:tcPr>
          <w:p w14:paraId="376A491F" w14:textId="57F76297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86" w:type="dxa"/>
            <w:noWrap/>
            <w:hideMark/>
          </w:tcPr>
          <w:p w14:paraId="0383EDB4" w14:textId="3DD31BAE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995</w:t>
            </w:r>
          </w:p>
        </w:tc>
        <w:tc>
          <w:tcPr>
            <w:tcW w:w="1208" w:type="dxa"/>
            <w:noWrap/>
            <w:hideMark/>
          </w:tcPr>
          <w:p w14:paraId="7742B1C8" w14:textId="07EEC835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12" w:type="dxa"/>
            <w:noWrap/>
            <w:hideMark/>
          </w:tcPr>
          <w:p w14:paraId="54AB49FB" w14:textId="27652610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91</w:t>
            </w:r>
          </w:p>
        </w:tc>
        <w:tc>
          <w:tcPr>
            <w:tcW w:w="1149" w:type="dxa"/>
            <w:noWrap/>
            <w:hideMark/>
          </w:tcPr>
          <w:p w14:paraId="4A41F3A1" w14:textId="3BE1C1C7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08</w:t>
            </w:r>
          </w:p>
        </w:tc>
        <w:tc>
          <w:tcPr>
            <w:tcW w:w="1241" w:type="dxa"/>
            <w:noWrap/>
            <w:hideMark/>
          </w:tcPr>
          <w:p w14:paraId="5F2C5256" w14:textId="3D3F324D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766</w:t>
            </w:r>
          </w:p>
        </w:tc>
      </w:tr>
      <w:tr w:rsidR="00DC09E0" w:rsidRPr="00B30A30" w14:paraId="7F47AE62" w14:textId="77777777" w:rsidTr="00B30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65EAC101" w14:textId="6DA4130B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Severe</w:t>
            </w:r>
          </w:p>
        </w:tc>
        <w:tc>
          <w:tcPr>
            <w:tcW w:w="1129" w:type="dxa"/>
            <w:noWrap/>
            <w:hideMark/>
          </w:tcPr>
          <w:p w14:paraId="79FB4044" w14:textId="00BC7117" w:rsidR="00DC09E0" w:rsidRPr="00607990" w:rsidRDefault="00DC09E0" w:rsidP="00DC0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ild</w:t>
            </w:r>
          </w:p>
        </w:tc>
        <w:tc>
          <w:tcPr>
            <w:tcW w:w="1320" w:type="dxa"/>
            <w:noWrap/>
            <w:hideMark/>
          </w:tcPr>
          <w:p w14:paraId="36DD690A" w14:textId="27B47FDD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86" w:type="dxa"/>
            <w:noWrap/>
            <w:hideMark/>
          </w:tcPr>
          <w:p w14:paraId="671373AE" w14:textId="792CD90A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08" w:type="dxa"/>
            <w:noWrap/>
            <w:hideMark/>
          </w:tcPr>
          <w:p w14:paraId="7049CC40" w14:textId="3E9C5D25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12" w:type="dxa"/>
            <w:noWrap/>
            <w:hideMark/>
          </w:tcPr>
          <w:p w14:paraId="5A2D9E9F" w14:textId="6E71F3CC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263</w:t>
            </w:r>
          </w:p>
        </w:tc>
        <w:tc>
          <w:tcPr>
            <w:tcW w:w="1149" w:type="dxa"/>
            <w:noWrap/>
            <w:hideMark/>
          </w:tcPr>
          <w:p w14:paraId="232B1ED8" w14:textId="1729DBCB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31</w:t>
            </w:r>
          </w:p>
        </w:tc>
        <w:tc>
          <w:tcPr>
            <w:tcW w:w="1241" w:type="dxa"/>
            <w:noWrap/>
            <w:hideMark/>
          </w:tcPr>
          <w:p w14:paraId="484AF938" w14:textId="3C798DE3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2.1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DC09E0" w:rsidRPr="00B30A30" w14:paraId="7F9D704A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7BF9EC05" w14:textId="5609DCA6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Severe</w:t>
            </w:r>
          </w:p>
        </w:tc>
        <w:tc>
          <w:tcPr>
            <w:tcW w:w="1129" w:type="dxa"/>
            <w:noWrap/>
            <w:hideMark/>
          </w:tcPr>
          <w:p w14:paraId="3DE076ED" w14:textId="0BDA1C1D" w:rsidR="00DC09E0" w:rsidRPr="00607990" w:rsidRDefault="00DC09E0" w:rsidP="00DC0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oderate</w:t>
            </w:r>
          </w:p>
        </w:tc>
        <w:tc>
          <w:tcPr>
            <w:tcW w:w="1320" w:type="dxa"/>
            <w:noWrap/>
            <w:hideMark/>
          </w:tcPr>
          <w:p w14:paraId="673F265B" w14:textId="4BC570C8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86" w:type="dxa"/>
            <w:noWrap/>
            <w:hideMark/>
          </w:tcPr>
          <w:p w14:paraId="7CAF5D1A" w14:textId="16B390A6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986</w:t>
            </w:r>
          </w:p>
        </w:tc>
        <w:tc>
          <w:tcPr>
            <w:tcW w:w="1208" w:type="dxa"/>
            <w:noWrap/>
            <w:hideMark/>
          </w:tcPr>
          <w:p w14:paraId="6E93ABCC" w14:textId="6A9E8E16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12" w:type="dxa"/>
            <w:noWrap/>
            <w:hideMark/>
          </w:tcPr>
          <w:p w14:paraId="3232ACF8" w14:textId="11C6B369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149" w:type="dxa"/>
            <w:noWrap/>
            <w:hideMark/>
          </w:tcPr>
          <w:p w14:paraId="5D22634F" w14:textId="24A2DDF6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603</w:t>
            </w:r>
          </w:p>
        </w:tc>
        <w:tc>
          <w:tcPr>
            <w:tcW w:w="1241" w:type="dxa"/>
            <w:noWrap/>
            <w:hideMark/>
          </w:tcPr>
          <w:p w14:paraId="0B48B6E7" w14:textId="74AFBE37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8.1</w:t>
            </w:r>
          </w:p>
        </w:tc>
      </w:tr>
    </w:tbl>
    <w:p w14:paraId="3C4C6AEC" w14:textId="77777777" w:rsidR="00B30A30" w:rsidRDefault="00B30A30" w:rsidP="00DC09E0">
      <w:pPr>
        <w:pStyle w:val="Kop4"/>
        <w:rPr>
          <w:color w:val="auto"/>
        </w:rPr>
      </w:pPr>
    </w:p>
    <w:p w14:paraId="7CA1C79B" w14:textId="77777777" w:rsidR="00B30A30" w:rsidRDefault="00B30A30">
      <w:pPr>
        <w:rPr>
          <w:rFonts w:eastAsiaTheme="majorEastAsia" w:cstheme="majorBidi"/>
          <w:i/>
          <w:iCs/>
        </w:rPr>
      </w:pPr>
      <w:r>
        <w:br w:type="page"/>
      </w:r>
    </w:p>
    <w:p w14:paraId="55E9C5CF" w14:textId="5AAEBD52" w:rsidR="00DC09E0" w:rsidRPr="00C0589D" w:rsidRDefault="00DC09E0" w:rsidP="00DC09E0">
      <w:pPr>
        <w:pStyle w:val="Kop4"/>
        <w:rPr>
          <w:color w:val="auto"/>
        </w:rPr>
      </w:pPr>
      <w:r w:rsidRPr="00C0589D">
        <w:rPr>
          <w:color w:val="auto"/>
        </w:rPr>
        <w:lastRenderedPageBreak/>
        <w:t>Priors estimates</w:t>
      </w:r>
    </w:p>
    <w:tbl>
      <w:tblPr>
        <w:tblStyle w:val="Onopgemaaktetabel2"/>
        <w:tblW w:w="9555" w:type="dxa"/>
        <w:tblLook w:val="04A0" w:firstRow="1" w:lastRow="0" w:firstColumn="1" w:lastColumn="0" w:noHBand="0" w:noVBand="1"/>
      </w:tblPr>
      <w:tblGrid>
        <w:gridCol w:w="1310"/>
        <w:gridCol w:w="1129"/>
        <w:gridCol w:w="1320"/>
        <w:gridCol w:w="1186"/>
        <w:gridCol w:w="1208"/>
        <w:gridCol w:w="1012"/>
        <w:gridCol w:w="1149"/>
        <w:gridCol w:w="1241"/>
      </w:tblGrid>
      <w:tr w:rsidR="00DC09E0" w:rsidRPr="00B30A30" w14:paraId="66F404CA" w14:textId="77777777" w:rsidTr="00B30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04568B04" w14:textId="77777777" w:rsidR="00DC09E0" w:rsidRPr="00B30A30" w:rsidRDefault="00DC09E0" w:rsidP="00AE162F">
            <w:pPr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Prior for</w:t>
            </w:r>
          </w:p>
        </w:tc>
        <w:tc>
          <w:tcPr>
            <w:tcW w:w="2449" w:type="dxa"/>
            <w:gridSpan w:val="2"/>
          </w:tcPr>
          <w:p w14:paraId="071FD2C0" w14:textId="77777777" w:rsidR="00DC09E0" w:rsidRPr="00B30A30" w:rsidRDefault="00DC09E0" w:rsidP="00AE16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Prior</w:t>
            </w:r>
          </w:p>
        </w:tc>
        <w:tc>
          <w:tcPr>
            <w:tcW w:w="5796" w:type="dxa"/>
            <w:gridSpan w:val="5"/>
          </w:tcPr>
          <w:p w14:paraId="6AE4CF5D" w14:textId="77777777" w:rsidR="00DC09E0" w:rsidRPr="00B30A30" w:rsidRDefault="00DC09E0" w:rsidP="00AE16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Influence</w:t>
            </w:r>
          </w:p>
        </w:tc>
      </w:tr>
      <w:tr w:rsidR="00DC09E0" w:rsidRPr="00B30A30" w14:paraId="0EA5A08C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3A68A9B3" w14:textId="77777777" w:rsidR="00DC09E0" w:rsidRPr="00B30A30" w:rsidRDefault="00DC09E0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>Intercept</w:t>
            </w:r>
          </w:p>
        </w:tc>
        <w:tc>
          <w:tcPr>
            <w:tcW w:w="2449" w:type="dxa"/>
            <w:gridSpan w:val="2"/>
          </w:tcPr>
          <w:p w14:paraId="5C431C94" w14:textId="397C93AE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Normal (0,5)</w:t>
            </w:r>
          </w:p>
        </w:tc>
        <w:tc>
          <w:tcPr>
            <w:tcW w:w="5796" w:type="dxa"/>
            <w:gridSpan w:val="5"/>
            <w:vMerge w:val="restart"/>
          </w:tcPr>
          <w:p w14:paraId="15AC50D4" w14:textId="77777777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dds ratio</w:t>
            </w:r>
          </w:p>
        </w:tc>
      </w:tr>
      <w:tr w:rsidR="00DC09E0" w:rsidRPr="00B30A30" w14:paraId="1DD19405" w14:textId="77777777" w:rsidTr="00B30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CAEDFB" w:themeFill="accent4" w:themeFillTint="33"/>
          </w:tcPr>
          <w:p w14:paraId="030CD1F0" w14:textId="77777777" w:rsidR="00DC09E0" w:rsidRPr="00B30A30" w:rsidRDefault="00DC09E0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 xml:space="preserve">Estimates </w:t>
            </w:r>
          </w:p>
        </w:tc>
        <w:tc>
          <w:tcPr>
            <w:tcW w:w="2449" w:type="dxa"/>
            <w:gridSpan w:val="2"/>
            <w:shd w:val="clear" w:color="auto" w:fill="CAEDFB" w:themeFill="accent4" w:themeFillTint="33"/>
          </w:tcPr>
          <w:p w14:paraId="1DDE84B5" w14:textId="064D18B2" w:rsidR="00DC09E0" w:rsidRPr="00B30A30" w:rsidRDefault="00DC09E0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Normal (0,</w:t>
            </w:r>
            <w:r w:rsidRPr="00B30A30">
              <w:rPr>
                <w:b/>
                <w:bCs/>
                <w:color w:val="000000" w:themeColor="text1"/>
                <w:sz w:val="22"/>
                <w:szCs w:val="22"/>
              </w:rPr>
              <w:t>2</w:t>
            </w:r>
            <w:r w:rsidRPr="00B30A30">
              <w:rPr>
                <w:sz w:val="22"/>
                <w:szCs w:val="22"/>
              </w:rPr>
              <w:t>)</w:t>
            </w:r>
          </w:p>
        </w:tc>
        <w:tc>
          <w:tcPr>
            <w:tcW w:w="5796" w:type="dxa"/>
            <w:gridSpan w:val="5"/>
            <w:vMerge/>
          </w:tcPr>
          <w:p w14:paraId="7C95E726" w14:textId="77777777" w:rsidR="00DC09E0" w:rsidRPr="00B30A30" w:rsidRDefault="00DC09E0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DC09E0" w:rsidRPr="00B30A30" w14:paraId="07C8A755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0C2836FF" w14:textId="77777777" w:rsidR="00DC09E0" w:rsidRPr="00B30A30" w:rsidRDefault="00DC09E0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 xml:space="preserve">SD </w:t>
            </w:r>
          </w:p>
        </w:tc>
        <w:tc>
          <w:tcPr>
            <w:tcW w:w="2449" w:type="dxa"/>
            <w:gridSpan w:val="2"/>
          </w:tcPr>
          <w:p w14:paraId="7DD28A6F" w14:textId="139662D5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Student- t (3,0,2.5)</w:t>
            </w:r>
          </w:p>
        </w:tc>
        <w:tc>
          <w:tcPr>
            <w:tcW w:w="5796" w:type="dxa"/>
            <w:gridSpan w:val="5"/>
            <w:vMerge/>
          </w:tcPr>
          <w:p w14:paraId="1115AE33" w14:textId="77777777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2A6BB0" w:rsidRPr="00B30A30" w14:paraId="452EFF3C" w14:textId="77777777" w:rsidTr="00B30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gridSpan w:val="2"/>
          </w:tcPr>
          <w:p w14:paraId="37C82253" w14:textId="77777777" w:rsidR="002A6BB0" w:rsidRPr="00B30A30" w:rsidRDefault="002A6BB0" w:rsidP="002A6BB0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714" w:type="dxa"/>
            <w:gridSpan w:val="3"/>
          </w:tcPr>
          <w:p w14:paraId="13D997B5" w14:textId="77777777" w:rsidR="002A6BB0" w:rsidRPr="00B30A30" w:rsidRDefault="002A6BB0" w:rsidP="00B3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Neutrophil percentages</w:t>
            </w:r>
          </w:p>
        </w:tc>
        <w:tc>
          <w:tcPr>
            <w:tcW w:w="3402" w:type="dxa"/>
            <w:gridSpan w:val="3"/>
          </w:tcPr>
          <w:p w14:paraId="1D9DAE28" w14:textId="0DF7AF6A" w:rsidR="002A6BB0" w:rsidRPr="00B30A30" w:rsidRDefault="002A6BB0" w:rsidP="00B3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Mast cells</w:t>
            </w:r>
          </w:p>
        </w:tc>
      </w:tr>
      <w:tr w:rsidR="00DC09E0" w:rsidRPr="00B30A30" w14:paraId="3852EED8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37027E4F" w14:textId="77777777" w:rsidR="00DC09E0" w:rsidRPr="00B30A30" w:rsidRDefault="00DC09E0" w:rsidP="00AE162F">
            <w:pPr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utcome</w:t>
            </w:r>
          </w:p>
        </w:tc>
        <w:tc>
          <w:tcPr>
            <w:tcW w:w="1129" w:type="dxa"/>
          </w:tcPr>
          <w:p w14:paraId="75B46A8C" w14:textId="77777777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Ref.</w:t>
            </w:r>
          </w:p>
        </w:tc>
        <w:tc>
          <w:tcPr>
            <w:tcW w:w="1320" w:type="dxa"/>
          </w:tcPr>
          <w:p w14:paraId="25687280" w14:textId="77777777" w:rsidR="00DC09E0" w:rsidRPr="00B30A30" w:rsidRDefault="00DC09E0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R</w:t>
            </w:r>
          </w:p>
        </w:tc>
        <w:tc>
          <w:tcPr>
            <w:tcW w:w="1186" w:type="dxa"/>
          </w:tcPr>
          <w:p w14:paraId="32FD52DF" w14:textId="77777777" w:rsidR="00DC09E0" w:rsidRPr="00B30A30" w:rsidRDefault="00DC09E0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L 95%CrI</w:t>
            </w:r>
          </w:p>
        </w:tc>
        <w:tc>
          <w:tcPr>
            <w:tcW w:w="1208" w:type="dxa"/>
          </w:tcPr>
          <w:p w14:paraId="3B60FB98" w14:textId="77777777" w:rsidR="00DC09E0" w:rsidRPr="00B30A30" w:rsidRDefault="00DC09E0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H 95%CrI</w:t>
            </w:r>
          </w:p>
        </w:tc>
        <w:tc>
          <w:tcPr>
            <w:tcW w:w="1012" w:type="dxa"/>
          </w:tcPr>
          <w:p w14:paraId="12A0D41B" w14:textId="77777777" w:rsidR="00DC09E0" w:rsidRPr="00B30A30" w:rsidRDefault="00DC09E0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R</w:t>
            </w:r>
          </w:p>
        </w:tc>
        <w:tc>
          <w:tcPr>
            <w:tcW w:w="1149" w:type="dxa"/>
          </w:tcPr>
          <w:p w14:paraId="3EF5DA23" w14:textId="77777777" w:rsidR="00DC09E0" w:rsidRPr="00B30A30" w:rsidRDefault="00DC09E0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L 95%CrI</w:t>
            </w:r>
          </w:p>
        </w:tc>
        <w:tc>
          <w:tcPr>
            <w:tcW w:w="1241" w:type="dxa"/>
          </w:tcPr>
          <w:p w14:paraId="78BE51BE" w14:textId="77777777" w:rsidR="00DC09E0" w:rsidRPr="00B30A30" w:rsidRDefault="00DC09E0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H 95%CrI</w:t>
            </w:r>
          </w:p>
        </w:tc>
      </w:tr>
      <w:tr w:rsidR="00DC09E0" w:rsidRPr="00B30A30" w14:paraId="2DBFD544" w14:textId="77777777" w:rsidTr="00B30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60A1A205" w14:textId="0CCF1E81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ild</w:t>
            </w:r>
          </w:p>
        </w:tc>
        <w:tc>
          <w:tcPr>
            <w:tcW w:w="1129" w:type="dxa"/>
            <w:noWrap/>
            <w:hideMark/>
          </w:tcPr>
          <w:p w14:paraId="33D17395" w14:textId="12D93873" w:rsidR="00DC09E0" w:rsidRPr="00607990" w:rsidRDefault="00DC09E0" w:rsidP="00DC0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cons.</w:t>
            </w:r>
          </w:p>
        </w:tc>
        <w:tc>
          <w:tcPr>
            <w:tcW w:w="1320" w:type="dxa"/>
            <w:noWrap/>
            <w:hideMark/>
          </w:tcPr>
          <w:p w14:paraId="054BE5D6" w14:textId="70BF6501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86" w:type="dxa"/>
            <w:noWrap/>
            <w:hideMark/>
          </w:tcPr>
          <w:p w14:paraId="4BBCF9E4" w14:textId="6F79EDF4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4D4768">
              <w:rPr>
                <w:rFonts w:ascii="Aptos Narrow" w:hAnsi="Aptos Narrow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208" w:type="dxa"/>
            <w:noWrap/>
            <w:hideMark/>
          </w:tcPr>
          <w:p w14:paraId="2BCB6DAE" w14:textId="0D14D916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12" w:type="dxa"/>
            <w:noWrap/>
            <w:hideMark/>
          </w:tcPr>
          <w:p w14:paraId="363B7B7C" w14:textId="33AAA785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</w:t>
            </w:r>
            <w:r w:rsidR="004D4768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22FD24A2" w14:textId="4CC52F03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176</w:t>
            </w:r>
          </w:p>
        </w:tc>
        <w:tc>
          <w:tcPr>
            <w:tcW w:w="1241" w:type="dxa"/>
            <w:noWrap/>
            <w:hideMark/>
          </w:tcPr>
          <w:p w14:paraId="6473137F" w14:textId="5791DC4B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6.91</w:t>
            </w:r>
          </w:p>
        </w:tc>
      </w:tr>
      <w:tr w:rsidR="00DC09E0" w:rsidRPr="00B30A30" w14:paraId="6BC344DC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33655B49" w14:textId="5B6C0DBB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oderate</w:t>
            </w:r>
          </w:p>
        </w:tc>
        <w:tc>
          <w:tcPr>
            <w:tcW w:w="1129" w:type="dxa"/>
            <w:noWrap/>
            <w:hideMark/>
          </w:tcPr>
          <w:p w14:paraId="526BC13B" w14:textId="4CCA2BD7" w:rsidR="00DC09E0" w:rsidRPr="00607990" w:rsidRDefault="00DC09E0" w:rsidP="00DC0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cons.</w:t>
            </w:r>
          </w:p>
        </w:tc>
        <w:tc>
          <w:tcPr>
            <w:tcW w:w="1320" w:type="dxa"/>
            <w:noWrap/>
            <w:hideMark/>
          </w:tcPr>
          <w:p w14:paraId="0AE0D9BD" w14:textId="1E45161B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6" w:type="dxa"/>
            <w:noWrap/>
            <w:hideMark/>
          </w:tcPr>
          <w:p w14:paraId="6F0DF150" w14:textId="07E133CF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208" w:type="dxa"/>
            <w:noWrap/>
            <w:hideMark/>
          </w:tcPr>
          <w:p w14:paraId="04EF791C" w14:textId="7669262C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012" w:type="dxa"/>
            <w:noWrap/>
            <w:hideMark/>
          </w:tcPr>
          <w:p w14:paraId="7205E223" w14:textId="27C2CB2C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12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66C1570B" w14:textId="43A95716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2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1" w:type="dxa"/>
            <w:noWrap/>
            <w:hideMark/>
          </w:tcPr>
          <w:p w14:paraId="2235246E" w14:textId="556CFCF6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627</w:t>
            </w:r>
          </w:p>
        </w:tc>
      </w:tr>
      <w:tr w:rsidR="00DC09E0" w:rsidRPr="00B30A30" w14:paraId="1AB09C66" w14:textId="77777777" w:rsidTr="00B30A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3D358EE7" w14:textId="4A8B9CDD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Severe</w:t>
            </w:r>
          </w:p>
        </w:tc>
        <w:tc>
          <w:tcPr>
            <w:tcW w:w="1129" w:type="dxa"/>
            <w:noWrap/>
            <w:hideMark/>
          </w:tcPr>
          <w:p w14:paraId="4AB80BCF" w14:textId="4D3B72D5" w:rsidR="00DC09E0" w:rsidRPr="00607990" w:rsidRDefault="00DC09E0" w:rsidP="00DC0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cons.</w:t>
            </w:r>
          </w:p>
        </w:tc>
        <w:tc>
          <w:tcPr>
            <w:tcW w:w="1320" w:type="dxa"/>
            <w:noWrap/>
            <w:hideMark/>
          </w:tcPr>
          <w:p w14:paraId="11A9E084" w14:textId="18923323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186" w:type="dxa"/>
            <w:noWrap/>
            <w:hideMark/>
          </w:tcPr>
          <w:p w14:paraId="3D16D30A" w14:textId="6121680B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08" w:type="dxa"/>
            <w:noWrap/>
            <w:hideMark/>
          </w:tcPr>
          <w:p w14:paraId="2FAAEB1E" w14:textId="1AF1B28E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012" w:type="dxa"/>
            <w:noWrap/>
            <w:hideMark/>
          </w:tcPr>
          <w:p w14:paraId="4B0AB87D" w14:textId="7E1E58F7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328</w:t>
            </w:r>
          </w:p>
        </w:tc>
        <w:tc>
          <w:tcPr>
            <w:tcW w:w="1149" w:type="dxa"/>
            <w:noWrap/>
            <w:hideMark/>
          </w:tcPr>
          <w:p w14:paraId="75545E09" w14:textId="2735C901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62</w:t>
            </w:r>
          </w:p>
        </w:tc>
        <w:tc>
          <w:tcPr>
            <w:tcW w:w="1241" w:type="dxa"/>
            <w:noWrap/>
            <w:hideMark/>
          </w:tcPr>
          <w:p w14:paraId="40A87C2D" w14:textId="48607E6C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75</w:t>
            </w:r>
          </w:p>
        </w:tc>
      </w:tr>
      <w:tr w:rsidR="00DC09E0" w:rsidRPr="00B30A30" w14:paraId="689FEEAB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046CA490" w14:textId="33F76E52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oderate</w:t>
            </w:r>
          </w:p>
        </w:tc>
        <w:tc>
          <w:tcPr>
            <w:tcW w:w="1129" w:type="dxa"/>
            <w:noWrap/>
            <w:hideMark/>
          </w:tcPr>
          <w:p w14:paraId="56F1E1EE" w14:textId="3678EF41" w:rsidR="00DC09E0" w:rsidRPr="00607990" w:rsidRDefault="00DC09E0" w:rsidP="00DC0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ild</w:t>
            </w:r>
          </w:p>
        </w:tc>
        <w:tc>
          <w:tcPr>
            <w:tcW w:w="1320" w:type="dxa"/>
            <w:noWrap/>
            <w:hideMark/>
          </w:tcPr>
          <w:p w14:paraId="18755B74" w14:textId="55BDE8F4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86" w:type="dxa"/>
            <w:noWrap/>
            <w:hideMark/>
          </w:tcPr>
          <w:p w14:paraId="69422B82" w14:textId="5B6DDF13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994</w:t>
            </w:r>
          </w:p>
        </w:tc>
        <w:tc>
          <w:tcPr>
            <w:tcW w:w="1208" w:type="dxa"/>
            <w:noWrap/>
            <w:hideMark/>
          </w:tcPr>
          <w:p w14:paraId="2A8C072D" w14:textId="52769DE7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012" w:type="dxa"/>
            <w:noWrap/>
            <w:hideMark/>
          </w:tcPr>
          <w:p w14:paraId="58FC00DE" w14:textId="65E0DA2A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11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56BA3557" w14:textId="28643443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13</w:t>
            </w:r>
          </w:p>
        </w:tc>
        <w:tc>
          <w:tcPr>
            <w:tcW w:w="1241" w:type="dxa"/>
            <w:noWrap/>
            <w:hideMark/>
          </w:tcPr>
          <w:p w14:paraId="409D2BA3" w14:textId="51313BCA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791</w:t>
            </w:r>
          </w:p>
        </w:tc>
      </w:tr>
      <w:tr w:rsidR="00DC09E0" w:rsidRPr="00B30A30" w14:paraId="2A9FB77F" w14:textId="77777777" w:rsidTr="00B30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5A9409E2" w14:textId="270D64E4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Severe</w:t>
            </w:r>
          </w:p>
        </w:tc>
        <w:tc>
          <w:tcPr>
            <w:tcW w:w="1129" w:type="dxa"/>
            <w:noWrap/>
            <w:hideMark/>
          </w:tcPr>
          <w:p w14:paraId="7C4C154A" w14:textId="18EEE610" w:rsidR="00DC09E0" w:rsidRPr="00607990" w:rsidRDefault="00DC09E0" w:rsidP="00DC0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ild</w:t>
            </w:r>
          </w:p>
        </w:tc>
        <w:tc>
          <w:tcPr>
            <w:tcW w:w="1320" w:type="dxa"/>
            <w:noWrap/>
            <w:hideMark/>
          </w:tcPr>
          <w:p w14:paraId="0DD9B132" w14:textId="76FF3FA0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86" w:type="dxa"/>
            <w:noWrap/>
            <w:hideMark/>
          </w:tcPr>
          <w:p w14:paraId="736F81A2" w14:textId="54F75831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08" w:type="dxa"/>
            <w:noWrap/>
            <w:hideMark/>
          </w:tcPr>
          <w:p w14:paraId="17CD2614" w14:textId="6B2F6746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12" w:type="dxa"/>
            <w:noWrap/>
            <w:hideMark/>
          </w:tcPr>
          <w:p w14:paraId="343A9B6B" w14:textId="16CE3E28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3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149" w:type="dxa"/>
            <w:noWrap/>
            <w:hideMark/>
          </w:tcPr>
          <w:p w14:paraId="47691CA8" w14:textId="263DB562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39</w:t>
            </w:r>
          </w:p>
        </w:tc>
        <w:tc>
          <w:tcPr>
            <w:tcW w:w="1241" w:type="dxa"/>
            <w:noWrap/>
            <w:hideMark/>
          </w:tcPr>
          <w:p w14:paraId="267D2922" w14:textId="38B070BE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2.17</w:t>
            </w:r>
          </w:p>
        </w:tc>
      </w:tr>
      <w:tr w:rsidR="00DC09E0" w:rsidRPr="00B30A30" w14:paraId="329BA281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4C4F5B2D" w14:textId="3AEF9074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Severe</w:t>
            </w:r>
          </w:p>
        </w:tc>
        <w:tc>
          <w:tcPr>
            <w:tcW w:w="1129" w:type="dxa"/>
            <w:noWrap/>
            <w:hideMark/>
          </w:tcPr>
          <w:p w14:paraId="1B69B799" w14:textId="01F3D4EA" w:rsidR="00DC09E0" w:rsidRPr="00607990" w:rsidRDefault="00DC09E0" w:rsidP="00DC0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oderate</w:t>
            </w:r>
          </w:p>
        </w:tc>
        <w:tc>
          <w:tcPr>
            <w:tcW w:w="1320" w:type="dxa"/>
            <w:noWrap/>
            <w:hideMark/>
          </w:tcPr>
          <w:p w14:paraId="41B531CA" w14:textId="70C867A0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86" w:type="dxa"/>
            <w:noWrap/>
            <w:hideMark/>
          </w:tcPr>
          <w:p w14:paraId="5F43D79D" w14:textId="2113D0DE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988</w:t>
            </w:r>
          </w:p>
        </w:tc>
        <w:tc>
          <w:tcPr>
            <w:tcW w:w="1208" w:type="dxa"/>
            <w:noWrap/>
            <w:hideMark/>
          </w:tcPr>
          <w:p w14:paraId="48B39BF1" w14:textId="646005CF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12" w:type="dxa"/>
            <w:noWrap/>
            <w:hideMark/>
          </w:tcPr>
          <w:p w14:paraId="2D725AB2" w14:textId="6B979C84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149" w:type="dxa"/>
            <w:noWrap/>
            <w:hideMark/>
          </w:tcPr>
          <w:p w14:paraId="170E38F5" w14:textId="39D11C76" w:rsidR="00DC09E0" w:rsidRPr="00607990" w:rsidRDefault="002A6BB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 w:rsidR="00DC09E0" w:rsidRPr="00B30A30">
              <w:rPr>
                <w:rFonts w:ascii="Aptos Narrow" w:hAnsi="Aptos Narrow"/>
                <w:color w:val="000000"/>
                <w:sz w:val="22"/>
                <w:szCs w:val="22"/>
              </w:rPr>
              <w:t>61</w:t>
            </w: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1" w:type="dxa"/>
            <w:noWrap/>
            <w:hideMark/>
          </w:tcPr>
          <w:p w14:paraId="17ABBDC3" w14:textId="1D55C596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5.4</w:t>
            </w:r>
          </w:p>
        </w:tc>
      </w:tr>
      <w:tr w:rsidR="00DC09E0" w:rsidRPr="00B30A30" w14:paraId="4D68AC87" w14:textId="77777777" w:rsidTr="00B30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3C11633B" w14:textId="77777777" w:rsidR="00DC09E0" w:rsidRPr="00B30A30" w:rsidRDefault="00DC09E0" w:rsidP="00AE162F">
            <w:pPr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Prior for</w:t>
            </w:r>
          </w:p>
        </w:tc>
        <w:tc>
          <w:tcPr>
            <w:tcW w:w="2449" w:type="dxa"/>
            <w:gridSpan w:val="2"/>
          </w:tcPr>
          <w:p w14:paraId="021891E0" w14:textId="77777777" w:rsidR="00DC09E0" w:rsidRPr="00B30A30" w:rsidRDefault="00DC09E0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Prior</w:t>
            </w:r>
          </w:p>
        </w:tc>
        <w:tc>
          <w:tcPr>
            <w:tcW w:w="5796" w:type="dxa"/>
            <w:gridSpan w:val="5"/>
          </w:tcPr>
          <w:p w14:paraId="03A0DDC6" w14:textId="77777777" w:rsidR="00DC09E0" w:rsidRPr="00B30A30" w:rsidRDefault="00DC09E0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Influence</w:t>
            </w:r>
          </w:p>
        </w:tc>
      </w:tr>
      <w:tr w:rsidR="00DC09E0" w:rsidRPr="00B30A30" w14:paraId="56D6256A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43AF9F55" w14:textId="77777777" w:rsidR="00DC09E0" w:rsidRPr="00B30A30" w:rsidRDefault="00DC09E0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>Intercept</w:t>
            </w:r>
          </w:p>
        </w:tc>
        <w:tc>
          <w:tcPr>
            <w:tcW w:w="2449" w:type="dxa"/>
            <w:gridSpan w:val="2"/>
          </w:tcPr>
          <w:p w14:paraId="43806ACD" w14:textId="67E19A40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Normal (0,5)</w:t>
            </w:r>
          </w:p>
        </w:tc>
        <w:tc>
          <w:tcPr>
            <w:tcW w:w="5796" w:type="dxa"/>
            <w:gridSpan w:val="5"/>
            <w:vMerge w:val="restart"/>
          </w:tcPr>
          <w:p w14:paraId="308E1C08" w14:textId="77777777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dds ratio</w:t>
            </w:r>
          </w:p>
        </w:tc>
      </w:tr>
      <w:tr w:rsidR="00DC09E0" w:rsidRPr="00B30A30" w14:paraId="67574E4D" w14:textId="77777777" w:rsidTr="00B30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CAEDFB" w:themeFill="accent4" w:themeFillTint="33"/>
          </w:tcPr>
          <w:p w14:paraId="70662A6C" w14:textId="77777777" w:rsidR="00DC09E0" w:rsidRPr="00B30A30" w:rsidRDefault="00DC09E0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 xml:space="preserve">Estimates </w:t>
            </w:r>
          </w:p>
        </w:tc>
        <w:tc>
          <w:tcPr>
            <w:tcW w:w="2449" w:type="dxa"/>
            <w:gridSpan w:val="2"/>
            <w:shd w:val="clear" w:color="auto" w:fill="CAEDFB" w:themeFill="accent4" w:themeFillTint="33"/>
          </w:tcPr>
          <w:p w14:paraId="1A76660D" w14:textId="515D3B24" w:rsidR="00DC09E0" w:rsidRPr="00B30A30" w:rsidRDefault="00DC09E0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Normal (0,</w:t>
            </w:r>
            <w:r w:rsidRPr="00B30A30">
              <w:rPr>
                <w:b/>
                <w:bCs/>
                <w:sz w:val="22"/>
                <w:szCs w:val="22"/>
              </w:rPr>
              <w:t>5</w:t>
            </w:r>
            <w:r w:rsidRPr="00B30A30">
              <w:rPr>
                <w:sz w:val="22"/>
                <w:szCs w:val="22"/>
              </w:rPr>
              <w:t>)</w:t>
            </w:r>
          </w:p>
        </w:tc>
        <w:tc>
          <w:tcPr>
            <w:tcW w:w="5796" w:type="dxa"/>
            <w:gridSpan w:val="5"/>
            <w:vMerge/>
          </w:tcPr>
          <w:p w14:paraId="4B35BB17" w14:textId="77777777" w:rsidR="00DC09E0" w:rsidRPr="00B30A30" w:rsidRDefault="00DC09E0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DC09E0" w:rsidRPr="00B30A30" w14:paraId="60D3479C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1B63BDDC" w14:textId="77777777" w:rsidR="00DC09E0" w:rsidRPr="00B30A30" w:rsidRDefault="00DC09E0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 xml:space="preserve">SD </w:t>
            </w:r>
          </w:p>
        </w:tc>
        <w:tc>
          <w:tcPr>
            <w:tcW w:w="2449" w:type="dxa"/>
            <w:gridSpan w:val="2"/>
          </w:tcPr>
          <w:p w14:paraId="5C776B40" w14:textId="60A1731F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Student- t (3,0,2.5)</w:t>
            </w:r>
          </w:p>
        </w:tc>
        <w:tc>
          <w:tcPr>
            <w:tcW w:w="5796" w:type="dxa"/>
            <w:gridSpan w:val="5"/>
            <w:vMerge/>
          </w:tcPr>
          <w:p w14:paraId="6C5A5748" w14:textId="77777777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2A6BB0" w:rsidRPr="00B30A30" w14:paraId="735CB5B8" w14:textId="77777777" w:rsidTr="00B30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gridSpan w:val="2"/>
          </w:tcPr>
          <w:p w14:paraId="246F1F97" w14:textId="77777777" w:rsidR="002A6BB0" w:rsidRPr="00B30A30" w:rsidRDefault="002A6BB0" w:rsidP="002A6BB0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714" w:type="dxa"/>
            <w:gridSpan w:val="3"/>
          </w:tcPr>
          <w:p w14:paraId="561B9741" w14:textId="77777777" w:rsidR="002A6BB0" w:rsidRPr="00B30A30" w:rsidRDefault="002A6BB0" w:rsidP="00B3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Neutrophil percentages</w:t>
            </w:r>
          </w:p>
        </w:tc>
        <w:tc>
          <w:tcPr>
            <w:tcW w:w="3402" w:type="dxa"/>
            <w:gridSpan w:val="3"/>
          </w:tcPr>
          <w:p w14:paraId="7B8689AD" w14:textId="2D96E77F" w:rsidR="002A6BB0" w:rsidRPr="00B30A30" w:rsidRDefault="002A6BB0" w:rsidP="00B3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Mast cells</w:t>
            </w:r>
          </w:p>
        </w:tc>
      </w:tr>
      <w:tr w:rsidR="00DC09E0" w:rsidRPr="00B30A30" w14:paraId="4225BC44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46B4480F" w14:textId="77777777" w:rsidR="00DC09E0" w:rsidRPr="00B30A30" w:rsidRDefault="00DC09E0" w:rsidP="00AE162F">
            <w:pPr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utcome</w:t>
            </w:r>
          </w:p>
        </w:tc>
        <w:tc>
          <w:tcPr>
            <w:tcW w:w="1129" w:type="dxa"/>
          </w:tcPr>
          <w:p w14:paraId="0D3D36CD" w14:textId="77777777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Ref.</w:t>
            </w:r>
          </w:p>
        </w:tc>
        <w:tc>
          <w:tcPr>
            <w:tcW w:w="1320" w:type="dxa"/>
          </w:tcPr>
          <w:p w14:paraId="006C17AA" w14:textId="77777777" w:rsidR="00DC09E0" w:rsidRPr="00B30A30" w:rsidRDefault="00DC09E0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R</w:t>
            </w:r>
          </w:p>
        </w:tc>
        <w:tc>
          <w:tcPr>
            <w:tcW w:w="1186" w:type="dxa"/>
          </w:tcPr>
          <w:p w14:paraId="4DD48948" w14:textId="77777777" w:rsidR="00DC09E0" w:rsidRPr="00B30A30" w:rsidRDefault="00DC09E0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L 95%CrI</w:t>
            </w:r>
          </w:p>
        </w:tc>
        <w:tc>
          <w:tcPr>
            <w:tcW w:w="1208" w:type="dxa"/>
          </w:tcPr>
          <w:p w14:paraId="6DA375A8" w14:textId="77777777" w:rsidR="00DC09E0" w:rsidRPr="00B30A30" w:rsidRDefault="00DC09E0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H 95%CrI</w:t>
            </w:r>
          </w:p>
        </w:tc>
        <w:tc>
          <w:tcPr>
            <w:tcW w:w="1012" w:type="dxa"/>
          </w:tcPr>
          <w:p w14:paraId="32E5A5EB" w14:textId="77777777" w:rsidR="00DC09E0" w:rsidRPr="00B30A30" w:rsidRDefault="00DC09E0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R</w:t>
            </w:r>
          </w:p>
        </w:tc>
        <w:tc>
          <w:tcPr>
            <w:tcW w:w="1149" w:type="dxa"/>
          </w:tcPr>
          <w:p w14:paraId="2F1AF3D3" w14:textId="77777777" w:rsidR="00DC09E0" w:rsidRPr="00B30A30" w:rsidRDefault="00DC09E0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L 95%CrI</w:t>
            </w:r>
          </w:p>
        </w:tc>
        <w:tc>
          <w:tcPr>
            <w:tcW w:w="1241" w:type="dxa"/>
          </w:tcPr>
          <w:p w14:paraId="3808BC1F" w14:textId="77777777" w:rsidR="00DC09E0" w:rsidRPr="00B30A30" w:rsidRDefault="00DC09E0" w:rsidP="00B30A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H 95%CrI</w:t>
            </w:r>
          </w:p>
        </w:tc>
      </w:tr>
      <w:tr w:rsidR="00DC09E0" w:rsidRPr="00B30A30" w14:paraId="1B06C85A" w14:textId="77777777" w:rsidTr="00B30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3CB44FB9" w14:textId="4A9F2CCB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ild</w:t>
            </w:r>
          </w:p>
        </w:tc>
        <w:tc>
          <w:tcPr>
            <w:tcW w:w="1129" w:type="dxa"/>
            <w:noWrap/>
            <w:hideMark/>
          </w:tcPr>
          <w:p w14:paraId="6C634FEF" w14:textId="569451E2" w:rsidR="00DC09E0" w:rsidRPr="00607990" w:rsidRDefault="00DC09E0" w:rsidP="00DC0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cons.</w:t>
            </w:r>
          </w:p>
        </w:tc>
        <w:tc>
          <w:tcPr>
            <w:tcW w:w="1320" w:type="dxa"/>
            <w:noWrap/>
            <w:hideMark/>
          </w:tcPr>
          <w:p w14:paraId="38FE7AF6" w14:textId="6086BB95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86" w:type="dxa"/>
            <w:noWrap/>
            <w:hideMark/>
          </w:tcPr>
          <w:p w14:paraId="15C00204" w14:textId="24833684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208" w:type="dxa"/>
            <w:noWrap/>
            <w:hideMark/>
          </w:tcPr>
          <w:p w14:paraId="021A1458" w14:textId="7A591B67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12" w:type="dxa"/>
            <w:noWrap/>
            <w:hideMark/>
          </w:tcPr>
          <w:p w14:paraId="3D8B32FC" w14:textId="19799E28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795</w:t>
            </w:r>
          </w:p>
        </w:tc>
        <w:tc>
          <w:tcPr>
            <w:tcW w:w="1149" w:type="dxa"/>
            <w:noWrap/>
            <w:hideMark/>
          </w:tcPr>
          <w:p w14:paraId="202FBE2D" w14:textId="3FA574C7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8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1" w:type="dxa"/>
            <w:noWrap/>
            <w:hideMark/>
          </w:tcPr>
          <w:p w14:paraId="629F798C" w14:textId="1A86C660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7.07</w:t>
            </w:r>
          </w:p>
        </w:tc>
      </w:tr>
      <w:tr w:rsidR="00DC09E0" w:rsidRPr="00B30A30" w14:paraId="29C278D4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6E40EC06" w14:textId="57541807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oderate</w:t>
            </w:r>
          </w:p>
        </w:tc>
        <w:tc>
          <w:tcPr>
            <w:tcW w:w="1129" w:type="dxa"/>
            <w:noWrap/>
            <w:hideMark/>
          </w:tcPr>
          <w:p w14:paraId="4BAB9F62" w14:textId="0EABE009" w:rsidR="00DC09E0" w:rsidRPr="00607990" w:rsidRDefault="00DC09E0" w:rsidP="00DC0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cons.</w:t>
            </w:r>
          </w:p>
        </w:tc>
        <w:tc>
          <w:tcPr>
            <w:tcW w:w="1320" w:type="dxa"/>
            <w:noWrap/>
            <w:hideMark/>
          </w:tcPr>
          <w:p w14:paraId="120E6086" w14:textId="0B81B0D7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86" w:type="dxa"/>
            <w:noWrap/>
            <w:hideMark/>
          </w:tcPr>
          <w:p w14:paraId="4C99BA10" w14:textId="3C369F05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208" w:type="dxa"/>
            <w:noWrap/>
            <w:hideMark/>
          </w:tcPr>
          <w:p w14:paraId="4083D94B" w14:textId="2C0D2D7E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012" w:type="dxa"/>
            <w:noWrap/>
            <w:hideMark/>
          </w:tcPr>
          <w:p w14:paraId="1D33F827" w14:textId="69B52079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62</w:t>
            </w:r>
          </w:p>
        </w:tc>
        <w:tc>
          <w:tcPr>
            <w:tcW w:w="1149" w:type="dxa"/>
            <w:noWrap/>
            <w:hideMark/>
          </w:tcPr>
          <w:p w14:paraId="6DC3A4D7" w14:textId="5BFF5C72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07</w:t>
            </w:r>
          </w:p>
        </w:tc>
        <w:tc>
          <w:tcPr>
            <w:tcW w:w="1241" w:type="dxa"/>
            <w:noWrap/>
            <w:hideMark/>
          </w:tcPr>
          <w:p w14:paraId="0597C08C" w14:textId="6E8A75A0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478</w:t>
            </w:r>
          </w:p>
        </w:tc>
      </w:tr>
      <w:tr w:rsidR="00DC09E0" w:rsidRPr="00B30A30" w14:paraId="43F7173A" w14:textId="77777777" w:rsidTr="00B30A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24A218CF" w14:textId="0E366EDF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Severe</w:t>
            </w:r>
          </w:p>
        </w:tc>
        <w:tc>
          <w:tcPr>
            <w:tcW w:w="1129" w:type="dxa"/>
            <w:noWrap/>
            <w:hideMark/>
          </w:tcPr>
          <w:p w14:paraId="799E9516" w14:textId="401B307E" w:rsidR="00DC09E0" w:rsidRPr="00607990" w:rsidRDefault="00DC09E0" w:rsidP="00DC0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cons.</w:t>
            </w:r>
          </w:p>
        </w:tc>
        <w:tc>
          <w:tcPr>
            <w:tcW w:w="1320" w:type="dxa"/>
            <w:noWrap/>
            <w:hideMark/>
          </w:tcPr>
          <w:p w14:paraId="53CA6FAB" w14:textId="7FE0C705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186" w:type="dxa"/>
            <w:noWrap/>
            <w:hideMark/>
          </w:tcPr>
          <w:p w14:paraId="182AC492" w14:textId="4E638002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208" w:type="dxa"/>
            <w:noWrap/>
            <w:hideMark/>
          </w:tcPr>
          <w:p w14:paraId="3BC3D986" w14:textId="5C3FDFCD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2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2" w:type="dxa"/>
            <w:noWrap/>
            <w:hideMark/>
          </w:tcPr>
          <w:p w14:paraId="637CC444" w14:textId="64ABA7C8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191</w:t>
            </w:r>
          </w:p>
        </w:tc>
        <w:tc>
          <w:tcPr>
            <w:tcW w:w="1149" w:type="dxa"/>
            <w:noWrap/>
            <w:hideMark/>
          </w:tcPr>
          <w:p w14:paraId="448255B2" w14:textId="6098ABB0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22</w:t>
            </w:r>
          </w:p>
        </w:tc>
        <w:tc>
          <w:tcPr>
            <w:tcW w:w="1241" w:type="dxa"/>
            <w:noWrap/>
            <w:hideMark/>
          </w:tcPr>
          <w:p w14:paraId="571E6435" w14:textId="383E3D6F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39</w:t>
            </w:r>
          </w:p>
        </w:tc>
      </w:tr>
      <w:tr w:rsidR="00DC09E0" w:rsidRPr="00B30A30" w14:paraId="4B352EBF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7942DAF7" w14:textId="62BD3D23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oderate</w:t>
            </w:r>
          </w:p>
        </w:tc>
        <w:tc>
          <w:tcPr>
            <w:tcW w:w="1129" w:type="dxa"/>
            <w:noWrap/>
            <w:hideMark/>
          </w:tcPr>
          <w:p w14:paraId="14D74033" w14:textId="62C29526" w:rsidR="00DC09E0" w:rsidRPr="00607990" w:rsidRDefault="00DC09E0" w:rsidP="00DC0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ild</w:t>
            </w:r>
          </w:p>
        </w:tc>
        <w:tc>
          <w:tcPr>
            <w:tcW w:w="1320" w:type="dxa"/>
            <w:noWrap/>
            <w:hideMark/>
          </w:tcPr>
          <w:p w14:paraId="20C6B1C8" w14:textId="71C7E891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86" w:type="dxa"/>
            <w:noWrap/>
            <w:hideMark/>
          </w:tcPr>
          <w:p w14:paraId="019F038D" w14:textId="68CF86BA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994</w:t>
            </w:r>
          </w:p>
        </w:tc>
        <w:tc>
          <w:tcPr>
            <w:tcW w:w="1208" w:type="dxa"/>
            <w:noWrap/>
            <w:hideMark/>
          </w:tcPr>
          <w:p w14:paraId="4C57ED0C" w14:textId="7C36C566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2" w:type="dxa"/>
            <w:noWrap/>
            <w:hideMark/>
          </w:tcPr>
          <w:p w14:paraId="642DC15F" w14:textId="37CDAA8D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8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4A6040EA" w14:textId="4193DD2C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08</w:t>
            </w:r>
          </w:p>
        </w:tc>
        <w:tc>
          <w:tcPr>
            <w:tcW w:w="1241" w:type="dxa"/>
            <w:noWrap/>
            <w:hideMark/>
          </w:tcPr>
          <w:p w14:paraId="69A71DF5" w14:textId="50CF70C3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695</w:t>
            </w:r>
          </w:p>
        </w:tc>
      </w:tr>
      <w:tr w:rsidR="00DC09E0" w:rsidRPr="00B30A30" w14:paraId="19380BC9" w14:textId="77777777" w:rsidTr="00B30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524F410F" w14:textId="121AA749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Severe</w:t>
            </w:r>
          </w:p>
        </w:tc>
        <w:tc>
          <w:tcPr>
            <w:tcW w:w="1129" w:type="dxa"/>
            <w:noWrap/>
            <w:hideMark/>
          </w:tcPr>
          <w:p w14:paraId="457FB6F6" w14:textId="72F6D583" w:rsidR="00DC09E0" w:rsidRPr="00607990" w:rsidRDefault="00DC09E0" w:rsidP="00DC0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ild</w:t>
            </w:r>
          </w:p>
        </w:tc>
        <w:tc>
          <w:tcPr>
            <w:tcW w:w="1320" w:type="dxa"/>
            <w:noWrap/>
            <w:hideMark/>
          </w:tcPr>
          <w:p w14:paraId="4F9AE564" w14:textId="5F5148EA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86" w:type="dxa"/>
            <w:noWrap/>
            <w:hideMark/>
          </w:tcPr>
          <w:p w14:paraId="045F07FF" w14:textId="2A5ED417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08" w:type="dxa"/>
            <w:noWrap/>
            <w:hideMark/>
          </w:tcPr>
          <w:p w14:paraId="4CC26CDF" w14:textId="4C63354E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12" w:type="dxa"/>
            <w:noWrap/>
            <w:hideMark/>
          </w:tcPr>
          <w:p w14:paraId="59D7796E" w14:textId="6814C706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243</w:t>
            </w:r>
          </w:p>
        </w:tc>
        <w:tc>
          <w:tcPr>
            <w:tcW w:w="1149" w:type="dxa"/>
            <w:noWrap/>
            <w:hideMark/>
          </w:tcPr>
          <w:p w14:paraId="3A5A69AC" w14:textId="238F0A89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25</w:t>
            </w:r>
          </w:p>
        </w:tc>
        <w:tc>
          <w:tcPr>
            <w:tcW w:w="1241" w:type="dxa"/>
            <w:noWrap/>
            <w:hideMark/>
          </w:tcPr>
          <w:p w14:paraId="3994B6DD" w14:textId="2454EB6F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2.2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DC09E0" w:rsidRPr="00B30A30" w14:paraId="2287E8C5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1628ED26" w14:textId="36284C72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Severe</w:t>
            </w:r>
          </w:p>
        </w:tc>
        <w:tc>
          <w:tcPr>
            <w:tcW w:w="1129" w:type="dxa"/>
            <w:noWrap/>
            <w:hideMark/>
          </w:tcPr>
          <w:p w14:paraId="3B1E7717" w14:textId="5DBAA19C" w:rsidR="00DC09E0" w:rsidRPr="00607990" w:rsidRDefault="00DC09E0" w:rsidP="00DC0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oderate</w:t>
            </w:r>
          </w:p>
        </w:tc>
        <w:tc>
          <w:tcPr>
            <w:tcW w:w="1320" w:type="dxa"/>
            <w:noWrap/>
            <w:hideMark/>
          </w:tcPr>
          <w:p w14:paraId="1ACB6E3F" w14:textId="2391962C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86" w:type="dxa"/>
            <w:noWrap/>
            <w:hideMark/>
          </w:tcPr>
          <w:p w14:paraId="095125E8" w14:textId="58CF1935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987</w:t>
            </w:r>
          </w:p>
        </w:tc>
        <w:tc>
          <w:tcPr>
            <w:tcW w:w="1208" w:type="dxa"/>
            <w:noWrap/>
            <w:hideMark/>
          </w:tcPr>
          <w:p w14:paraId="0927DF8B" w14:textId="5EA37EAA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12" w:type="dxa"/>
            <w:noWrap/>
            <w:hideMark/>
          </w:tcPr>
          <w:p w14:paraId="59B79C0E" w14:textId="5D1F17E1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49" w:type="dxa"/>
            <w:noWrap/>
            <w:hideMark/>
          </w:tcPr>
          <w:p w14:paraId="73EAA6A4" w14:textId="0CE40B38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593</w:t>
            </w:r>
          </w:p>
        </w:tc>
        <w:tc>
          <w:tcPr>
            <w:tcW w:w="1241" w:type="dxa"/>
            <w:noWrap/>
            <w:hideMark/>
          </w:tcPr>
          <w:p w14:paraId="0C07CE74" w14:textId="450E7441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9.6</w:t>
            </w:r>
          </w:p>
        </w:tc>
      </w:tr>
    </w:tbl>
    <w:p w14:paraId="52F9A2FC" w14:textId="77777777" w:rsidR="00DC09E0" w:rsidRDefault="00DC09E0" w:rsidP="00DC09E0"/>
    <w:p w14:paraId="7E616673" w14:textId="77777777" w:rsidR="00745E31" w:rsidRDefault="00745E31">
      <w:pPr>
        <w:rPr>
          <w:rFonts w:eastAsiaTheme="majorEastAsia" w:cstheme="majorBidi"/>
          <w:i/>
          <w:iCs/>
          <w:color w:val="000000" w:themeColor="text1"/>
        </w:rPr>
      </w:pPr>
      <w:r>
        <w:rPr>
          <w:color w:val="000000" w:themeColor="text1"/>
        </w:rPr>
        <w:br w:type="page"/>
      </w:r>
    </w:p>
    <w:p w14:paraId="4DEE7A15" w14:textId="0A79D15C" w:rsidR="00DC09E0" w:rsidRPr="00C0589D" w:rsidRDefault="00DC09E0" w:rsidP="00DC09E0">
      <w:pPr>
        <w:pStyle w:val="Kop4"/>
        <w:rPr>
          <w:color w:val="000000" w:themeColor="text1"/>
        </w:rPr>
      </w:pPr>
      <w:r w:rsidRPr="00C0589D">
        <w:rPr>
          <w:color w:val="000000" w:themeColor="text1"/>
        </w:rPr>
        <w:lastRenderedPageBreak/>
        <w:t>Priors group level/ random effect standard deviation</w:t>
      </w:r>
    </w:p>
    <w:tbl>
      <w:tblPr>
        <w:tblStyle w:val="Onopgemaaktetabel2"/>
        <w:tblW w:w="9555" w:type="dxa"/>
        <w:tblLook w:val="04A0" w:firstRow="1" w:lastRow="0" w:firstColumn="1" w:lastColumn="0" w:noHBand="0" w:noVBand="1"/>
      </w:tblPr>
      <w:tblGrid>
        <w:gridCol w:w="1310"/>
        <w:gridCol w:w="1129"/>
        <w:gridCol w:w="1320"/>
        <w:gridCol w:w="1186"/>
        <w:gridCol w:w="1208"/>
        <w:gridCol w:w="1012"/>
        <w:gridCol w:w="1149"/>
        <w:gridCol w:w="1241"/>
      </w:tblGrid>
      <w:tr w:rsidR="00DC09E0" w:rsidRPr="00B30A30" w14:paraId="068AE4CF" w14:textId="77777777" w:rsidTr="00B30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50CE5DFB" w14:textId="77777777" w:rsidR="00DC09E0" w:rsidRPr="00A12DB0" w:rsidRDefault="00DC09E0" w:rsidP="00AE162F">
            <w:pPr>
              <w:rPr>
                <w:sz w:val="22"/>
                <w:szCs w:val="22"/>
              </w:rPr>
            </w:pPr>
            <w:r w:rsidRPr="00A12DB0">
              <w:rPr>
                <w:sz w:val="22"/>
                <w:szCs w:val="22"/>
              </w:rPr>
              <w:t>Prior for</w:t>
            </w:r>
          </w:p>
        </w:tc>
        <w:tc>
          <w:tcPr>
            <w:tcW w:w="2449" w:type="dxa"/>
            <w:gridSpan w:val="2"/>
          </w:tcPr>
          <w:p w14:paraId="17F844AC" w14:textId="77777777" w:rsidR="00DC09E0" w:rsidRPr="00A12DB0" w:rsidRDefault="00DC09E0" w:rsidP="00AE16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12DB0">
              <w:rPr>
                <w:sz w:val="22"/>
                <w:szCs w:val="22"/>
              </w:rPr>
              <w:t>Prior</w:t>
            </w:r>
          </w:p>
        </w:tc>
        <w:tc>
          <w:tcPr>
            <w:tcW w:w="5796" w:type="dxa"/>
            <w:gridSpan w:val="5"/>
          </w:tcPr>
          <w:p w14:paraId="2A6F2FD6" w14:textId="77777777" w:rsidR="00DC09E0" w:rsidRPr="00A12DB0" w:rsidRDefault="00DC09E0" w:rsidP="00AE16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12DB0">
              <w:rPr>
                <w:sz w:val="22"/>
                <w:szCs w:val="22"/>
              </w:rPr>
              <w:t>Influence</w:t>
            </w:r>
          </w:p>
        </w:tc>
      </w:tr>
      <w:tr w:rsidR="00DC09E0" w:rsidRPr="00B30A30" w14:paraId="113AB269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1978984B" w14:textId="77777777" w:rsidR="00DC09E0" w:rsidRPr="00B30A30" w:rsidRDefault="00DC09E0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>Intercept</w:t>
            </w:r>
          </w:p>
        </w:tc>
        <w:tc>
          <w:tcPr>
            <w:tcW w:w="2449" w:type="dxa"/>
            <w:gridSpan w:val="2"/>
          </w:tcPr>
          <w:p w14:paraId="42772679" w14:textId="26F9C922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Normal (0,</w:t>
            </w:r>
            <w:r w:rsidR="002A6BB0" w:rsidRPr="00B30A30">
              <w:rPr>
                <w:sz w:val="22"/>
                <w:szCs w:val="22"/>
              </w:rPr>
              <w:t>5</w:t>
            </w:r>
            <w:r w:rsidRPr="00B30A30">
              <w:rPr>
                <w:sz w:val="22"/>
                <w:szCs w:val="22"/>
              </w:rPr>
              <w:t>)</w:t>
            </w:r>
          </w:p>
        </w:tc>
        <w:tc>
          <w:tcPr>
            <w:tcW w:w="5796" w:type="dxa"/>
            <w:gridSpan w:val="5"/>
            <w:vMerge w:val="restart"/>
          </w:tcPr>
          <w:p w14:paraId="700BD6C2" w14:textId="77777777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 xml:space="preserve"> Standard deviation of random effect (herd)</w:t>
            </w:r>
          </w:p>
        </w:tc>
      </w:tr>
      <w:tr w:rsidR="00DC09E0" w:rsidRPr="00B30A30" w14:paraId="25871DE2" w14:textId="77777777" w:rsidTr="00B30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13DB2935" w14:textId="77777777" w:rsidR="00DC09E0" w:rsidRPr="00B30A30" w:rsidRDefault="00DC09E0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 xml:space="preserve">Estimates </w:t>
            </w:r>
          </w:p>
        </w:tc>
        <w:tc>
          <w:tcPr>
            <w:tcW w:w="2449" w:type="dxa"/>
            <w:gridSpan w:val="2"/>
          </w:tcPr>
          <w:p w14:paraId="59C89F88" w14:textId="4A4EBC8B" w:rsidR="00DC09E0" w:rsidRPr="00B30A30" w:rsidRDefault="00DC09E0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Normal (0,3)</w:t>
            </w:r>
          </w:p>
        </w:tc>
        <w:tc>
          <w:tcPr>
            <w:tcW w:w="5796" w:type="dxa"/>
            <w:gridSpan w:val="5"/>
            <w:vMerge/>
          </w:tcPr>
          <w:p w14:paraId="009D16FA" w14:textId="77777777" w:rsidR="00DC09E0" w:rsidRPr="00B30A30" w:rsidRDefault="00DC09E0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DC09E0" w:rsidRPr="00B30A30" w14:paraId="7A44E6BC" w14:textId="77777777" w:rsidTr="00A1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CAEDFB" w:themeFill="accent4" w:themeFillTint="33"/>
          </w:tcPr>
          <w:p w14:paraId="4B922F42" w14:textId="77777777" w:rsidR="00DC09E0" w:rsidRPr="00B30A30" w:rsidRDefault="00DC09E0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 xml:space="preserve">SD </w:t>
            </w:r>
          </w:p>
        </w:tc>
        <w:tc>
          <w:tcPr>
            <w:tcW w:w="2449" w:type="dxa"/>
            <w:gridSpan w:val="2"/>
            <w:shd w:val="clear" w:color="auto" w:fill="CAEDFB" w:themeFill="accent4" w:themeFillTint="33"/>
          </w:tcPr>
          <w:p w14:paraId="422BD93F" w14:textId="63BDF96B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Student- t (3,0,</w:t>
            </w:r>
            <w:r w:rsidRPr="00B30A30">
              <w:rPr>
                <w:b/>
                <w:bCs/>
                <w:sz w:val="22"/>
                <w:szCs w:val="22"/>
              </w:rPr>
              <w:t>1</w:t>
            </w:r>
            <w:r w:rsidRPr="00B30A30">
              <w:rPr>
                <w:sz w:val="22"/>
                <w:szCs w:val="22"/>
              </w:rPr>
              <w:t>)</w:t>
            </w:r>
          </w:p>
        </w:tc>
        <w:tc>
          <w:tcPr>
            <w:tcW w:w="5796" w:type="dxa"/>
            <w:gridSpan w:val="5"/>
            <w:vMerge/>
          </w:tcPr>
          <w:p w14:paraId="273A1503" w14:textId="77777777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2A6BB0" w:rsidRPr="00B30A30" w14:paraId="1351605D" w14:textId="77777777" w:rsidTr="00B30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gridSpan w:val="2"/>
          </w:tcPr>
          <w:p w14:paraId="4054A18C" w14:textId="77777777" w:rsidR="002A6BB0" w:rsidRPr="00B30A30" w:rsidRDefault="002A6BB0" w:rsidP="00A12DB0">
            <w:pPr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714" w:type="dxa"/>
            <w:gridSpan w:val="3"/>
          </w:tcPr>
          <w:p w14:paraId="09C65D64" w14:textId="77777777" w:rsidR="002A6BB0" w:rsidRPr="00B30A30" w:rsidRDefault="002A6BB0" w:rsidP="00A12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Neutrophil percentages</w:t>
            </w:r>
          </w:p>
        </w:tc>
        <w:tc>
          <w:tcPr>
            <w:tcW w:w="3402" w:type="dxa"/>
            <w:gridSpan w:val="3"/>
          </w:tcPr>
          <w:p w14:paraId="19F97D87" w14:textId="1A9EB63D" w:rsidR="002A6BB0" w:rsidRPr="00B30A30" w:rsidRDefault="002A6BB0" w:rsidP="00A12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Mast cells</w:t>
            </w:r>
          </w:p>
        </w:tc>
      </w:tr>
      <w:tr w:rsidR="00DC09E0" w:rsidRPr="00B30A30" w14:paraId="739448B6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33EA8BBB" w14:textId="77777777" w:rsidR="00DC09E0" w:rsidRPr="00A12DB0" w:rsidRDefault="00DC09E0" w:rsidP="00AE162F">
            <w:pPr>
              <w:rPr>
                <w:sz w:val="22"/>
                <w:szCs w:val="22"/>
              </w:rPr>
            </w:pPr>
            <w:r w:rsidRPr="00A12DB0">
              <w:rPr>
                <w:sz w:val="22"/>
                <w:szCs w:val="22"/>
              </w:rPr>
              <w:t>Outcome</w:t>
            </w:r>
          </w:p>
        </w:tc>
        <w:tc>
          <w:tcPr>
            <w:tcW w:w="1129" w:type="dxa"/>
          </w:tcPr>
          <w:p w14:paraId="47FF4466" w14:textId="77777777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Ref.</w:t>
            </w:r>
          </w:p>
        </w:tc>
        <w:tc>
          <w:tcPr>
            <w:tcW w:w="1320" w:type="dxa"/>
          </w:tcPr>
          <w:p w14:paraId="26EFD120" w14:textId="77777777" w:rsidR="00DC09E0" w:rsidRPr="00B30A30" w:rsidRDefault="00DC09E0" w:rsidP="00A1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R</w:t>
            </w:r>
          </w:p>
        </w:tc>
        <w:tc>
          <w:tcPr>
            <w:tcW w:w="1186" w:type="dxa"/>
          </w:tcPr>
          <w:p w14:paraId="59368AD2" w14:textId="77777777" w:rsidR="00DC09E0" w:rsidRPr="00B30A30" w:rsidRDefault="00DC09E0" w:rsidP="00A1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L 95%CrI</w:t>
            </w:r>
          </w:p>
        </w:tc>
        <w:tc>
          <w:tcPr>
            <w:tcW w:w="1208" w:type="dxa"/>
          </w:tcPr>
          <w:p w14:paraId="1C787E19" w14:textId="77777777" w:rsidR="00DC09E0" w:rsidRPr="00B30A30" w:rsidRDefault="00DC09E0" w:rsidP="00A1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H 95%CrI</w:t>
            </w:r>
          </w:p>
        </w:tc>
        <w:tc>
          <w:tcPr>
            <w:tcW w:w="1012" w:type="dxa"/>
          </w:tcPr>
          <w:p w14:paraId="558A3675" w14:textId="77777777" w:rsidR="00DC09E0" w:rsidRPr="00B30A30" w:rsidRDefault="00DC09E0" w:rsidP="00A1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R</w:t>
            </w:r>
          </w:p>
        </w:tc>
        <w:tc>
          <w:tcPr>
            <w:tcW w:w="1149" w:type="dxa"/>
          </w:tcPr>
          <w:p w14:paraId="32581B3E" w14:textId="77777777" w:rsidR="00DC09E0" w:rsidRPr="00B30A30" w:rsidRDefault="00DC09E0" w:rsidP="00A1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L 95%CrI</w:t>
            </w:r>
          </w:p>
        </w:tc>
        <w:tc>
          <w:tcPr>
            <w:tcW w:w="1241" w:type="dxa"/>
          </w:tcPr>
          <w:p w14:paraId="7919F336" w14:textId="77777777" w:rsidR="00DC09E0" w:rsidRPr="00B30A30" w:rsidRDefault="00DC09E0" w:rsidP="00A1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H 95%CrI</w:t>
            </w:r>
          </w:p>
        </w:tc>
      </w:tr>
      <w:tr w:rsidR="00DC09E0" w:rsidRPr="00B30A30" w14:paraId="212A5DF8" w14:textId="77777777" w:rsidTr="00B30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1AB6761D" w14:textId="16B82327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ild</w:t>
            </w:r>
          </w:p>
        </w:tc>
        <w:tc>
          <w:tcPr>
            <w:tcW w:w="1129" w:type="dxa"/>
            <w:noWrap/>
            <w:hideMark/>
          </w:tcPr>
          <w:p w14:paraId="64DE0416" w14:textId="17A67D57" w:rsidR="00DC09E0" w:rsidRPr="00607990" w:rsidRDefault="00DC09E0" w:rsidP="00DC0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cons.</w:t>
            </w:r>
          </w:p>
        </w:tc>
        <w:tc>
          <w:tcPr>
            <w:tcW w:w="1320" w:type="dxa"/>
            <w:noWrap/>
            <w:hideMark/>
          </w:tcPr>
          <w:p w14:paraId="344F99C2" w14:textId="0BD0D5C8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86" w:type="dxa"/>
            <w:noWrap/>
            <w:hideMark/>
          </w:tcPr>
          <w:p w14:paraId="6CCA722D" w14:textId="45D276C7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208" w:type="dxa"/>
            <w:noWrap/>
            <w:hideMark/>
          </w:tcPr>
          <w:p w14:paraId="2D8B2C39" w14:textId="30638B3B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12" w:type="dxa"/>
            <w:noWrap/>
            <w:hideMark/>
          </w:tcPr>
          <w:p w14:paraId="4F2C548F" w14:textId="568DB292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.938</w:t>
            </w:r>
          </w:p>
        </w:tc>
        <w:tc>
          <w:tcPr>
            <w:tcW w:w="1149" w:type="dxa"/>
            <w:noWrap/>
            <w:hideMark/>
          </w:tcPr>
          <w:p w14:paraId="72B4C138" w14:textId="02572C45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241" w:type="dxa"/>
            <w:noWrap/>
            <w:hideMark/>
          </w:tcPr>
          <w:p w14:paraId="1B65884B" w14:textId="64E1090C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7.06</w:t>
            </w:r>
          </w:p>
        </w:tc>
      </w:tr>
      <w:tr w:rsidR="00DC09E0" w:rsidRPr="00B30A30" w14:paraId="595B36D3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7163B9D3" w14:textId="051F7DCE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oderate</w:t>
            </w:r>
          </w:p>
        </w:tc>
        <w:tc>
          <w:tcPr>
            <w:tcW w:w="1129" w:type="dxa"/>
            <w:noWrap/>
            <w:hideMark/>
          </w:tcPr>
          <w:p w14:paraId="19DCBF7A" w14:textId="78368DC5" w:rsidR="00DC09E0" w:rsidRPr="00607990" w:rsidRDefault="00DC09E0" w:rsidP="00DC0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cons.</w:t>
            </w:r>
          </w:p>
        </w:tc>
        <w:tc>
          <w:tcPr>
            <w:tcW w:w="1320" w:type="dxa"/>
            <w:noWrap/>
            <w:hideMark/>
          </w:tcPr>
          <w:p w14:paraId="44AA6D7B" w14:textId="58140451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6" w:type="dxa"/>
            <w:noWrap/>
            <w:hideMark/>
          </w:tcPr>
          <w:p w14:paraId="5936F06F" w14:textId="040ABFE5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208" w:type="dxa"/>
            <w:noWrap/>
            <w:hideMark/>
          </w:tcPr>
          <w:p w14:paraId="2BB2A99E" w14:textId="136DEF7A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012" w:type="dxa"/>
            <w:noWrap/>
            <w:hideMark/>
          </w:tcPr>
          <w:p w14:paraId="0021DD55" w14:textId="4A021ED3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149" w:type="dxa"/>
            <w:noWrap/>
            <w:hideMark/>
          </w:tcPr>
          <w:p w14:paraId="2E34AB92" w14:textId="22EF4D8D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41" w:type="dxa"/>
            <w:noWrap/>
            <w:hideMark/>
          </w:tcPr>
          <w:p w14:paraId="35A6C187" w14:textId="094156B8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.528</w:t>
            </w:r>
          </w:p>
        </w:tc>
      </w:tr>
      <w:tr w:rsidR="00DC09E0" w:rsidRPr="00B30A30" w14:paraId="14249768" w14:textId="77777777" w:rsidTr="00B30A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1B53343E" w14:textId="214ECB19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Severe</w:t>
            </w:r>
          </w:p>
        </w:tc>
        <w:tc>
          <w:tcPr>
            <w:tcW w:w="1129" w:type="dxa"/>
            <w:noWrap/>
            <w:hideMark/>
          </w:tcPr>
          <w:p w14:paraId="6207DE1A" w14:textId="29E65F90" w:rsidR="00DC09E0" w:rsidRPr="00607990" w:rsidRDefault="00DC09E0" w:rsidP="00DC0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cons.</w:t>
            </w:r>
          </w:p>
        </w:tc>
        <w:tc>
          <w:tcPr>
            <w:tcW w:w="1320" w:type="dxa"/>
            <w:noWrap/>
            <w:hideMark/>
          </w:tcPr>
          <w:p w14:paraId="62E07265" w14:textId="1EFD030C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186" w:type="dxa"/>
            <w:noWrap/>
            <w:hideMark/>
          </w:tcPr>
          <w:p w14:paraId="57917C8F" w14:textId="770BF4AA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208" w:type="dxa"/>
            <w:noWrap/>
            <w:hideMark/>
          </w:tcPr>
          <w:p w14:paraId="03645B0F" w14:textId="049FC404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012" w:type="dxa"/>
            <w:noWrap/>
            <w:hideMark/>
          </w:tcPr>
          <w:p w14:paraId="3C061183" w14:textId="39BF98A4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149" w:type="dxa"/>
            <w:noWrap/>
            <w:hideMark/>
          </w:tcPr>
          <w:p w14:paraId="4FDA97DE" w14:textId="390B341C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241" w:type="dxa"/>
            <w:noWrap/>
            <w:hideMark/>
          </w:tcPr>
          <w:p w14:paraId="10011238" w14:textId="536192D2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41</w:t>
            </w:r>
          </w:p>
        </w:tc>
      </w:tr>
      <w:tr w:rsidR="00DC09E0" w:rsidRPr="00B30A30" w14:paraId="5F46E200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5AD138F0" w14:textId="68F88FDF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oderate</w:t>
            </w:r>
          </w:p>
        </w:tc>
        <w:tc>
          <w:tcPr>
            <w:tcW w:w="1129" w:type="dxa"/>
            <w:noWrap/>
            <w:hideMark/>
          </w:tcPr>
          <w:p w14:paraId="278225F5" w14:textId="78E33FF0" w:rsidR="00DC09E0" w:rsidRPr="00607990" w:rsidRDefault="00DC09E0" w:rsidP="00DC0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ild</w:t>
            </w:r>
          </w:p>
        </w:tc>
        <w:tc>
          <w:tcPr>
            <w:tcW w:w="1320" w:type="dxa"/>
            <w:noWrap/>
            <w:hideMark/>
          </w:tcPr>
          <w:p w14:paraId="46F6E884" w14:textId="7EEAD691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86" w:type="dxa"/>
            <w:noWrap/>
            <w:hideMark/>
          </w:tcPr>
          <w:p w14:paraId="0942F8DB" w14:textId="36238423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997</w:t>
            </w:r>
          </w:p>
        </w:tc>
        <w:tc>
          <w:tcPr>
            <w:tcW w:w="1208" w:type="dxa"/>
            <w:noWrap/>
            <w:hideMark/>
          </w:tcPr>
          <w:p w14:paraId="6951A86C" w14:textId="560E994B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12" w:type="dxa"/>
            <w:noWrap/>
            <w:hideMark/>
          </w:tcPr>
          <w:p w14:paraId="7CB72048" w14:textId="0979CD91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149" w:type="dxa"/>
            <w:noWrap/>
            <w:hideMark/>
          </w:tcPr>
          <w:p w14:paraId="185E5D53" w14:textId="64F19D2C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41" w:type="dxa"/>
            <w:noWrap/>
            <w:hideMark/>
          </w:tcPr>
          <w:p w14:paraId="772EF3AB" w14:textId="1B858C78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.711</w:t>
            </w:r>
          </w:p>
        </w:tc>
      </w:tr>
      <w:tr w:rsidR="00DC09E0" w:rsidRPr="00B30A30" w14:paraId="483E2AA7" w14:textId="77777777" w:rsidTr="00B30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3D591602" w14:textId="72289884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Severe</w:t>
            </w:r>
          </w:p>
        </w:tc>
        <w:tc>
          <w:tcPr>
            <w:tcW w:w="1129" w:type="dxa"/>
            <w:noWrap/>
            <w:hideMark/>
          </w:tcPr>
          <w:p w14:paraId="1DAE15CF" w14:textId="55D6EF72" w:rsidR="00DC09E0" w:rsidRPr="00607990" w:rsidRDefault="00DC09E0" w:rsidP="00DC0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ild</w:t>
            </w:r>
          </w:p>
        </w:tc>
        <w:tc>
          <w:tcPr>
            <w:tcW w:w="1320" w:type="dxa"/>
            <w:noWrap/>
            <w:hideMark/>
          </w:tcPr>
          <w:p w14:paraId="3A8759D3" w14:textId="30316BFD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86" w:type="dxa"/>
            <w:noWrap/>
            <w:hideMark/>
          </w:tcPr>
          <w:p w14:paraId="758DD342" w14:textId="2E0AA968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08" w:type="dxa"/>
            <w:noWrap/>
            <w:hideMark/>
          </w:tcPr>
          <w:p w14:paraId="5CEE827C" w14:textId="4539D5EC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12" w:type="dxa"/>
            <w:noWrap/>
            <w:hideMark/>
          </w:tcPr>
          <w:p w14:paraId="4510C476" w14:textId="1B23D4F5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1149" w:type="dxa"/>
            <w:noWrap/>
            <w:hideMark/>
          </w:tcPr>
          <w:p w14:paraId="2F4DAE8C" w14:textId="41AAA863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241" w:type="dxa"/>
            <w:noWrap/>
            <w:hideMark/>
          </w:tcPr>
          <w:p w14:paraId="522DF5DE" w14:textId="777351E6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83</w:t>
            </w:r>
          </w:p>
        </w:tc>
      </w:tr>
      <w:tr w:rsidR="00DC09E0" w:rsidRPr="00B30A30" w14:paraId="0332EF8D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13F71CD1" w14:textId="4F178195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Severe</w:t>
            </w:r>
          </w:p>
        </w:tc>
        <w:tc>
          <w:tcPr>
            <w:tcW w:w="1129" w:type="dxa"/>
            <w:noWrap/>
            <w:hideMark/>
          </w:tcPr>
          <w:p w14:paraId="0A1930BB" w14:textId="6266FD1E" w:rsidR="00DC09E0" w:rsidRPr="00607990" w:rsidRDefault="00DC09E0" w:rsidP="00DC0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oderate</w:t>
            </w:r>
          </w:p>
        </w:tc>
        <w:tc>
          <w:tcPr>
            <w:tcW w:w="1320" w:type="dxa"/>
            <w:noWrap/>
            <w:hideMark/>
          </w:tcPr>
          <w:p w14:paraId="036F2F42" w14:textId="60CBCAD8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86" w:type="dxa"/>
            <w:noWrap/>
            <w:hideMark/>
          </w:tcPr>
          <w:p w14:paraId="5B74A8BA" w14:textId="0B91165F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988</w:t>
            </w:r>
          </w:p>
        </w:tc>
        <w:tc>
          <w:tcPr>
            <w:tcW w:w="1208" w:type="dxa"/>
            <w:noWrap/>
            <w:hideMark/>
          </w:tcPr>
          <w:p w14:paraId="2579D8CA" w14:textId="4A4A6973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12" w:type="dxa"/>
            <w:noWrap/>
            <w:hideMark/>
          </w:tcPr>
          <w:p w14:paraId="4E7E8277" w14:textId="04EB4A8D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149" w:type="dxa"/>
            <w:noWrap/>
            <w:hideMark/>
          </w:tcPr>
          <w:p w14:paraId="665FFB33" w14:textId="452618BE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1241" w:type="dxa"/>
            <w:noWrap/>
            <w:hideMark/>
          </w:tcPr>
          <w:p w14:paraId="0B34C9EB" w14:textId="6C5CC4B5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5.4</w:t>
            </w:r>
          </w:p>
        </w:tc>
      </w:tr>
      <w:tr w:rsidR="00DC09E0" w:rsidRPr="00B30A30" w14:paraId="63F988AD" w14:textId="77777777" w:rsidTr="00B30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541CAA05" w14:textId="77777777" w:rsidR="00DC09E0" w:rsidRPr="00A12DB0" w:rsidRDefault="00DC09E0" w:rsidP="00AE162F">
            <w:pPr>
              <w:rPr>
                <w:sz w:val="22"/>
                <w:szCs w:val="22"/>
              </w:rPr>
            </w:pPr>
            <w:r w:rsidRPr="00A12DB0">
              <w:rPr>
                <w:sz w:val="22"/>
                <w:szCs w:val="22"/>
              </w:rPr>
              <w:t>Prior for</w:t>
            </w:r>
          </w:p>
        </w:tc>
        <w:tc>
          <w:tcPr>
            <w:tcW w:w="2449" w:type="dxa"/>
            <w:gridSpan w:val="2"/>
          </w:tcPr>
          <w:p w14:paraId="6AB36BB1" w14:textId="77777777" w:rsidR="00DC09E0" w:rsidRPr="00B30A30" w:rsidRDefault="00DC09E0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Prior</w:t>
            </w:r>
          </w:p>
        </w:tc>
        <w:tc>
          <w:tcPr>
            <w:tcW w:w="5796" w:type="dxa"/>
            <w:gridSpan w:val="5"/>
          </w:tcPr>
          <w:p w14:paraId="00374909" w14:textId="77777777" w:rsidR="00DC09E0" w:rsidRPr="00B30A30" w:rsidRDefault="00DC09E0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Influence</w:t>
            </w:r>
          </w:p>
        </w:tc>
      </w:tr>
      <w:tr w:rsidR="00DC09E0" w:rsidRPr="00B30A30" w14:paraId="3AE1C411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76FD4DB5" w14:textId="77777777" w:rsidR="00DC09E0" w:rsidRPr="00B30A30" w:rsidRDefault="00DC09E0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>Intercept</w:t>
            </w:r>
          </w:p>
        </w:tc>
        <w:tc>
          <w:tcPr>
            <w:tcW w:w="2449" w:type="dxa"/>
            <w:gridSpan w:val="2"/>
          </w:tcPr>
          <w:p w14:paraId="6E9B0074" w14:textId="52AF4B01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Normal (0,</w:t>
            </w:r>
            <w:r w:rsidR="002A6BB0" w:rsidRPr="00B30A30">
              <w:rPr>
                <w:sz w:val="22"/>
                <w:szCs w:val="22"/>
              </w:rPr>
              <w:t>5</w:t>
            </w:r>
            <w:r w:rsidRPr="00B30A30">
              <w:rPr>
                <w:sz w:val="22"/>
                <w:szCs w:val="22"/>
              </w:rPr>
              <w:t>)</w:t>
            </w:r>
          </w:p>
        </w:tc>
        <w:tc>
          <w:tcPr>
            <w:tcW w:w="5796" w:type="dxa"/>
            <w:gridSpan w:val="5"/>
            <w:vMerge w:val="restart"/>
          </w:tcPr>
          <w:p w14:paraId="4B6D4AF7" w14:textId="77777777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 xml:space="preserve"> Standard deviation of random effect (herd)</w:t>
            </w:r>
          </w:p>
        </w:tc>
      </w:tr>
      <w:tr w:rsidR="00DC09E0" w:rsidRPr="00B30A30" w14:paraId="7FA80408" w14:textId="77777777" w:rsidTr="00B30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022B8DF5" w14:textId="77777777" w:rsidR="00DC09E0" w:rsidRPr="00B30A30" w:rsidRDefault="00DC09E0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 xml:space="preserve">Estimates </w:t>
            </w:r>
          </w:p>
        </w:tc>
        <w:tc>
          <w:tcPr>
            <w:tcW w:w="2449" w:type="dxa"/>
            <w:gridSpan w:val="2"/>
          </w:tcPr>
          <w:p w14:paraId="5BF191F2" w14:textId="18B4069E" w:rsidR="00DC09E0" w:rsidRPr="00B30A30" w:rsidRDefault="00DC09E0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Normal (0,3)</w:t>
            </w:r>
          </w:p>
        </w:tc>
        <w:tc>
          <w:tcPr>
            <w:tcW w:w="5796" w:type="dxa"/>
            <w:gridSpan w:val="5"/>
            <w:vMerge/>
          </w:tcPr>
          <w:p w14:paraId="5D78D59E" w14:textId="77777777" w:rsidR="00DC09E0" w:rsidRPr="00B30A30" w:rsidRDefault="00DC09E0" w:rsidP="00AE1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DC09E0" w:rsidRPr="00B30A30" w14:paraId="4E5ADB28" w14:textId="77777777" w:rsidTr="00A1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CAEDFB" w:themeFill="accent4" w:themeFillTint="33"/>
          </w:tcPr>
          <w:p w14:paraId="6BAFADDA" w14:textId="77777777" w:rsidR="00DC09E0" w:rsidRPr="00B30A30" w:rsidRDefault="00DC09E0" w:rsidP="00AE162F">
            <w:pPr>
              <w:rPr>
                <w:b w:val="0"/>
                <w:bCs w:val="0"/>
                <w:sz w:val="22"/>
                <w:szCs w:val="22"/>
              </w:rPr>
            </w:pPr>
            <w:r w:rsidRPr="00B30A30">
              <w:rPr>
                <w:b w:val="0"/>
                <w:bCs w:val="0"/>
                <w:sz w:val="22"/>
                <w:szCs w:val="22"/>
              </w:rPr>
              <w:t xml:space="preserve">SD </w:t>
            </w:r>
          </w:p>
        </w:tc>
        <w:tc>
          <w:tcPr>
            <w:tcW w:w="2449" w:type="dxa"/>
            <w:gridSpan w:val="2"/>
            <w:shd w:val="clear" w:color="auto" w:fill="CAEDFB" w:themeFill="accent4" w:themeFillTint="33"/>
          </w:tcPr>
          <w:p w14:paraId="4DAD6347" w14:textId="072F65A6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Student- t (3,0,</w:t>
            </w:r>
            <w:r w:rsidRPr="00B30A30">
              <w:rPr>
                <w:b/>
                <w:bCs/>
                <w:sz w:val="22"/>
                <w:szCs w:val="22"/>
              </w:rPr>
              <w:t>5</w:t>
            </w:r>
            <w:r w:rsidRPr="00B30A30">
              <w:rPr>
                <w:sz w:val="22"/>
                <w:szCs w:val="22"/>
              </w:rPr>
              <w:t>)</w:t>
            </w:r>
          </w:p>
        </w:tc>
        <w:tc>
          <w:tcPr>
            <w:tcW w:w="5796" w:type="dxa"/>
            <w:gridSpan w:val="5"/>
            <w:vMerge/>
          </w:tcPr>
          <w:p w14:paraId="0FC687F7" w14:textId="77777777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2A6BB0" w:rsidRPr="00B30A30" w14:paraId="14E854D9" w14:textId="77777777" w:rsidTr="00B30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gridSpan w:val="2"/>
          </w:tcPr>
          <w:p w14:paraId="0E9671DD" w14:textId="77777777" w:rsidR="002A6BB0" w:rsidRPr="00B30A30" w:rsidRDefault="002A6BB0" w:rsidP="00A12DB0">
            <w:pPr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714" w:type="dxa"/>
            <w:gridSpan w:val="3"/>
          </w:tcPr>
          <w:p w14:paraId="3C9AE714" w14:textId="77777777" w:rsidR="002A6BB0" w:rsidRPr="00B30A30" w:rsidRDefault="002A6BB0" w:rsidP="00A12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Neutrophil percentages</w:t>
            </w:r>
          </w:p>
        </w:tc>
        <w:tc>
          <w:tcPr>
            <w:tcW w:w="3402" w:type="dxa"/>
            <w:gridSpan w:val="3"/>
          </w:tcPr>
          <w:p w14:paraId="1D9FC229" w14:textId="7E98ECDF" w:rsidR="002A6BB0" w:rsidRPr="00B30A30" w:rsidRDefault="002A6BB0" w:rsidP="00A12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Mast cells</w:t>
            </w:r>
          </w:p>
        </w:tc>
      </w:tr>
      <w:tr w:rsidR="00DC09E0" w:rsidRPr="00B30A30" w14:paraId="6C2150C0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14:paraId="300BB3EB" w14:textId="77777777" w:rsidR="00DC09E0" w:rsidRPr="00A12DB0" w:rsidRDefault="00DC09E0" w:rsidP="00AE162F">
            <w:pPr>
              <w:rPr>
                <w:sz w:val="22"/>
                <w:szCs w:val="22"/>
              </w:rPr>
            </w:pPr>
            <w:r w:rsidRPr="00A12DB0">
              <w:rPr>
                <w:sz w:val="22"/>
                <w:szCs w:val="22"/>
              </w:rPr>
              <w:t>Outcome</w:t>
            </w:r>
          </w:p>
        </w:tc>
        <w:tc>
          <w:tcPr>
            <w:tcW w:w="1129" w:type="dxa"/>
          </w:tcPr>
          <w:p w14:paraId="4C0202DB" w14:textId="77777777" w:rsidR="00DC09E0" w:rsidRPr="00B30A30" w:rsidRDefault="00DC09E0" w:rsidP="00AE1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30A30">
              <w:rPr>
                <w:b/>
                <w:bCs/>
                <w:sz w:val="22"/>
                <w:szCs w:val="22"/>
              </w:rPr>
              <w:t>Ref.</w:t>
            </w:r>
          </w:p>
        </w:tc>
        <w:tc>
          <w:tcPr>
            <w:tcW w:w="1320" w:type="dxa"/>
          </w:tcPr>
          <w:p w14:paraId="04346627" w14:textId="77777777" w:rsidR="00DC09E0" w:rsidRPr="00B30A30" w:rsidRDefault="00DC09E0" w:rsidP="00A1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R</w:t>
            </w:r>
          </w:p>
        </w:tc>
        <w:tc>
          <w:tcPr>
            <w:tcW w:w="1186" w:type="dxa"/>
          </w:tcPr>
          <w:p w14:paraId="693F8A6E" w14:textId="77777777" w:rsidR="00DC09E0" w:rsidRPr="00B30A30" w:rsidRDefault="00DC09E0" w:rsidP="00A1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L 95%CrI</w:t>
            </w:r>
          </w:p>
        </w:tc>
        <w:tc>
          <w:tcPr>
            <w:tcW w:w="1208" w:type="dxa"/>
          </w:tcPr>
          <w:p w14:paraId="45AE9ADE" w14:textId="77777777" w:rsidR="00DC09E0" w:rsidRPr="00B30A30" w:rsidRDefault="00DC09E0" w:rsidP="00A1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H 95%CrI</w:t>
            </w:r>
          </w:p>
        </w:tc>
        <w:tc>
          <w:tcPr>
            <w:tcW w:w="1012" w:type="dxa"/>
          </w:tcPr>
          <w:p w14:paraId="5678089E" w14:textId="77777777" w:rsidR="00DC09E0" w:rsidRPr="00B30A30" w:rsidRDefault="00DC09E0" w:rsidP="00A1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OR</w:t>
            </w:r>
          </w:p>
        </w:tc>
        <w:tc>
          <w:tcPr>
            <w:tcW w:w="1149" w:type="dxa"/>
          </w:tcPr>
          <w:p w14:paraId="55EF8AA9" w14:textId="77777777" w:rsidR="00DC09E0" w:rsidRPr="00B30A30" w:rsidRDefault="00DC09E0" w:rsidP="00A1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L 95%CrI</w:t>
            </w:r>
          </w:p>
        </w:tc>
        <w:tc>
          <w:tcPr>
            <w:tcW w:w="1241" w:type="dxa"/>
          </w:tcPr>
          <w:p w14:paraId="61A7597F" w14:textId="77777777" w:rsidR="00DC09E0" w:rsidRPr="00B30A30" w:rsidRDefault="00DC09E0" w:rsidP="00A12D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0A30">
              <w:rPr>
                <w:sz w:val="22"/>
                <w:szCs w:val="22"/>
              </w:rPr>
              <w:t>H 95%CrI</w:t>
            </w:r>
          </w:p>
        </w:tc>
      </w:tr>
      <w:tr w:rsidR="00DC09E0" w:rsidRPr="00B30A30" w14:paraId="3AB879F3" w14:textId="77777777" w:rsidTr="00B30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5523BA01" w14:textId="56E027C8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ild</w:t>
            </w:r>
          </w:p>
        </w:tc>
        <w:tc>
          <w:tcPr>
            <w:tcW w:w="1129" w:type="dxa"/>
            <w:noWrap/>
            <w:hideMark/>
          </w:tcPr>
          <w:p w14:paraId="56A393B3" w14:textId="1FEEAAF5" w:rsidR="00DC09E0" w:rsidRPr="00607990" w:rsidRDefault="00DC09E0" w:rsidP="00DC0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cons.</w:t>
            </w:r>
          </w:p>
        </w:tc>
        <w:tc>
          <w:tcPr>
            <w:tcW w:w="1320" w:type="dxa"/>
            <w:noWrap/>
            <w:hideMark/>
          </w:tcPr>
          <w:p w14:paraId="5C6623F9" w14:textId="1AA1A770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86" w:type="dxa"/>
            <w:noWrap/>
            <w:hideMark/>
          </w:tcPr>
          <w:p w14:paraId="557F0184" w14:textId="5094F66C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208" w:type="dxa"/>
            <w:noWrap/>
            <w:hideMark/>
          </w:tcPr>
          <w:p w14:paraId="0469FAAD" w14:textId="306AFC4B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12" w:type="dxa"/>
            <w:noWrap/>
            <w:hideMark/>
          </w:tcPr>
          <w:p w14:paraId="70C26A87" w14:textId="2FD6C639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901</w:t>
            </w:r>
          </w:p>
        </w:tc>
        <w:tc>
          <w:tcPr>
            <w:tcW w:w="1149" w:type="dxa"/>
            <w:noWrap/>
            <w:hideMark/>
          </w:tcPr>
          <w:p w14:paraId="6D7DB946" w14:textId="66E009B4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11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1" w:type="dxa"/>
            <w:noWrap/>
            <w:hideMark/>
          </w:tcPr>
          <w:p w14:paraId="0B399291" w14:textId="12C124EF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7.48</w:t>
            </w:r>
          </w:p>
        </w:tc>
      </w:tr>
      <w:tr w:rsidR="00DC09E0" w:rsidRPr="00B30A30" w14:paraId="34105334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522B3EBC" w14:textId="720F8A2D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oderate</w:t>
            </w:r>
          </w:p>
        </w:tc>
        <w:tc>
          <w:tcPr>
            <w:tcW w:w="1129" w:type="dxa"/>
            <w:noWrap/>
            <w:hideMark/>
          </w:tcPr>
          <w:p w14:paraId="60129BDF" w14:textId="589DC0C0" w:rsidR="00DC09E0" w:rsidRPr="00607990" w:rsidRDefault="00DC09E0" w:rsidP="00DC0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cons.</w:t>
            </w:r>
          </w:p>
        </w:tc>
        <w:tc>
          <w:tcPr>
            <w:tcW w:w="1320" w:type="dxa"/>
            <w:noWrap/>
            <w:hideMark/>
          </w:tcPr>
          <w:p w14:paraId="44F2913A" w14:textId="62C5B891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6" w:type="dxa"/>
            <w:noWrap/>
            <w:hideMark/>
          </w:tcPr>
          <w:p w14:paraId="28BA4865" w14:textId="355410FA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208" w:type="dxa"/>
            <w:noWrap/>
            <w:hideMark/>
          </w:tcPr>
          <w:p w14:paraId="0D781ADE" w14:textId="51071D1F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012" w:type="dxa"/>
            <w:noWrap/>
            <w:hideMark/>
          </w:tcPr>
          <w:p w14:paraId="53AB77C3" w14:textId="2DA1B62E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79</w:t>
            </w:r>
          </w:p>
        </w:tc>
        <w:tc>
          <w:tcPr>
            <w:tcW w:w="1149" w:type="dxa"/>
            <w:noWrap/>
            <w:hideMark/>
          </w:tcPr>
          <w:p w14:paraId="741E47C2" w14:textId="6C07FEAA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11</w:t>
            </w:r>
          </w:p>
        </w:tc>
        <w:tc>
          <w:tcPr>
            <w:tcW w:w="1241" w:type="dxa"/>
            <w:noWrap/>
            <w:hideMark/>
          </w:tcPr>
          <w:p w14:paraId="48B3C819" w14:textId="3BE13108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498</w:t>
            </w:r>
          </w:p>
        </w:tc>
      </w:tr>
      <w:tr w:rsidR="00DC09E0" w:rsidRPr="00B30A30" w14:paraId="4CDE9FFF" w14:textId="77777777" w:rsidTr="00B30A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7154CFD9" w14:textId="729A4876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Severe</w:t>
            </w:r>
          </w:p>
        </w:tc>
        <w:tc>
          <w:tcPr>
            <w:tcW w:w="1129" w:type="dxa"/>
            <w:noWrap/>
            <w:hideMark/>
          </w:tcPr>
          <w:p w14:paraId="5DB6AF7E" w14:textId="1E45B62E" w:rsidR="00DC09E0" w:rsidRPr="00607990" w:rsidRDefault="00DC09E0" w:rsidP="00DC0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No cons.</w:t>
            </w:r>
          </w:p>
        </w:tc>
        <w:tc>
          <w:tcPr>
            <w:tcW w:w="1320" w:type="dxa"/>
            <w:noWrap/>
            <w:hideMark/>
          </w:tcPr>
          <w:p w14:paraId="447751C2" w14:textId="77D578CE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186" w:type="dxa"/>
            <w:noWrap/>
            <w:hideMark/>
          </w:tcPr>
          <w:p w14:paraId="30886947" w14:textId="36A47CDD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208" w:type="dxa"/>
            <w:noWrap/>
            <w:hideMark/>
          </w:tcPr>
          <w:p w14:paraId="7C3B8E8C" w14:textId="56467E1F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2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2" w:type="dxa"/>
            <w:noWrap/>
            <w:hideMark/>
          </w:tcPr>
          <w:p w14:paraId="13D89530" w14:textId="7A6064FF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24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76DFFD85" w14:textId="3F599DD0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36</w:t>
            </w:r>
          </w:p>
        </w:tc>
        <w:tc>
          <w:tcPr>
            <w:tcW w:w="1241" w:type="dxa"/>
            <w:noWrap/>
            <w:hideMark/>
          </w:tcPr>
          <w:p w14:paraId="0A0DC22B" w14:textId="04C40348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58</w:t>
            </w:r>
          </w:p>
        </w:tc>
      </w:tr>
      <w:tr w:rsidR="00DC09E0" w:rsidRPr="00B30A30" w14:paraId="4D6971AA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13ACD234" w14:textId="64069121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oderate</w:t>
            </w:r>
          </w:p>
        </w:tc>
        <w:tc>
          <w:tcPr>
            <w:tcW w:w="1129" w:type="dxa"/>
            <w:noWrap/>
            <w:hideMark/>
          </w:tcPr>
          <w:p w14:paraId="6808E330" w14:textId="26C365A3" w:rsidR="00DC09E0" w:rsidRPr="00607990" w:rsidRDefault="00DC09E0" w:rsidP="00DC0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ild</w:t>
            </w:r>
          </w:p>
        </w:tc>
        <w:tc>
          <w:tcPr>
            <w:tcW w:w="1320" w:type="dxa"/>
            <w:noWrap/>
            <w:hideMark/>
          </w:tcPr>
          <w:p w14:paraId="3800A186" w14:textId="1EE8ED14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86" w:type="dxa"/>
            <w:noWrap/>
            <w:hideMark/>
          </w:tcPr>
          <w:p w14:paraId="0B41598A" w14:textId="12F66E0C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991</w:t>
            </w:r>
          </w:p>
        </w:tc>
        <w:tc>
          <w:tcPr>
            <w:tcW w:w="1208" w:type="dxa"/>
            <w:noWrap/>
            <w:hideMark/>
          </w:tcPr>
          <w:p w14:paraId="6514BE06" w14:textId="6961573B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2" w:type="dxa"/>
            <w:noWrap/>
            <w:hideMark/>
          </w:tcPr>
          <w:p w14:paraId="67CAE38A" w14:textId="565C68D2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89</w:t>
            </w:r>
          </w:p>
        </w:tc>
        <w:tc>
          <w:tcPr>
            <w:tcW w:w="1149" w:type="dxa"/>
            <w:noWrap/>
            <w:hideMark/>
          </w:tcPr>
          <w:p w14:paraId="6D880C88" w14:textId="1BF27405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09</w:t>
            </w:r>
          </w:p>
        </w:tc>
        <w:tc>
          <w:tcPr>
            <w:tcW w:w="1241" w:type="dxa"/>
            <w:noWrap/>
            <w:hideMark/>
          </w:tcPr>
          <w:p w14:paraId="1755B0B9" w14:textId="4922D64C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773</w:t>
            </w:r>
          </w:p>
        </w:tc>
      </w:tr>
      <w:tr w:rsidR="00DC09E0" w:rsidRPr="00B30A30" w14:paraId="37C5233E" w14:textId="77777777" w:rsidTr="00B30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613A5308" w14:textId="091125F0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Severe</w:t>
            </w:r>
          </w:p>
        </w:tc>
        <w:tc>
          <w:tcPr>
            <w:tcW w:w="1129" w:type="dxa"/>
            <w:noWrap/>
            <w:hideMark/>
          </w:tcPr>
          <w:p w14:paraId="159056AA" w14:textId="1807CCB9" w:rsidR="00DC09E0" w:rsidRPr="00607990" w:rsidRDefault="00DC09E0" w:rsidP="00DC0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ild</w:t>
            </w:r>
          </w:p>
        </w:tc>
        <w:tc>
          <w:tcPr>
            <w:tcW w:w="1320" w:type="dxa"/>
            <w:noWrap/>
            <w:hideMark/>
          </w:tcPr>
          <w:p w14:paraId="5D597BCB" w14:textId="73CA1B9D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86" w:type="dxa"/>
            <w:noWrap/>
            <w:hideMark/>
          </w:tcPr>
          <w:p w14:paraId="4CEEF1E3" w14:textId="292866B8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08" w:type="dxa"/>
            <w:noWrap/>
            <w:hideMark/>
          </w:tcPr>
          <w:p w14:paraId="05C274D3" w14:textId="325DF15E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12" w:type="dxa"/>
            <w:noWrap/>
            <w:hideMark/>
          </w:tcPr>
          <w:p w14:paraId="10087096" w14:textId="322E19D4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268</w:t>
            </w:r>
          </w:p>
        </w:tc>
        <w:tc>
          <w:tcPr>
            <w:tcW w:w="1149" w:type="dxa"/>
            <w:noWrap/>
            <w:hideMark/>
          </w:tcPr>
          <w:p w14:paraId="2ED3EB3B" w14:textId="167EDD0A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03</w:t>
            </w:r>
            <w:r w:rsidR="002A6BB0" w:rsidRPr="00B30A30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1" w:type="dxa"/>
            <w:noWrap/>
            <w:hideMark/>
          </w:tcPr>
          <w:p w14:paraId="12F40DE1" w14:textId="58840C02" w:rsidR="00DC09E0" w:rsidRPr="00607990" w:rsidRDefault="00DC09E0" w:rsidP="00DC0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2.26</w:t>
            </w:r>
          </w:p>
        </w:tc>
      </w:tr>
      <w:tr w:rsidR="00DC09E0" w:rsidRPr="00B30A30" w14:paraId="1EA1998E" w14:textId="77777777" w:rsidTr="00B3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20E5C556" w14:textId="500ECB6A" w:rsidR="00DC09E0" w:rsidRPr="00607990" w:rsidRDefault="00DC09E0" w:rsidP="00DC09E0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Severe</w:t>
            </w:r>
          </w:p>
        </w:tc>
        <w:tc>
          <w:tcPr>
            <w:tcW w:w="1129" w:type="dxa"/>
            <w:noWrap/>
            <w:hideMark/>
          </w:tcPr>
          <w:p w14:paraId="29D0367B" w14:textId="7464DD35" w:rsidR="00DC09E0" w:rsidRPr="00607990" w:rsidRDefault="00DC09E0" w:rsidP="00DC0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  <w:t>Moderate</w:t>
            </w:r>
          </w:p>
        </w:tc>
        <w:tc>
          <w:tcPr>
            <w:tcW w:w="1320" w:type="dxa"/>
            <w:noWrap/>
            <w:hideMark/>
          </w:tcPr>
          <w:p w14:paraId="33C6D60A" w14:textId="6E894088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86" w:type="dxa"/>
            <w:noWrap/>
            <w:hideMark/>
          </w:tcPr>
          <w:p w14:paraId="6E0E10CD" w14:textId="12E874F0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988</w:t>
            </w:r>
          </w:p>
        </w:tc>
        <w:tc>
          <w:tcPr>
            <w:tcW w:w="1208" w:type="dxa"/>
            <w:noWrap/>
            <w:hideMark/>
          </w:tcPr>
          <w:p w14:paraId="2CA77A24" w14:textId="184138A1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12" w:type="dxa"/>
            <w:noWrap/>
            <w:hideMark/>
          </w:tcPr>
          <w:p w14:paraId="30057FAF" w14:textId="6A79BCFE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149" w:type="dxa"/>
            <w:noWrap/>
            <w:hideMark/>
          </w:tcPr>
          <w:p w14:paraId="5E0036C9" w14:textId="5F0F8D29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.626</w:t>
            </w:r>
          </w:p>
        </w:tc>
        <w:tc>
          <w:tcPr>
            <w:tcW w:w="1241" w:type="dxa"/>
            <w:noWrap/>
            <w:hideMark/>
          </w:tcPr>
          <w:p w14:paraId="4942B188" w14:textId="772B5ABC" w:rsidR="00DC09E0" w:rsidRPr="00607990" w:rsidRDefault="00DC09E0" w:rsidP="00DC0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bidi="sa-IN"/>
                <w14:ligatures w14:val="none"/>
              </w:rPr>
            </w:pPr>
            <w:r w:rsidRPr="00B30A30">
              <w:rPr>
                <w:rFonts w:ascii="Aptos Narrow" w:hAnsi="Aptos Narrow"/>
                <w:color w:val="000000"/>
                <w:sz w:val="22"/>
                <w:szCs w:val="22"/>
              </w:rPr>
              <w:t>18.3</w:t>
            </w:r>
          </w:p>
        </w:tc>
      </w:tr>
    </w:tbl>
    <w:p w14:paraId="073BF3C9" w14:textId="77777777" w:rsidR="00DC09E0" w:rsidRPr="00DC09E0" w:rsidRDefault="00DC09E0" w:rsidP="00DC09E0"/>
    <w:p w14:paraId="543449B6" w14:textId="77777777" w:rsidR="00DC09E0" w:rsidRDefault="00DC09E0"/>
    <w:sectPr w:rsidR="00DC09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990"/>
    <w:rsid w:val="000802D9"/>
    <w:rsid w:val="0013701F"/>
    <w:rsid w:val="002A6BB0"/>
    <w:rsid w:val="00384DF1"/>
    <w:rsid w:val="003F10E8"/>
    <w:rsid w:val="004D4768"/>
    <w:rsid w:val="00607990"/>
    <w:rsid w:val="00631B64"/>
    <w:rsid w:val="006E4DF8"/>
    <w:rsid w:val="00745E31"/>
    <w:rsid w:val="00A12DB0"/>
    <w:rsid w:val="00A15428"/>
    <w:rsid w:val="00AB1548"/>
    <w:rsid w:val="00AB2BC9"/>
    <w:rsid w:val="00B226A7"/>
    <w:rsid w:val="00B30A30"/>
    <w:rsid w:val="00C0589D"/>
    <w:rsid w:val="00DC09E0"/>
    <w:rsid w:val="00E12FE2"/>
    <w:rsid w:val="00E20EC1"/>
    <w:rsid w:val="00F9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FB257"/>
  <w15:chartTrackingRefBased/>
  <w15:docId w15:val="{0DFE1528-6123-49FA-AC45-F07E7F407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079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079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6079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6079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079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079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079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079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079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079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6079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6079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rsid w:val="0060799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0799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0799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0799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0799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0799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079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079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079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079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079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60799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0799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60799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079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0799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07990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607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3F10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87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A6ACEC-D474-4858-BDA2-F05C71F90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5</Pages>
  <Words>1004</Words>
  <Characters>5723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Clinquart</dc:creator>
  <cp:keywords/>
  <dc:description/>
  <cp:lastModifiedBy>Justine Clinquart</cp:lastModifiedBy>
  <cp:revision>8</cp:revision>
  <dcterms:created xsi:type="dcterms:W3CDTF">2025-07-18T08:05:00Z</dcterms:created>
  <dcterms:modified xsi:type="dcterms:W3CDTF">2025-09-01T07:59:00Z</dcterms:modified>
</cp:coreProperties>
</file>